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D3E0E" w14:textId="6EE8252F" w:rsidR="005C612E" w:rsidRPr="006B2E4A" w:rsidRDefault="005C612E" w:rsidP="008C66C3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6B2E4A">
        <w:rPr>
          <w:rFonts w:ascii="Times New Roman" w:eastAsia="宋体" w:hAnsi="Times New Roman" w:cs="Times New Roman"/>
          <w:b/>
          <w:sz w:val="24"/>
          <w:szCs w:val="24"/>
        </w:rPr>
        <w:t>Survey of infection prevention and control behaviors among healthcare workers</w:t>
      </w:r>
    </w:p>
    <w:p w14:paraId="6EA644C9" w14:textId="77777777" w:rsidR="005C612E" w:rsidRDefault="005C612E" w:rsidP="00DA4B8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</w:p>
    <w:p w14:paraId="43785900" w14:textId="77777777" w:rsidR="008C66C3" w:rsidRDefault="008C66C3" w:rsidP="008C66C3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003F01">
        <w:rPr>
          <w:rFonts w:ascii="Times New Roman" w:eastAsia="宋体" w:hAnsi="Times New Roman" w:cs="Times New Roman"/>
          <w:b/>
          <w:sz w:val="24"/>
          <w:szCs w:val="24"/>
        </w:rPr>
        <w:t>Dear physicians/nurse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003F01">
        <w:rPr>
          <w:rFonts w:ascii="Times New Roman" w:eastAsia="宋体" w:hAnsi="Times New Roman" w:cs="Times New Roman"/>
          <w:b/>
          <w:sz w:val="24"/>
          <w:szCs w:val="24"/>
        </w:rPr>
        <w:t>,</w:t>
      </w:r>
    </w:p>
    <w:p w14:paraId="7AFB2F23" w14:textId="77777777" w:rsidR="008C66C3" w:rsidRPr="00003F01" w:rsidRDefault="008C66C3" w:rsidP="008C66C3">
      <w:pPr>
        <w:adjustRightInd w:val="0"/>
        <w:snapToGrid w:val="0"/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03F01">
        <w:rPr>
          <w:rFonts w:ascii="Times New Roman" w:eastAsia="宋体" w:hAnsi="Times New Roman" w:cs="Times New Roman"/>
          <w:sz w:val="24"/>
          <w:szCs w:val="24"/>
        </w:rPr>
        <w:t>Greeting!</w:t>
      </w:r>
    </w:p>
    <w:p w14:paraId="114C3F43" w14:textId="3422814E" w:rsidR="008C66C3" w:rsidRPr="00AC3A98" w:rsidRDefault="008C66C3" w:rsidP="00F93A21">
      <w:pPr>
        <w:adjustRightInd w:val="0"/>
        <w:snapToGrid w:val="0"/>
        <w:spacing w:line="360" w:lineRule="auto"/>
        <w:ind w:firstLineChars="150" w:firstLine="360"/>
        <w:rPr>
          <w:rFonts w:ascii="Times New Roman" w:eastAsia="宋体" w:hAnsi="Times New Roman" w:cs="Times New Roman"/>
          <w:sz w:val="24"/>
          <w:szCs w:val="24"/>
        </w:rPr>
      </w:pPr>
      <w:r w:rsidRPr="00380C8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D6C90">
        <w:rPr>
          <w:rFonts w:ascii="Times New Roman" w:eastAsia="宋体" w:hAnsi="Times New Roman" w:cs="Times New Roman"/>
          <w:sz w:val="24"/>
          <w:szCs w:val="24"/>
        </w:rPr>
        <w:t>W</w:t>
      </w:r>
      <w:r w:rsidRPr="00380C85">
        <w:rPr>
          <w:rFonts w:ascii="Times New Roman" w:eastAsia="宋体" w:hAnsi="Times New Roman" w:cs="Times New Roman"/>
          <w:sz w:val="24"/>
          <w:szCs w:val="24"/>
        </w:rPr>
        <w:t xml:space="preserve">e are </w:t>
      </w:r>
      <w:r w:rsidRPr="00003F01">
        <w:rPr>
          <w:rFonts w:ascii="Times New Roman" w:eastAsia="宋体" w:hAnsi="Times New Roman" w:cs="Times New Roman"/>
          <w:sz w:val="24"/>
          <w:szCs w:val="24"/>
        </w:rPr>
        <w:t xml:space="preserve">conducting a survey </w:t>
      </w:r>
      <w:r w:rsidR="003D6C90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003F01">
        <w:rPr>
          <w:rFonts w:ascii="Times New Roman" w:eastAsia="宋体" w:hAnsi="Times New Roman" w:cs="Times New Roman"/>
          <w:sz w:val="24"/>
          <w:szCs w:val="24"/>
        </w:rPr>
        <w:t>healthcare workers</w:t>
      </w:r>
      <w:r>
        <w:rPr>
          <w:rFonts w:ascii="Times New Roman" w:eastAsia="宋体" w:hAnsi="Times New Roman" w:cs="Times New Roman"/>
          <w:sz w:val="24"/>
          <w:szCs w:val="24"/>
        </w:rPr>
        <w:t xml:space="preserve">’ </w:t>
      </w:r>
      <w:r w:rsidR="003D6C90" w:rsidRPr="003D6C90">
        <w:rPr>
          <w:rFonts w:ascii="Times New Roman" w:eastAsia="宋体" w:hAnsi="Times New Roman" w:cs="Times New Roman"/>
          <w:sz w:val="24"/>
          <w:szCs w:val="24"/>
        </w:rPr>
        <w:t>infection prevention and control</w:t>
      </w:r>
      <w:r w:rsidR="003D6C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D6C90">
        <w:rPr>
          <w:rFonts w:ascii="Times New Roman" w:eastAsia="宋体" w:hAnsi="Times New Roman" w:cs="Times New Roman"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>ehavior</w:t>
      </w:r>
      <w:r w:rsidR="003D6C90">
        <w:rPr>
          <w:rFonts w:ascii="Times New Roman" w:eastAsia="宋体" w:hAnsi="Times New Roman" w:cs="Times New Roman"/>
          <w:sz w:val="24"/>
          <w:szCs w:val="24"/>
        </w:rPr>
        <w:t>s</w:t>
      </w:r>
      <w:r w:rsidR="003D6C90" w:rsidRPr="003D6C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643C6">
        <w:rPr>
          <w:rFonts w:ascii="Times New Roman" w:eastAsia="宋体" w:hAnsi="Times New Roman" w:cs="Times New Roman"/>
          <w:sz w:val="24"/>
          <w:szCs w:val="24"/>
        </w:rPr>
        <w:t>regarding</w:t>
      </w:r>
      <w:r w:rsidR="0018179D">
        <w:rPr>
          <w:rFonts w:ascii="Times New Roman" w:eastAsia="宋体" w:hAnsi="Times New Roman" w:cs="Times New Roman"/>
          <w:sz w:val="24"/>
          <w:szCs w:val="24"/>
        </w:rPr>
        <w:t xml:space="preserve"> the COVID-19 pandemic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013A2C">
        <w:rPr>
          <w:rFonts w:ascii="Times New Roman" w:eastAsia="宋体" w:hAnsi="Times New Roman" w:cs="Times New Roman"/>
          <w:sz w:val="24"/>
          <w:szCs w:val="24"/>
        </w:rPr>
        <w:t xml:space="preserve">We invited you to complete this 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="00E93C40">
        <w:rPr>
          <w:rFonts w:ascii="Times New Roman" w:eastAsia="宋体" w:hAnsi="Times New Roman" w:cs="Times New Roman"/>
          <w:sz w:val="24"/>
          <w:szCs w:val="24"/>
        </w:rPr>
        <w:t>5</w:t>
      </w:r>
      <w:r w:rsidRPr="00013A2C">
        <w:rPr>
          <w:rFonts w:ascii="Times New Roman" w:eastAsia="宋体" w:hAnsi="Times New Roman" w:cs="Times New Roman"/>
          <w:sz w:val="24"/>
          <w:szCs w:val="24"/>
        </w:rPr>
        <w:t xml:space="preserve">-minute questionnaire and your responses are of great values to help </w:t>
      </w:r>
      <w:r w:rsidR="00F93A21">
        <w:rPr>
          <w:rFonts w:ascii="Times New Roman" w:eastAsia="宋体" w:hAnsi="Times New Roman" w:cs="Times New Roman"/>
          <w:sz w:val="24"/>
          <w:szCs w:val="24"/>
        </w:rPr>
        <w:t>i</w:t>
      </w:r>
      <w:r w:rsidR="00F93A21">
        <w:rPr>
          <w:rFonts w:ascii="Times New Roman" w:eastAsia="宋体" w:hAnsi="Times New Roman" w:cs="Times New Roman" w:hint="eastAsia"/>
          <w:sz w:val="24"/>
          <w:szCs w:val="24"/>
        </w:rPr>
        <w:t xml:space="preserve">mprove </w:t>
      </w:r>
      <w:r w:rsidR="00F93A21" w:rsidRPr="003D6C90">
        <w:rPr>
          <w:rFonts w:ascii="Times New Roman" w:eastAsia="宋体" w:hAnsi="Times New Roman" w:cs="Times New Roman"/>
          <w:sz w:val="24"/>
          <w:szCs w:val="24"/>
        </w:rPr>
        <w:t>infection prevention and control</w:t>
      </w:r>
      <w:r w:rsidR="00F93A21">
        <w:rPr>
          <w:rFonts w:ascii="Times New Roman" w:eastAsia="宋体" w:hAnsi="Times New Roman" w:cs="Times New Roman"/>
          <w:sz w:val="24"/>
          <w:szCs w:val="24"/>
        </w:rPr>
        <w:t xml:space="preserve"> practice in hospitals.</w:t>
      </w:r>
      <w:r w:rsidR="00F93A2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C3A98">
        <w:rPr>
          <w:rFonts w:ascii="Times New Roman" w:eastAsia="宋体" w:hAnsi="Times New Roman" w:cs="Times New Roman"/>
          <w:sz w:val="24"/>
          <w:szCs w:val="24"/>
        </w:rPr>
        <w:t>Your personal information would be confidential, and the responses were only used for academic research only. Thanks very much for your participation.</w:t>
      </w:r>
    </w:p>
    <w:p w14:paraId="3523B665" w14:textId="77777777" w:rsidR="008C66C3" w:rsidRDefault="008C66C3" w:rsidP="008C66C3">
      <w:pPr>
        <w:adjustRightInd w:val="0"/>
        <w:snapToGrid w:val="0"/>
        <w:spacing w:line="360" w:lineRule="auto"/>
        <w:ind w:firstLineChars="150" w:firstLine="360"/>
        <w:rPr>
          <w:rFonts w:ascii="Times New Roman" w:eastAsia="宋体" w:hAnsi="Times New Roman" w:cs="Times New Roman"/>
          <w:sz w:val="24"/>
          <w:szCs w:val="24"/>
        </w:rPr>
      </w:pPr>
    </w:p>
    <w:p w14:paraId="36191E5A" w14:textId="77777777" w:rsidR="008C66C3" w:rsidRPr="00AC3A98" w:rsidRDefault="008C66C3" w:rsidP="008C66C3">
      <w:pPr>
        <w:adjustRightInd w:val="0"/>
        <w:snapToGrid w:val="0"/>
        <w:spacing w:line="360" w:lineRule="auto"/>
        <w:ind w:firstLineChars="150" w:firstLine="360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AC3A98">
        <w:rPr>
          <w:rFonts w:ascii="Times New Roman" w:eastAsia="宋体" w:hAnsi="Times New Roman" w:cs="Times New Roman"/>
          <w:sz w:val="24"/>
          <w:szCs w:val="24"/>
        </w:rPr>
        <w:t>School of Medicine and Health Management</w:t>
      </w:r>
    </w:p>
    <w:p w14:paraId="3DB9FC36" w14:textId="7CAE3E7B" w:rsidR="005C612E" w:rsidRDefault="008C66C3" w:rsidP="007B5CFF">
      <w:pPr>
        <w:adjustRightInd w:val="0"/>
        <w:snapToGrid w:val="0"/>
        <w:spacing w:line="360" w:lineRule="auto"/>
        <w:ind w:firstLineChars="500" w:firstLine="1200"/>
        <w:jc w:val="right"/>
        <w:rPr>
          <w:rFonts w:ascii="Times New Roman" w:eastAsia="宋体" w:hAnsi="Times New Roman" w:cs="Times New Roman"/>
          <w:b/>
          <w:sz w:val="22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ongji Medical </w:t>
      </w:r>
      <w:r w:rsidRPr="00380C85">
        <w:rPr>
          <w:rFonts w:ascii="Times New Roman" w:eastAsia="宋体" w:hAnsi="Times New Roman" w:cs="Times New Roman"/>
          <w:sz w:val="24"/>
          <w:szCs w:val="24"/>
        </w:rPr>
        <w:t>College</w:t>
      </w:r>
      <w:r w:rsidRPr="00AC3A98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80C85">
        <w:rPr>
          <w:rFonts w:ascii="Times New Roman" w:eastAsia="宋体" w:hAnsi="Times New Roman" w:cs="Times New Roman"/>
          <w:sz w:val="24"/>
          <w:szCs w:val="24"/>
        </w:rPr>
        <w:t>Huazhong University of Science and Technology</w:t>
      </w:r>
    </w:p>
    <w:p w14:paraId="5878B8D4" w14:textId="60EB6ADD" w:rsidR="005C612E" w:rsidRDefault="00E97550" w:rsidP="00DA4B8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  <w:r w:rsidRPr="0039200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053425" wp14:editId="554C8F72">
                <wp:simplePos x="0" y="0"/>
                <wp:positionH relativeFrom="column">
                  <wp:posOffset>-61859</wp:posOffset>
                </wp:positionH>
                <wp:positionV relativeFrom="paragraph">
                  <wp:posOffset>259715</wp:posOffset>
                </wp:positionV>
                <wp:extent cx="6335395" cy="0"/>
                <wp:effectExtent l="0" t="19050" r="27305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3539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FDCE512" id="直接连接符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85pt,20.45pt" to="494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" strokecolor="#272727 [2749]" strokeweight="2.25pt">
                <v:stroke joinstyle="miter"/>
              </v:line>
            </w:pict>
          </mc:Fallback>
        </mc:AlternateContent>
      </w:r>
    </w:p>
    <w:p w14:paraId="643AEE6A" w14:textId="512704AE" w:rsidR="00E97550" w:rsidRDefault="00E97550" w:rsidP="00DA4B8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</w:p>
    <w:p w14:paraId="59A07AA5" w14:textId="5FBC0BE5" w:rsidR="00F76C30" w:rsidRPr="007A0F08" w:rsidRDefault="000F27BB" w:rsidP="00E975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uspected</w:t>
      </w:r>
      <w:r w:rsidR="00C829A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C829A6">
        <w:rPr>
          <w:rFonts w:ascii="Times New Roman" w:hAnsi="Times New Roman" w:cs="Times New Roman"/>
          <w:sz w:val="24"/>
          <w:szCs w:val="24"/>
        </w:rPr>
        <w:t>(h</w:t>
      </w:r>
      <w:r w:rsidR="00C829A6" w:rsidRPr="00C829A6">
        <w:rPr>
          <w:rFonts w:ascii="Times New Roman" w:hAnsi="Times New Roman" w:cs="Times New Roman"/>
          <w:sz w:val="24"/>
          <w:szCs w:val="24"/>
        </w:rPr>
        <w:t>igh-risk</w:t>
      </w:r>
      <w:r w:rsidR="00C829A6">
        <w:rPr>
          <w:rFonts w:ascii="Times New Roman" w:hAnsi="Times New Roman" w:cs="Times New Roman"/>
          <w:sz w:val="24"/>
          <w:szCs w:val="24"/>
        </w:rPr>
        <w:t>)</w:t>
      </w:r>
      <w:r w:rsidR="00F76C30" w:rsidRPr="008324E3">
        <w:rPr>
          <w:rFonts w:ascii="Times New Roman" w:hAnsi="Times New Roman" w:cs="Times New Roman"/>
          <w:sz w:val="24"/>
          <w:szCs w:val="24"/>
        </w:rPr>
        <w:t xml:space="preserve"> patient: </w:t>
      </w:r>
      <w:r w:rsidR="00F76C30">
        <w:rPr>
          <w:rFonts w:ascii="Times New Roman" w:hAnsi="Times New Roman" w:cs="Times New Roman"/>
          <w:sz w:val="24"/>
          <w:szCs w:val="24"/>
        </w:rPr>
        <w:t>Influenza-like cases, fever ≥38</w:t>
      </w:r>
      <w:r w:rsidR="00F76C30" w:rsidRPr="003D0B8D">
        <w:rPr>
          <w:rFonts w:ascii="宋体" w:eastAsia="宋体" w:hAnsi="宋体" w:cs="宋体" w:hint="eastAsia"/>
          <w:szCs w:val="24"/>
        </w:rPr>
        <w:t>℃</w:t>
      </w:r>
      <w:r w:rsidR="00F76C30" w:rsidRPr="00F1656C">
        <w:rPr>
          <w:rFonts w:ascii="Times New Roman" w:hAnsi="Times New Roman" w:cs="Times New Roman"/>
          <w:sz w:val="24"/>
          <w:szCs w:val="24"/>
        </w:rPr>
        <w:t>, accompanied by a sore throat or cough</w:t>
      </w:r>
      <w:r w:rsidR="008324E3">
        <w:rPr>
          <w:rFonts w:ascii="Times New Roman" w:hAnsi="Times New Roman" w:cs="Times New Roman"/>
          <w:sz w:val="24"/>
          <w:szCs w:val="24"/>
        </w:rPr>
        <w:t>.</w:t>
      </w:r>
    </w:p>
    <w:p w14:paraId="4C0B9149" w14:textId="5662B57D" w:rsidR="00E97550" w:rsidRPr="00F1656C" w:rsidRDefault="00E97550" w:rsidP="00E975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656C">
        <w:rPr>
          <w:rFonts w:ascii="Times New Roman" w:hAnsi="Times New Roman" w:cs="Times New Roman"/>
          <w:sz w:val="24"/>
          <w:szCs w:val="24"/>
        </w:rPr>
        <w:t xml:space="preserve">1. Did you treat/care the confirmed or suspected </w:t>
      </w:r>
      <w:r w:rsidR="000F27BB">
        <w:rPr>
          <w:rFonts w:ascii="Times New Roman" w:hAnsi="Times New Roman" w:cs="Times New Roman"/>
          <w:sz w:val="24"/>
          <w:szCs w:val="24"/>
        </w:rPr>
        <w:t xml:space="preserve">the </w:t>
      </w:r>
      <w:r w:rsidR="000F27BB" w:rsidRPr="000F27BB">
        <w:rPr>
          <w:rFonts w:ascii="Times New Roman" w:eastAsia="宋体" w:hAnsi="Times New Roman" w:cs="Times New Roman"/>
          <w:sz w:val="24"/>
          <w:szCs w:val="24"/>
        </w:rPr>
        <w:t>COVID-19 patient</w:t>
      </w:r>
      <w:r w:rsidRPr="00F1656C">
        <w:rPr>
          <w:rFonts w:ascii="Times New Roman" w:hAnsi="Times New Roman" w:cs="Times New Roman"/>
          <w:sz w:val="24"/>
          <w:szCs w:val="24"/>
        </w:rPr>
        <w:t>?</w:t>
      </w:r>
    </w:p>
    <w:p w14:paraId="72D16A3E" w14:textId="77777777" w:rsidR="00E97550" w:rsidRDefault="00E97550" w:rsidP="00E97550">
      <w:pPr>
        <w:rPr>
          <w:rFonts w:ascii="仿宋" w:eastAsia="仿宋" w:hAnsi="仿宋"/>
          <w:sz w:val="24"/>
        </w:rPr>
      </w:pPr>
      <w:r>
        <w:rPr>
          <w:rFonts w:ascii="仿宋" w:eastAsia="仿宋" w:hAnsi="仿宋" w:hint="eastAsia"/>
          <w:sz w:val="24"/>
        </w:rPr>
        <w:t>□</w:t>
      </w:r>
      <w:r w:rsidRPr="00F1656C">
        <w:rPr>
          <w:rFonts w:ascii="Times New Roman" w:eastAsia="仿宋" w:hAnsi="Times New Roman" w:cs="Times New Roman"/>
          <w:sz w:val="24"/>
        </w:rPr>
        <w:t xml:space="preserve">yes ; </w:t>
      </w:r>
      <w:r>
        <w:rPr>
          <w:rFonts w:ascii="仿宋" w:eastAsia="仿宋" w:hAnsi="仿宋" w:hint="eastAsia"/>
          <w:sz w:val="24"/>
        </w:rPr>
        <w:t>□</w:t>
      </w:r>
      <w:r w:rsidRPr="00F1656C">
        <w:rPr>
          <w:rFonts w:ascii="Times New Roman" w:eastAsia="仿宋" w:hAnsi="Times New Roman" w:cs="Times New Roman"/>
          <w:sz w:val="24"/>
        </w:rPr>
        <w:t>no</w:t>
      </w:r>
    </w:p>
    <w:p w14:paraId="66E5CCB9" w14:textId="77777777" w:rsidR="00E97550" w:rsidRDefault="00E97550" w:rsidP="00E97550">
      <w:pPr>
        <w:rPr>
          <w:rFonts w:ascii="仿宋" w:eastAsia="仿宋" w:hAnsi="仿宋"/>
          <w:sz w:val="24"/>
        </w:rPr>
      </w:pPr>
    </w:p>
    <w:p w14:paraId="7EDB98C0" w14:textId="682567CA" w:rsidR="00E97550" w:rsidRPr="00F1656C" w:rsidRDefault="007A0F08" w:rsidP="00E97550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>2</w:t>
      </w:r>
      <w:r w:rsidR="00E97550" w:rsidRPr="00F1656C">
        <w:rPr>
          <w:rFonts w:ascii="Times New Roman" w:eastAsia="仿宋" w:hAnsi="Times New Roman" w:cs="Times New Roman"/>
          <w:sz w:val="24"/>
          <w:szCs w:val="24"/>
        </w:rPr>
        <w:t>.Your department:</w:t>
      </w:r>
      <w:r w:rsidR="00E97550" w:rsidRPr="00F1656C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  </w:t>
      </w:r>
      <w:r w:rsidR="00732AC4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</w:t>
      </w:r>
      <w:r w:rsidR="00E97550" w:rsidRPr="00F1656C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</w:t>
      </w:r>
      <w:r w:rsidR="00C85AAD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</w:t>
      </w:r>
      <w:r w:rsidR="00E97550" w:rsidRPr="00F1656C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</w:t>
      </w:r>
    </w:p>
    <w:p w14:paraId="035B393C" w14:textId="45C1A378" w:rsidR="00E97550" w:rsidRDefault="00E97550" w:rsidP="00DA4B8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</w:p>
    <w:p w14:paraId="14FDF409" w14:textId="25CB4E69" w:rsidR="00732AC4" w:rsidRDefault="004C0F4A" w:rsidP="00732AC4">
      <w:pPr>
        <w:adjustRightInd w:val="0"/>
        <w:snapToGrid w:val="0"/>
        <w:spacing w:line="360" w:lineRule="auto"/>
        <w:ind w:firstLineChars="150" w:firstLine="482"/>
        <w:jc w:val="center"/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</w:pPr>
      <w:r w:rsidRPr="004C0F4A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How many times have you done hand hygiene in the 10 times before you contacted the patient?</w:t>
      </w:r>
    </w:p>
    <w:p w14:paraId="6CD305BC" w14:textId="44684F93" w:rsidR="00732AC4" w:rsidRPr="00732AC4" w:rsidRDefault="00732AC4" w:rsidP="00732AC4">
      <w:pPr>
        <w:adjustRightInd w:val="0"/>
        <w:snapToGrid w:val="0"/>
        <w:spacing w:line="360" w:lineRule="auto"/>
        <w:ind w:firstLineChars="150" w:firstLine="482"/>
        <w:jc w:val="center"/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</w:pPr>
      <w:r w:rsidRPr="00076DE0">
        <w:rPr>
          <w:rFonts w:ascii="Times New Roman" w:eastAsia="仿宋" w:hAnsi="Times New Roman" w:cs="Times New Roman" w:hint="eastAsia"/>
          <w:b/>
          <w:color w:val="212121"/>
          <w:kern w:val="0"/>
          <w:sz w:val="32"/>
          <w:szCs w:val="24"/>
        </w:rPr>
        <w:t xml:space="preserve">Part 1: </w:t>
      </w:r>
      <w:r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I</w:t>
      </w:r>
      <w:r w:rsidRPr="00732AC4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nfection prevention and control behaviors</w:t>
      </w:r>
    </w:p>
    <w:p w14:paraId="30A90EE8" w14:textId="2BEC921D" w:rsidR="00091040" w:rsidRPr="00BD1764" w:rsidRDefault="00732AC4" w:rsidP="00BD1764">
      <w:pPr>
        <w:adjustRightInd w:val="0"/>
        <w:snapToGrid w:val="0"/>
        <w:spacing w:line="360" w:lineRule="auto"/>
        <w:ind w:firstLineChars="150" w:firstLine="360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061406">
        <w:rPr>
          <w:rFonts w:ascii="Times New Roman" w:hAnsi="Times New Roman" w:cs="Times New Roman"/>
          <w:noProof/>
          <w:sz w:val="24"/>
          <w:szCs w:val="24"/>
        </w:rPr>
        <w:t>Note: this part of the questions</w:t>
      </w:r>
      <w:r w:rsidRPr="00061406">
        <w:rPr>
          <w:rFonts w:ascii="Times New Roman" w:hAnsi="Times New Roman" w:cs="Times New Roman"/>
          <w:b/>
          <w:noProof/>
          <w:sz w:val="24"/>
          <w:szCs w:val="24"/>
        </w:rPr>
        <w:t xml:space="preserve"> does not have the correct answer</w:t>
      </w:r>
      <w:r w:rsidRPr="00061406">
        <w:rPr>
          <w:rFonts w:ascii="Times New Roman" w:hAnsi="Times New Roman" w:cs="Times New Roman"/>
          <w:noProof/>
          <w:sz w:val="24"/>
          <w:szCs w:val="24"/>
        </w:rPr>
        <w:t xml:space="preserve">, please fill in </w:t>
      </w:r>
      <w:r w:rsidR="00170E69">
        <w:rPr>
          <w:rFonts w:ascii="Times New Roman" w:hAnsi="Times New Roman" w:cs="Times New Roman"/>
          <w:noProof/>
          <w:sz w:val="24"/>
          <w:szCs w:val="24"/>
        </w:rPr>
        <w:t>according to your actual practice</w:t>
      </w:r>
      <w:r w:rsidRPr="00061406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24"/>
        <w:tblW w:w="5942" w:type="pct"/>
        <w:tblLayout w:type="fixed"/>
        <w:tblLook w:val="0000" w:firstRow="0" w:lastRow="0" w:firstColumn="0" w:lastColumn="0" w:noHBand="0" w:noVBand="0"/>
      </w:tblPr>
      <w:tblGrid>
        <w:gridCol w:w="5591"/>
        <w:gridCol w:w="560"/>
        <w:gridCol w:w="562"/>
        <w:gridCol w:w="561"/>
        <w:gridCol w:w="561"/>
        <w:gridCol w:w="561"/>
        <w:gridCol w:w="561"/>
        <w:gridCol w:w="561"/>
        <w:gridCol w:w="561"/>
        <w:gridCol w:w="556"/>
        <w:gridCol w:w="535"/>
        <w:gridCol w:w="412"/>
      </w:tblGrid>
      <w:tr w:rsidR="00091040" w:rsidRPr="00F1656C" w14:paraId="0B05CC97" w14:textId="77777777" w:rsidTr="006308E8">
        <w:trPr>
          <w:trHeight w:val="465"/>
        </w:trPr>
        <w:tc>
          <w:tcPr>
            <w:tcW w:w="2414" w:type="pct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69EA726" w14:textId="77777777" w:rsidR="00091040" w:rsidRPr="00F1656C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586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F7F0066" w14:textId="77777777" w:rsidR="00091040" w:rsidRPr="00F1656C" w:rsidRDefault="00091040" w:rsidP="003B357A">
            <w:pPr>
              <w:adjustRightInd w:val="0"/>
              <w:snapToGrid w:val="0"/>
              <w:spacing w:line="360" w:lineRule="auto"/>
              <w:ind w:firstLineChars="550" w:firstLine="1325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One recent month</w:t>
            </w:r>
          </w:p>
          <w:p w14:paraId="163F0740" w14:textId="14368954" w:rsidR="00091040" w:rsidRPr="00F1656C" w:rsidRDefault="00091040" w:rsidP="003B357A">
            <w:pPr>
              <w:adjustRightInd w:val="0"/>
              <w:snapToGrid w:val="0"/>
              <w:spacing w:line="360" w:lineRule="auto"/>
              <w:ind w:firstLineChars="300" w:firstLine="723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（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afte</w:t>
            </w:r>
            <w:r w:rsidRPr="00F355CB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r </w:t>
            </w:r>
            <w:r w:rsidR="003B357A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the </w:t>
            </w:r>
            <w:r w:rsidR="006C774F"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COVID-19</w:t>
            </w:r>
            <w:r w:rsidRPr="00F355CB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 ou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tbreak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）</w:t>
            </w:r>
          </w:p>
        </w:tc>
      </w:tr>
      <w:tr w:rsidR="00091040" w:rsidRPr="00F1656C" w14:paraId="3764899B" w14:textId="77777777" w:rsidTr="006308E8">
        <w:trPr>
          <w:trHeight w:val="465"/>
        </w:trPr>
        <w:tc>
          <w:tcPr>
            <w:tcW w:w="2414" w:type="pct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8866204" w14:textId="77777777" w:rsidR="00091040" w:rsidRPr="00F1656C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66B3740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A337F91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9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4B1DE67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8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6ADF181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7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A16C4C5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6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6878A69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8D5DDF9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FB16ECD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4F4840A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37A5E1C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8790FEB" w14:textId="77777777" w:rsidR="00091040" w:rsidRPr="00F1656C" w:rsidRDefault="00091040" w:rsidP="00F54D4A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</w:tr>
      <w:tr w:rsidR="00091040" w14:paraId="3FC3056D" w14:textId="77777777" w:rsidTr="006308E8">
        <w:trPr>
          <w:trHeight w:val="168"/>
        </w:trPr>
        <w:tc>
          <w:tcPr>
            <w:tcW w:w="2414" w:type="pct"/>
            <w:tcBorders>
              <w:top w:val="single" w:sz="4" w:space="0" w:color="auto"/>
            </w:tcBorders>
            <w:vAlign w:val="center"/>
          </w:tcPr>
          <w:p w14:paraId="26FFD3FB" w14:textId="378E36BB" w:rsidR="00091040" w:rsidRPr="00F1656C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8B5B51">
              <w:t xml:space="preserve"> </w:t>
            </w:r>
            <w:r w:rsidR="003B357A">
              <w:rPr>
                <w:rFonts w:ascii="Times New Roman" w:eastAsia="仿宋" w:hAnsi="Times New Roman" w:cs="Times New Roman"/>
                <w:sz w:val="24"/>
              </w:rPr>
              <w:t>H</w:t>
            </w:r>
            <w:r w:rsidR="008B5B51"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="00DD4565"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="008B5B51" w:rsidRPr="008B5B51">
              <w:rPr>
                <w:rFonts w:ascii="Times New Roman" w:eastAsia="仿宋" w:hAnsi="Times New Roman" w:cs="Times New Roman"/>
                <w:sz w:val="24"/>
              </w:rPr>
              <w:t>hand hygiene</w:t>
            </w:r>
            <w:r w:rsidR="009D300B" w:rsidRPr="008B5B51">
              <w:rPr>
                <w:rFonts w:ascii="Times New Roman" w:eastAsia="仿宋" w:hAnsi="Times New Roman" w:cs="Times New Roman"/>
                <w:sz w:val="24"/>
              </w:rPr>
              <w:t xml:space="preserve"> in the </w:t>
            </w:r>
            <w:r w:rsidR="009D300B">
              <w:rPr>
                <w:rFonts w:ascii="Times New Roman" w:eastAsia="仿宋" w:hAnsi="Times New Roman" w:cs="Times New Roman"/>
                <w:sz w:val="24"/>
              </w:rPr>
              <w:t>ten</w:t>
            </w:r>
            <w:r w:rsidR="009D300B" w:rsidRPr="008B5B51">
              <w:rPr>
                <w:rFonts w:ascii="Times New Roman" w:eastAsia="仿宋" w:hAnsi="Times New Roman" w:cs="Times New Roman"/>
                <w:sz w:val="24"/>
              </w:rPr>
              <w:t xml:space="preserve"> times </w:t>
            </w:r>
            <w:r w:rsidR="008B5B51" w:rsidRPr="008B5B51">
              <w:rPr>
                <w:rFonts w:ascii="Times New Roman" w:eastAsia="仿宋" w:hAnsi="Times New Roman" w:cs="Times New Roman"/>
                <w:sz w:val="24"/>
              </w:rPr>
              <w:t>before patient contact</w:t>
            </w:r>
            <w:r w:rsidR="004C0F4A">
              <w:rPr>
                <w:rFonts w:ascii="Times New Roman" w:eastAsia="仿宋" w:hAnsi="Times New Roman" w:cs="Times New Roman"/>
                <w:sz w:val="24"/>
              </w:rPr>
              <w:t>?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3F740166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0668F41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59928B5A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65F8D442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15F3DCA5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4764524D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6EB61BD4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5B567545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14:paraId="1EDDCF94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3E712FBE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174150BC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091040" w14:paraId="5A499BC6" w14:textId="77777777" w:rsidTr="006308E8">
        <w:trPr>
          <w:trHeight w:val="390"/>
        </w:trPr>
        <w:tc>
          <w:tcPr>
            <w:tcW w:w="2414" w:type="pct"/>
            <w:shd w:val="clear" w:color="auto" w:fill="D9D9D9"/>
            <w:vAlign w:val="center"/>
          </w:tcPr>
          <w:p w14:paraId="37B40B3A" w14:textId="3B0DFA23" w:rsidR="00091040" w:rsidRPr="00D61BF3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lastRenderedPageBreak/>
              <w:t>2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. </w:t>
            </w:r>
            <w:r w:rsidR="003B357A">
              <w:rPr>
                <w:rFonts w:ascii="Times New Roman" w:eastAsia="仿宋" w:hAnsi="Times New Roman" w:cs="Times New Roman"/>
                <w:sz w:val="24"/>
              </w:rPr>
              <w:t>H</w:t>
            </w:r>
            <w:r w:rsidR="00D61BF3"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="00D61BF3"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="00D61BF3" w:rsidRPr="008B5B51">
              <w:rPr>
                <w:rFonts w:ascii="Times New Roman" w:eastAsia="仿宋" w:hAnsi="Times New Roman" w:cs="Times New Roman"/>
                <w:sz w:val="24"/>
              </w:rPr>
              <w:t xml:space="preserve">hand hygiene in the </w:t>
            </w:r>
            <w:r w:rsidR="00D61BF3">
              <w:rPr>
                <w:rFonts w:ascii="Times New Roman" w:eastAsia="仿宋" w:hAnsi="Times New Roman" w:cs="Times New Roman"/>
                <w:sz w:val="24"/>
              </w:rPr>
              <w:t>ten</w:t>
            </w:r>
            <w:r w:rsidR="00D61BF3" w:rsidRPr="008B5B51">
              <w:rPr>
                <w:rFonts w:ascii="Times New Roman" w:eastAsia="仿宋" w:hAnsi="Times New Roman" w:cs="Times New Roman"/>
                <w:sz w:val="24"/>
              </w:rPr>
              <w:t xml:space="preserve"> times before</w:t>
            </w:r>
            <w:r w:rsidR="00D61BF3" w:rsidRPr="00D61BF3">
              <w:rPr>
                <w:rFonts w:ascii="Times New Roman" w:eastAsia="仿宋" w:hAnsi="Times New Roman" w:cs="Times New Roman"/>
                <w:sz w:val="24"/>
              </w:rPr>
              <w:t xml:space="preserve"> aseptic procedures</w:t>
            </w:r>
            <w:r w:rsidR="00D61BF3">
              <w:rPr>
                <w:rFonts w:ascii="Times New Roman" w:eastAsia="仿宋" w:hAnsi="Times New Roman" w:cs="Times New Roman"/>
                <w:sz w:val="24"/>
              </w:rPr>
              <w:t>?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111F87BD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D9D9D9"/>
            <w:vAlign w:val="center"/>
          </w:tcPr>
          <w:p w14:paraId="01A72512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0445DAFD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06EEDF47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14F84AB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14573797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70FC511C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1AC0867B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D9D9D9"/>
            <w:vAlign w:val="center"/>
          </w:tcPr>
          <w:p w14:paraId="66F3EA8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D9D9D9"/>
            <w:vAlign w:val="center"/>
          </w:tcPr>
          <w:p w14:paraId="3679590B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D9D9D9"/>
            <w:vAlign w:val="center"/>
          </w:tcPr>
          <w:p w14:paraId="6859DB94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091040" w14:paraId="5083CC67" w14:textId="77777777" w:rsidTr="006308E8">
        <w:trPr>
          <w:trHeight w:val="390"/>
        </w:trPr>
        <w:tc>
          <w:tcPr>
            <w:tcW w:w="2414" w:type="pct"/>
            <w:vAlign w:val="center"/>
          </w:tcPr>
          <w:p w14:paraId="54E9E10E" w14:textId="3B66214E" w:rsidR="00091040" w:rsidRPr="00F1656C" w:rsidRDefault="00091040" w:rsidP="0016493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3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. </w:t>
            </w:r>
            <w:r w:rsidR="003B357A">
              <w:rPr>
                <w:rFonts w:ascii="Times New Roman" w:eastAsia="仿宋" w:hAnsi="Times New Roman" w:cs="Times New Roman"/>
                <w:sz w:val="24"/>
              </w:rPr>
              <w:t>H</w:t>
            </w:r>
            <w:r w:rsidR="0016493F"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="0016493F"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="0016493F" w:rsidRPr="008B5B51">
              <w:rPr>
                <w:rFonts w:ascii="Times New Roman" w:eastAsia="仿宋" w:hAnsi="Times New Roman" w:cs="Times New Roman"/>
                <w:sz w:val="24"/>
              </w:rPr>
              <w:t xml:space="preserve">hand hygiene in the </w:t>
            </w:r>
            <w:r w:rsidR="0016493F">
              <w:rPr>
                <w:rFonts w:ascii="Times New Roman" w:eastAsia="仿宋" w:hAnsi="Times New Roman" w:cs="Times New Roman"/>
                <w:sz w:val="24"/>
              </w:rPr>
              <w:t>ten</w:t>
            </w:r>
            <w:r w:rsidR="0016493F" w:rsidRPr="008B5B51">
              <w:rPr>
                <w:rFonts w:ascii="Times New Roman" w:eastAsia="仿宋" w:hAnsi="Times New Roman" w:cs="Times New Roman"/>
                <w:sz w:val="24"/>
              </w:rPr>
              <w:t xml:space="preserve"> times </w:t>
            </w:r>
            <w:r w:rsidR="0016493F" w:rsidRPr="0082207B">
              <w:rPr>
                <w:rFonts w:ascii="Times New Roman" w:hAnsi="Times New Roman"/>
                <w:spacing w:val="-2"/>
                <w:sz w:val="24"/>
                <w:szCs w:val="24"/>
              </w:rPr>
              <w:t>after</w:t>
            </w:r>
            <w:r w:rsidR="0016493F" w:rsidRPr="00F1656C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="0016493F">
              <w:rPr>
                <w:rFonts w:ascii="Times New Roman" w:eastAsia="仿宋" w:hAnsi="Times New Roman" w:cs="Times New Roman"/>
                <w:sz w:val="24"/>
              </w:rPr>
              <w:t>patient</w:t>
            </w:r>
            <w:r w:rsidR="0016493F" w:rsidRPr="00F1656C">
              <w:rPr>
                <w:rFonts w:ascii="Times New Roman" w:eastAsia="仿宋" w:hAnsi="Times New Roman" w:cs="Times New Roman"/>
                <w:sz w:val="24"/>
              </w:rPr>
              <w:t>s</w:t>
            </w:r>
            <w:r w:rsidR="0016493F">
              <w:rPr>
                <w:rFonts w:ascii="Times New Roman" w:eastAsia="仿宋" w:hAnsi="Times New Roman" w:cs="Times New Roman"/>
                <w:sz w:val="24"/>
              </w:rPr>
              <w:t>’</w:t>
            </w:r>
            <w:r w:rsidR="0016493F" w:rsidRPr="0082207B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body fluid exposure</w:t>
            </w:r>
            <w:r w:rsidR="0016493F">
              <w:rPr>
                <w:rFonts w:ascii="Times New Roman" w:eastAsia="仿宋" w:hAnsi="Times New Roman" w:cs="Times New Roman"/>
                <w:sz w:val="24"/>
              </w:rPr>
              <w:t>?</w:t>
            </w:r>
          </w:p>
        </w:tc>
        <w:tc>
          <w:tcPr>
            <w:tcW w:w="242" w:type="pct"/>
            <w:vAlign w:val="center"/>
          </w:tcPr>
          <w:p w14:paraId="2B6BC60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vAlign w:val="center"/>
          </w:tcPr>
          <w:p w14:paraId="6098E29E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643AACB3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3A003F0C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367F780A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532CF8D0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7F5233F4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0FA0032A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vAlign w:val="center"/>
          </w:tcPr>
          <w:p w14:paraId="08A62EEA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vAlign w:val="center"/>
          </w:tcPr>
          <w:p w14:paraId="6A627383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vAlign w:val="center"/>
          </w:tcPr>
          <w:p w14:paraId="5DF664BF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091040" w14:paraId="5A3B9C94" w14:textId="77777777" w:rsidTr="006308E8">
        <w:trPr>
          <w:trHeight w:val="390"/>
        </w:trPr>
        <w:tc>
          <w:tcPr>
            <w:tcW w:w="2414" w:type="pct"/>
            <w:shd w:val="clear" w:color="auto" w:fill="D9D9D9"/>
            <w:vAlign w:val="center"/>
          </w:tcPr>
          <w:p w14:paraId="6B455D2A" w14:textId="1B398380" w:rsidR="00091040" w:rsidRPr="00F1656C" w:rsidRDefault="00091040" w:rsidP="00E6260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4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Pr="00F1656C">
              <w:rPr>
                <w:rFonts w:ascii="Times New Roman" w:hAnsi="Times New Roman" w:cs="Times New Roman"/>
              </w:rPr>
              <w:t xml:space="preserve"> </w:t>
            </w:r>
            <w:r w:rsidR="003B357A">
              <w:rPr>
                <w:rFonts w:ascii="Times New Roman" w:eastAsia="仿宋" w:hAnsi="Times New Roman" w:cs="Times New Roman"/>
                <w:sz w:val="24"/>
              </w:rPr>
              <w:t>H</w:t>
            </w:r>
            <w:r w:rsidR="00E62607"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="00E62607"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="00E62607" w:rsidRPr="008B5B51">
              <w:rPr>
                <w:rFonts w:ascii="Times New Roman" w:eastAsia="仿宋" w:hAnsi="Times New Roman" w:cs="Times New Roman"/>
                <w:sz w:val="24"/>
              </w:rPr>
              <w:t xml:space="preserve">hand hygiene in the </w:t>
            </w:r>
            <w:r w:rsidR="00E62607">
              <w:rPr>
                <w:rFonts w:ascii="Times New Roman" w:eastAsia="仿宋" w:hAnsi="Times New Roman" w:cs="Times New Roman"/>
                <w:sz w:val="24"/>
              </w:rPr>
              <w:t>ten</w:t>
            </w:r>
            <w:r w:rsidR="00E62607" w:rsidRPr="008B5B51">
              <w:rPr>
                <w:rFonts w:ascii="Times New Roman" w:eastAsia="仿宋" w:hAnsi="Times New Roman" w:cs="Times New Roman"/>
                <w:sz w:val="24"/>
              </w:rPr>
              <w:t xml:space="preserve"> times </w:t>
            </w:r>
            <w:r w:rsidR="00E62607" w:rsidRPr="0082207B">
              <w:rPr>
                <w:rFonts w:ascii="Times New Roman" w:hAnsi="Times New Roman"/>
                <w:spacing w:val="-2"/>
                <w:sz w:val="24"/>
                <w:szCs w:val="24"/>
              </w:rPr>
              <w:t>after</w:t>
            </w:r>
            <w:r w:rsidR="00E62607" w:rsidRPr="00F1656C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="00E62607" w:rsidRPr="0082207B">
              <w:rPr>
                <w:rFonts w:ascii="Times New Roman" w:hAnsi="Times New Roman"/>
                <w:spacing w:val="-2"/>
                <w:sz w:val="24"/>
                <w:szCs w:val="24"/>
              </w:rPr>
              <w:t>patient contact</w:t>
            </w:r>
            <w:r w:rsidR="00E62607">
              <w:rPr>
                <w:rFonts w:ascii="Times New Roman" w:eastAsia="仿宋" w:hAnsi="Times New Roman" w:cs="Times New Roman"/>
                <w:sz w:val="24"/>
              </w:rPr>
              <w:t>?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5F13F49D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D9D9D9"/>
            <w:vAlign w:val="center"/>
          </w:tcPr>
          <w:p w14:paraId="1B9C1BA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4EDDAFBB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29AB7F83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3347919E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5BAA29BF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2A106BF0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5309B113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D9D9D9"/>
            <w:vAlign w:val="center"/>
          </w:tcPr>
          <w:p w14:paraId="35DB0C6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D9D9D9"/>
            <w:vAlign w:val="center"/>
          </w:tcPr>
          <w:p w14:paraId="2F77B7D7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D9D9D9"/>
            <w:vAlign w:val="center"/>
          </w:tcPr>
          <w:p w14:paraId="1ED48694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091040" w14:paraId="57776A9A" w14:textId="77777777" w:rsidTr="006308E8">
        <w:trPr>
          <w:trHeight w:val="390"/>
        </w:trPr>
        <w:tc>
          <w:tcPr>
            <w:tcW w:w="2414" w:type="pct"/>
            <w:vAlign w:val="center"/>
          </w:tcPr>
          <w:p w14:paraId="3BF2B82D" w14:textId="011A8152" w:rsidR="00091040" w:rsidRPr="00F1656C" w:rsidRDefault="00091040" w:rsidP="00E62607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5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Pr="00F1656C">
              <w:rPr>
                <w:rFonts w:ascii="Times New Roman" w:hAnsi="Times New Roman" w:cs="Times New Roman"/>
              </w:rPr>
              <w:t xml:space="preserve"> </w:t>
            </w:r>
            <w:r w:rsidR="005E30A3">
              <w:rPr>
                <w:rFonts w:ascii="Times New Roman" w:eastAsia="仿宋" w:hAnsi="Times New Roman" w:cs="Times New Roman"/>
                <w:sz w:val="24"/>
              </w:rPr>
              <w:t>H</w:t>
            </w:r>
            <w:r w:rsidR="00E62607"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="00E62607"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="00E62607" w:rsidRPr="008B5B51">
              <w:rPr>
                <w:rFonts w:ascii="Times New Roman" w:eastAsia="仿宋" w:hAnsi="Times New Roman" w:cs="Times New Roman"/>
                <w:sz w:val="24"/>
              </w:rPr>
              <w:t xml:space="preserve">hand hygiene in the </w:t>
            </w:r>
            <w:r w:rsidR="00E62607">
              <w:rPr>
                <w:rFonts w:ascii="Times New Roman" w:eastAsia="仿宋" w:hAnsi="Times New Roman" w:cs="Times New Roman"/>
                <w:sz w:val="24"/>
              </w:rPr>
              <w:t>ten</w:t>
            </w:r>
            <w:r w:rsidR="00E62607" w:rsidRPr="008B5B51">
              <w:rPr>
                <w:rFonts w:ascii="Times New Roman" w:eastAsia="仿宋" w:hAnsi="Times New Roman" w:cs="Times New Roman"/>
                <w:sz w:val="24"/>
              </w:rPr>
              <w:t xml:space="preserve"> times</w:t>
            </w:r>
            <w:r w:rsidR="00E62607" w:rsidRPr="0082207B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after contact with patient surroundings</w:t>
            </w:r>
            <w:r w:rsidR="00E62607">
              <w:rPr>
                <w:rFonts w:ascii="Times New Roman" w:hAnsi="Times New Roman"/>
                <w:spacing w:val="-2"/>
                <w:sz w:val="24"/>
                <w:szCs w:val="24"/>
              </w:rPr>
              <w:t>?</w:t>
            </w:r>
          </w:p>
        </w:tc>
        <w:tc>
          <w:tcPr>
            <w:tcW w:w="242" w:type="pct"/>
            <w:vAlign w:val="center"/>
          </w:tcPr>
          <w:p w14:paraId="69906B17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vAlign w:val="center"/>
          </w:tcPr>
          <w:p w14:paraId="64693BE7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342BF1FF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14EF9EC1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47AA00CB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5FED4BCD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2D81F26E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6D3E4292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vAlign w:val="center"/>
          </w:tcPr>
          <w:p w14:paraId="088CC85D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vAlign w:val="center"/>
          </w:tcPr>
          <w:p w14:paraId="1BEF4BDD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vAlign w:val="center"/>
          </w:tcPr>
          <w:p w14:paraId="463E19FA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091040" w14:paraId="0BBC5EC6" w14:textId="77777777" w:rsidTr="006308E8">
        <w:trPr>
          <w:trHeight w:val="390"/>
        </w:trPr>
        <w:tc>
          <w:tcPr>
            <w:tcW w:w="2414" w:type="pct"/>
            <w:shd w:val="clear" w:color="auto" w:fill="95DD9F" w:themeFill="background1" w:themeFillShade="D9"/>
            <w:vAlign w:val="center"/>
          </w:tcPr>
          <w:p w14:paraId="1B418D89" w14:textId="2F8C32E7" w:rsidR="00CA3E22" w:rsidRPr="00CA3E22" w:rsidRDefault="006308E8" w:rsidP="00022CA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pacing w:val="-2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6</w:t>
            </w:r>
            <w:r w:rsidR="00091040"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5E30A3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="00CA3E22" w:rsidRPr="00CA3E22">
              <w:rPr>
                <w:rFonts w:ascii="Times New Roman" w:hAnsi="Times New Roman"/>
                <w:spacing w:val="-2"/>
                <w:sz w:val="24"/>
                <w:szCs w:val="24"/>
              </w:rPr>
              <w:t>In the ten times of contact with confirmed or suspected cases, how many times did you wear a mask?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3CDF7059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95DD9F" w:themeFill="background1" w:themeFillShade="D9"/>
            <w:vAlign w:val="center"/>
          </w:tcPr>
          <w:p w14:paraId="62E5ED4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29CCD307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31C86E4A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713BCFF1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1EA54032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449C8A84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447AC750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95DD9F" w:themeFill="background1" w:themeFillShade="D9"/>
            <w:vAlign w:val="center"/>
          </w:tcPr>
          <w:p w14:paraId="353D2E57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95DD9F" w:themeFill="background1" w:themeFillShade="D9"/>
            <w:vAlign w:val="center"/>
          </w:tcPr>
          <w:p w14:paraId="07279720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95DD9F" w:themeFill="background1" w:themeFillShade="D9"/>
            <w:vAlign w:val="center"/>
          </w:tcPr>
          <w:p w14:paraId="14DD6019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091040" w14:paraId="60CECC11" w14:textId="77777777" w:rsidTr="006308E8">
        <w:trPr>
          <w:trHeight w:val="390"/>
        </w:trPr>
        <w:tc>
          <w:tcPr>
            <w:tcW w:w="2414" w:type="pct"/>
            <w:shd w:val="clear" w:color="auto" w:fill="C7EDCC" w:themeFill="background1"/>
            <w:vAlign w:val="center"/>
          </w:tcPr>
          <w:p w14:paraId="548C948A" w14:textId="297BAA72" w:rsidR="00091040" w:rsidRPr="00F1656C" w:rsidRDefault="006308E8" w:rsidP="00022C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7</w:t>
            </w:r>
            <w:r w:rsidR="00091040"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022CA0" w:rsidRPr="00CA3E22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In the ten times of contact with confirmed or suspected cases, how many times did you wear a</w:t>
            </w:r>
            <w:r w:rsidR="00022CA0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glove</w:t>
            </w:r>
            <w:r w:rsidR="00022CA0" w:rsidRPr="00CA3E22">
              <w:rPr>
                <w:rFonts w:ascii="Times New Roman" w:hAnsi="Times New Roman"/>
                <w:spacing w:val="-2"/>
                <w:sz w:val="24"/>
                <w:szCs w:val="24"/>
              </w:rPr>
              <w:t>?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302B5E55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C7EDCC" w:themeFill="background1"/>
            <w:vAlign w:val="center"/>
          </w:tcPr>
          <w:p w14:paraId="0ACEA173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34145F97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0CA40125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0ACCA164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67582E9A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3D00A96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5D6FBDFE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C7EDCC" w:themeFill="background1"/>
            <w:vAlign w:val="center"/>
          </w:tcPr>
          <w:p w14:paraId="22D8907E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C7EDCC" w:themeFill="background1"/>
            <w:vAlign w:val="center"/>
          </w:tcPr>
          <w:p w14:paraId="692BF5BB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C7EDCC" w:themeFill="background1"/>
            <w:vAlign w:val="center"/>
          </w:tcPr>
          <w:p w14:paraId="567EFD7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091040" w14:paraId="46D9578D" w14:textId="77777777" w:rsidTr="006308E8">
        <w:trPr>
          <w:trHeight w:val="390"/>
        </w:trPr>
        <w:tc>
          <w:tcPr>
            <w:tcW w:w="2414" w:type="pct"/>
            <w:shd w:val="clear" w:color="auto" w:fill="95DD9F" w:themeFill="background1" w:themeFillShade="D9"/>
            <w:vAlign w:val="center"/>
          </w:tcPr>
          <w:p w14:paraId="7877A275" w14:textId="0C3DAC79" w:rsidR="00091040" w:rsidRPr="00F1656C" w:rsidRDefault="006308E8" w:rsidP="00022C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8</w:t>
            </w:r>
            <w:r w:rsidR="00091040" w:rsidRPr="00F1656C">
              <w:rPr>
                <w:rFonts w:ascii="Times New Roman" w:eastAsia="仿宋" w:hAnsi="Times New Roman" w:cs="Times New Roman"/>
                <w:sz w:val="24"/>
              </w:rPr>
              <w:t xml:space="preserve">. </w:t>
            </w:r>
            <w:r w:rsidR="00022CA0" w:rsidRPr="00CA3E22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In the ten times of contact with confirmed or suspected cases, how many times did you wear a </w:t>
            </w:r>
            <w:r w:rsidR="00022CA0">
              <w:rPr>
                <w:rFonts w:ascii="Times New Roman" w:hAnsi="Times New Roman"/>
                <w:spacing w:val="-2"/>
                <w:sz w:val="24"/>
                <w:szCs w:val="24"/>
              </w:rPr>
              <w:t>goggle</w:t>
            </w:r>
            <w:r w:rsidR="00022CA0" w:rsidRPr="00CA3E22">
              <w:rPr>
                <w:rFonts w:ascii="Times New Roman" w:hAnsi="Times New Roman"/>
                <w:spacing w:val="-2"/>
                <w:sz w:val="24"/>
                <w:szCs w:val="24"/>
              </w:rPr>
              <w:t>?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20A04D21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95DD9F" w:themeFill="background1" w:themeFillShade="D9"/>
            <w:vAlign w:val="center"/>
          </w:tcPr>
          <w:p w14:paraId="40BBB0BF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7B786D5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5607C0A1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0275BD7A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79F2B4C1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6F0D3C3C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69CCBEC2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95DD9F" w:themeFill="background1" w:themeFillShade="D9"/>
            <w:vAlign w:val="center"/>
          </w:tcPr>
          <w:p w14:paraId="6EBF0725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95DD9F" w:themeFill="background1" w:themeFillShade="D9"/>
            <w:vAlign w:val="center"/>
          </w:tcPr>
          <w:p w14:paraId="3181FB25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95DD9F" w:themeFill="background1" w:themeFillShade="D9"/>
            <w:vAlign w:val="center"/>
          </w:tcPr>
          <w:p w14:paraId="628C9913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091040" w14:paraId="0A3DE302" w14:textId="77777777" w:rsidTr="006308E8">
        <w:trPr>
          <w:trHeight w:val="390"/>
        </w:trPr>
        <w:tc>
          <w:tcPr>
            <w:tcW w:w="2414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1B009A69" w14:textId="7F5FD7A0" w:rsidR="00091040" w:rsidRPr="00F1656C" w:rsidRDefault="006308E8" w:rsidP="00022CA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9</w:t>
            </w:r>
            <w:r w:rsidR="00091040" w:rsidRPr="00F1656C">
              <w:rPr>
                <w:rFonts w:ascii="Times New Roman" w:eastAsia="仿宋" w:hAnsi="Times New Roman" w:cs="Times New Roman"/>
                <w:sz w:val="24"/>
              </w:rPr>
              <w:t xml:space="preserve">. </w:t>
            </w:r>
            <w:r w:rsidR="00022CA0" w:rsidRPr="00CA3E22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In the ten times of contact with confirmed or suspected cases, how many times did you wear a </w:t>
            </w:r>
            <w:r w:rsidR="00022CA0">
              <w:rPr>
                <w:rFonts w:ascii="Times New Roman" w:hAnsi="Times New Roman"/>
                <w:spacing w:val="-2"/>
                <w:sz w:val="24"/>
                <w:szCs w:val="24"/>
              </w:rPr>
              <w:t>gown</w:t>
            </w:r>
            <w:r w:rsidR="00022CA0" w:rsidRPr="00CA3E22">
              <w:rPr>
                <w:rFonts w:ascii="Times New Roman" w:hAnsi="Times New Roman"/>
                <w:spacing w:val="-2"/>
                <w:sz w:val="24"/>
                <w:szCs w:val="24"/>
              </w:rPr>
              <w:t>?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01306DFD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39F82D18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00E6D5AE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32A018A1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42DD969B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49E78D8A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532DC564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1DFA7A80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2D3A4CEE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30A6046E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6C04ABC0" w14:textId="77777777" w:rsidR="00091040" w:rsidRDefault="00091040" w:rsidP="00F54D4A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</w:tbl>
    <w:p w14:paraId="01A1E96C" w14:textId="3B848876" w:rsidR="00091040" w:rsidRDefault="00091040" w:rsidP="00DA4B8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</w:p>
    <w:tbl>
      <w:tblPr>
        <w:tblpPr w:leftFromText="180" w:rightFromText="180" w:vertAnchor="text" w:horzAnchor="margin" w:tblpXSpec="center" w:tblpY="224"/>
        <w:tblW w:w="5942" w:type="pct"/>
        <w:tblLayout w:type="fixed"/>
        <w:tblLook w:val="0000" w:firstRow="0" w:lastRow="0" w:firstColumn="0" w:lastColumn="0" w:noHBand="0" w:noVBand="0"/>
      </w:tblPr>
      <w:tblGrid>
        <w:gridCol w:w="5591"/>
        <w:gridCol w:w="560"/>
        <w:gridCol w:w="562"/>
        <w:gridCol w:w="561"/>
        <w:gridCol w:w="561"/>
        <w:gridCol w:w="561"/>
        <w:gridCol w:w="561"/>
        <w:gridCol w:w="561"/>
        <w:gridCol w:w="561"/>
        <w:gridCol w:w="556"/>
        <w:gridCol w:w="535"/>
        <w:gridCol w:w="412"/>
      </w:tblGrid>
      <w:tr w:rsidR="00951312" w:rsidRPr="00F1656C" w14:paraId="262A3332" w14:textId="77777777" w:rsidTr="00730501">
        <w:trPr>
          <w:trHeight w:val="465"/>
        </w:trPr>
        <w:tc>
          <w:tcPr>
            <w:tcW w:w="2414" w:type="pct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C038F18" w14:textId="77777777" w:rsidR="00951312" w:rsidRPr="00F1656C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586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F957A17" w14:textId="5D725C4A" w:rsidR="00951312" w:rsidRPr="00F1656C" w:rsidRDefault="00951312" w:rsidP="00730501">
            <w:pPr>
              <w:adjustRightInd w:val="0"/>
              <w:snapToGrid w:val="0"/>
              <w:spacing w:line="360" w:lineRule="auto"/>
              <w:ind w:firstLineChars="550" w:firstLine="1325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One 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month</w:t>
            </w: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 before</w:t>
            </w:r>
          </w:p>
          <w:p w14:paraId="64798D2F" w14:textId="1C20B5DD" w:rsidR="00951312" w:rsidRPr="00F1656C" w:rsidRDefault="00951312" w:rsidP="00730501">
            <w:pPr>
              <w:adjustRightInd w:val="0"/>
              <w:snapToGrid w:val="0"/>
              <w:spacing w:line="360" w:lineRule="auto"/>
              <w:ind w:firstLineChars="300" w:firstLine="723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（</w:t>
            </w: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before</w:t>
            </w:r>
            <w:r w:rsidRPr="00F355CB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the 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COVID-19</w:t>
            </w:r>
            <w:r w:rsidRPr="00F355CB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 ou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tbreak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）</w:t>
            </w:r>
          </w:p>
        </w:tc>
      </w:tr>
      <w:tr w:rsidR="00951312" w:rsidRPr="00F1656C" w14:paraId="746F799F" w14:textId="77777777" w:rsidTr="00730501">
        <w:trPr>
          <w:trHeight w:val="465"/>
        </w:trPr>
        <w:tc>
          <w:tcPr>
            <w:tcW w:w="2414" w:type="pct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BFAC6F4" w14:textId="77777777" w:rsidR="00951312" w:rsidRPr="00F1656C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EAF448D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4E59AC2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9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76ECD88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8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0CFB811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7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BD53FF7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6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F03ADC4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B2DF32C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CD6B6F3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4356B90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06C1A5A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E3BBA86" w14:textId="77777777" w:rsidR="00951312" w:rsidRPr="00F1656C" w:rsidRDefault="00951312" w:rsidP="00730501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</w:tr>
      <w:tr w:rsidR="00951312" w14:paraId="02938000" w14:textId="77777777" w:rsidTr="00730501">
        <w:trPr>
          <w:trHeight w:val="168"/>
        </w:trPr>
        <w:tc>
          <w:tcPr>
            <w:tcW w:w="2414" w:type="pct"/>
            <w:tcBorders>
              <w:top w:val="single" w:sz="4" w:space="0" w:color="auto"/>
            </w:tcBorders>
            <w:vAlign w:val="center"/>
          </w:tcPr>
          <w:p w14:paraId="7399CBE2" w14:textId="77777777" w:rsidR="00951312" w:rsidRPr="00F1656C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bookmarkStart w:id="1" w:name="_Hlk63766580"/>
            <w:r>
              <w:rPr>
                <w:rFonts w:ascii="Times New Roman" w:eastAsia="仿宋" w:hAnsi="Times New Roman" w:cs="Times New Roman"/>
                <w:sz w:val="24"/>
              </w:rPr>
              <w:t>1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t xml:space="preserve"> </w:t>
            </w:r>
            <w:r>
              <w:rPr>
                <w:rFonts w:ascii="Times New Roman" w:eastAsia="仿宋" w:hAnsi="Times New Roman" w:cs="Times New Roman"/>
                <w:sz w:val="24"/>
              </w:rPr>
              <w:t>H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hand hygiene in the </w:t>
            </w:r>
            <w:r>
              <w:rPr>
                <w:rFonts w:ascii="Times New Roman" w:eastAsia="仿宋" w:hAnsi="Times New Roman" w:cs="Times New Roman"/>
                <w:sz w:val="24"/>
              </w:rPr>
              <w:t>ten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 times before patient contact</w:t>
            </w:r>
            <w:r>
              <w:rPr>
                <w:rFonts w:ascii="Times New Roman" w:eastAsia="仿宋" w:hAnsi="Times New Roman" w:cs="Times New Roman"/>
                <w:sz w:val="24"/>
              </w:rPr>
              <w:t>?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6E2F9882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32FA935C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51F40C0F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1A7F7AE9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279AFFDB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00564BC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09A5D542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39F2EECA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14:paraId="37BF8AE0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4A3F733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14:paraId="7F33D58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951312" w14:paraId="722039C5" w14:textId="77777777" w:rsidTr="00730501">
        <w:trPr>
          <w:trHeight w:val="390"/>
        </w:trPr>
        <w:tc>
          <w:tcPr>
            <w:tcW w:w="2414" w:type="pct"/>
            <w:shd w:val="clear" w:color="auto" w:fill="D9D9D9"/>
            <w:vAlign w:val="center"/>
          </w:tcPr>
          <w:p w14:paraId="6FA23F76" w14:textId="77777777" w:rsidR="00951312" w:rsidRPr="00D61BF3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2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. </w:t>
            </w:r>
            <w:r>
              <w:rPr>
                <w:rFonts w:ascii="Times New Roman" w:eastAsia="仿宋" w:hAnsi="Times New Roman" w:cs="Times New Roman"/>
                <w:sz w:val="24"/>
              </w:rPr>
              <w:t>H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hand hygiene in the </w:t>
            </w:r>
            <w:r>
              <w:rPr>
                <w:rFonts w:ascii="Times New Roman" w:eastAsia="仿宋" w:hAnsi="Times New Roman" w:cs="Times New Roman"/>
                <w:sz w:val="24"/>
              </w:rPr>
              <w:t>ten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 times before</w:t>
            </w:r>
            <w:r w:rsidRPr="00D61BF3">
              <w:rPr>
                <w:rFonts w:ascii="Times New Roman" w:eastAsia="仿宋" w:hAnsi="Times New Roman" w:cs="Times New Roman"/>
                <w:sz w:val="24"/>
              </w:rPr>
              <w:t xml:space="preserve"> aseptic procedures</w:t>
            </w:r>
            <w:r>
              <w:rPr>
                <w:rFonts w:ascii="Times New Roman" w:eastAsia="仿宋" w:hAnsi="Times New Roman" w:cs="Times New Roman"/>
                <w:sz w:val="24"/>
              </w:rPr>
              <w:t>?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3E698C4E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D9D9D9"/>
            <w:vAlign w:val="center"/>
          </w:tcPr>
          <w:p w14:paraId="72384F3F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7545059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73F46CA9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02F98483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395D457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4A3EE90F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6A7FB47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D9D9D9"/>
            <w:vAlign w:val="center"/>
          </w:tcPr>
          <w:p w14:paraId="403B5F7F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D9D9D9"/>
            <w:vAlign w:val="center"/>
          </w:tcPr>
          <w:p w14:paraId="40CB674C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D9D9D9"/>
            <w:vAlign w:val="center"/>
          </w:tcPr>
          <w:p w14:paraId="5646B87B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951312" w14:paraId="1C85D85C" w14:textId="77777777" w:rsidTr="00730501">
        <w:trPr>
          <w:trHeight w:val="390"/>
        </w:trPr>
        <w:tc>
          <w:tcPr>
            <w:tcW w:w="2414" w:type="pct"/>
            <w:vAlign w:val="center"/>
          </w:tcPr>
          <w:p w14:paraId="59553AC4" w14:textId="77777777" w:rsidR="00951312" w:rsidRPr="00F1656C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3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. </w:t>
            </w:r>
            <w:r>
              <w:rPr>
                <w:rFonts w:ascii="Times New Roman" w:eastAsia="仿宋" w:hAnsi="Times New Roman" w:cs="Times New Roman"/>
                <w:sz w:val="24"/>
              </w:rPr>
              <w:t>H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hand hygiene in the </w:t>
            </w:r>
            <w:r>
              <w:rPr>
                <w:rFonts w:ascii="Times New Roman" w:eastAsia="仿宋" w:hAnsi="Times New Roman" w:cs="Times New Roman"/>
                <w:sz w:val="24"/>
              </w:rPr>
              <w:t>ten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 times </w:t>
            </w:r>
            <w:r w:rsidRPr="0082207B">
              <w:rPr>
                <w:rFonts w:ascii="Times New Roman" w:hAnsi="Times New Roman"/>
                <w:spacing w:val="-2"/>
                <w:sz w:val="24"/>
                <w:szCs w:val="24"/>
              </w:rPr>
              <w:t>after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仿宋" w:hAnsi="Times New Roman" w:cs="Times New Roman"/>
                <w:sz w:val="24"/>
              </w:rPr>
              <w:t>patient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s</w:t>
            </w:r>
            <w:r>
              <w:rPr>
                <w:rFonts w:ascii="Times New Roman" w:eastAsia="仿宋" w:hAnsi="Times New Roman" w:cs="Times New Roman"/>
                <w:sz w:val="24"/>
              </w:rPr>
              <w:t>’</w:t>
            </w:r>
            <w:r w:rsidRPr="0082207B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body fluid exposure</w:t>
            </w:r>
            <w:r>
              <w:rPr>
                <w:rFonts w:ascii="Times New Roman" w:eastAsia="仿宋" w:hAnsi="Times New Roman" w:cs="Times New Roman"/>
                <w:sz w:val="24"/>
              </w:rPr>
              <w:t>?</w:t>
            </w:r>
          </w:p>
        </w:tc>
        <w:tc>
          <w:tcPr>
            <w:tcW w:w="242" w:type="pct"/>
            <w:vAlign w:val="center"/>
          </w:tcPr>
          <w:p w14:paraId="35BC6950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vAlign w:val="center"/>
          </w:tcPr>
          <w:p w14:paraId="1821026C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4566B35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0FFADCBC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25F2E0C1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71A51863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65A58AB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1AC79F52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vAlign w:val="center"/>
          </w:tcPr>
          <w:p w14:paraId="7737C48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vAlign w:val="center"/>
          </w:tcPr>
          <w:p w14:paraId="317B9B01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vAlign w:val="center"/>
          </w:tcPr>
          <w:p w14:paraId="6DF64A1B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951312" w14:paraId="21AE2545" w14:textId="77777777" w:rsidTr="00730501">
        <w:trPr>
          <w:trHeight w:val="390"/>
        </w:trPr>
        <w:tc>
          <w:tcPr>
            <w:tcW w:w="2414" w:type="pct"/>
            <w:shd w:val="clear" w:color="auto" w:fill="D9D9D9"/>
            <w:vAlign w:val="center"/>
          </w:tcPr>
          <w:p w14:paraId="55CA0049" w14:textId="4436FE8D" w:rsidR="00951312" w:rsidRPr="00F1656C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4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Pr="00F165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/>
                <w:sz w:val="24"/>
              </w:rPr>
              <w:t>H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hand hygiene in the </w:t>
            </w:r>
            <w:r>
              <w:rPr>
                <w:rFonts w:ascii="Times New Roman" w:eastAsia="仿宋" w:hAnsi="Times New Roman" w:cs="Times New Roman"/>
                <w:sz w:val="24"/>
              </w:rPr>
              <w:t>ten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 times </w:t>
            </w:r>
            <w:r w:rsidRPr="0082207B">
              <w:rPr>
                <w:rFonts w:ascii="Times New Roman" w:hAnsi="Times New Roman"/>
                <w:spacing w:val="-2"/>
                <w:sz w:val="24"/>
                <w:szCs w:val="24"/>
              </w:rPr>
              <w:t>after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Pr="0082207B">
              <w:rPr>
                <w:rFonts w:ascii="Times New Roman" w:hAnsi="Times New Roman"/>
                <w:spacing w:val="-2"/>
                <w:sz w:val="24"/>
                <w:szCs w:val="24"/>
              </w:rPr>
              <w:t>patient contact</w:t>
            </w:r>
            <w:r>
              <w:rPr>
                <w:rFonts w:ascii="Times New Roman" w:eastAsia="仿宋" w:hAnsi="Times New Roman" w:cs="Times New Roman"/>
                <w:sz w:val="24"/>
              </w:rPr>
              <w:t>?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4179D992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D9D9D9"/>
            <w:vAlign w:val="center"/>
          </w:tcPr>
          <w:p w14:paraId="7A9C82D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615452E9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7AFDA88E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70384FB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3B56EA5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1068AA6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D9D9D9"/>
            <w:vAlign w:val="center"/>
          </w:tcPr>
          <w:p w14:paraId="1A5DFDFF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D9D9D9"/>
            <w:vAlign w:val="center"/>
          </w:tcPr>
          <w:p w14:paraId="22E5EB8B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D9D9D9"/>
            <w:vAlign w:val="center"/>
          </w:tcPr>
          <w:p w14:paraId="6989E70B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D9D9D9"/>
            <w:vAlign w:val="center"/>
          </w:tcPr>
          <w:p w14:paraId="6A718FFF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951312" w14:paraId="18C1327A" w14:textId="77777777" w:rsidTr="00730501">
        <w:trPr>
          <w:trHeight w:val="390"/>
        </w:trPr>
        <w:tc>
          <w:tcPr>
            <w:tcW w:w="2414" w:type="pct"/>
            <w:vAlign w:val="center"/>
          </w:tcPr>
          <w:p w14:paraId="30D896AB" w14:textId="77777777" w:rsidR="00951312" w:rsidRPr="00F1656C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5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Pr="00F165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仿宋" w:hAnsi="Times New Roman" w:cs="Times New Roman"/>
                <w:sz w:val="24"/>
              </w:rPr>
              <w:t>H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ow many times did you </w:t>
            </w:r>
            <w:r w:rsidRPr="00DD4565">
              <w:rPr>
                <w:rFonts w:ascii="Times New Roman" w:eastAsia="仿宋" w:hAnsi="Times New Roman" w:cs="Times New Roman"/>
                <w:sz w:val="24"/>
              </w:rPr>
              <w:t xml:space="preserve">perform 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hand hygiene in the </w:t>
            </w:r>
            <w:r>
              <w:rPr>
                <w:rFonts w:ascii="Times New Roman" w:eastAsia="仿宋" w:hAnsi="Times New Roman" w:cs="Times New Roman"/>
                <w:sz w:val="24"/>
              </w:rPr>
              <w:t>ten</w:t>
            </w:r>
            <w:r w:rsidRPr="008B5B51">
              <w:rPr>
                <w:rFonts w:ascii="Times New Roman" w:eastAsia="仿宋" w:hAnsi="Times New Roman" w:cs="Times New Roman"/>
                <w:sz w:val="24"/>
              </w:rPr>
              <w:t xml:space="preserve"> times</w:t>
            </w:r>
            <w:r w:rsidRPr="0082207B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after contact with patient surroundings</w:t>
            </w:r>
            <w:r>
              <w:rPr>
                <w:rFonts w:ascii="Times New Roman" w:hAnsi="Times New Roman"/>
                <w:spacing w:val="-2"/>
                <w:sz w:val="24"/>
                <w:szCs w:val="24"/>
              </w:rPr>
              <w:t>?</w:t>
            </w:r>
          </w:p>
        </w:tc>
        <w:tc>
          <w:tcPr>
            <w:tcW w:w="242" w:type="pct"/>
            <w:vAlign w:val="center"/>
          </w:tcPr>
          <w:p w14:paraId="0018E65B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vAlign w:val="center"/>
          </w:tcPr>
          <w:p w14:paraId="5649E86E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6C66A6B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3916B164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36A02D5C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39F8E8B5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1D0429C5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vAlign w:val="center"/>
          </w:tcPr>
          <w:p w14:paraId="43C31F04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vAlign w:val="center"/>
          </w:tcPr>
          <w:p w14:paraId="2F89BBFD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vAlign w:val="center"/>
          </w:tcPr>
          <w:p w14:paraId="51FDA31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vAlign w:val="center"/>
          </w:tcPr>
          <w:p w14:paraId="0A667C74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951312" w14:paraId="7CADBA1D" w14:textId="77777777" w:rsidTr="00730501">
        <w:trPr>
          <w:trHeight w:val="390"/>
        </w:trPr>
        <w:tc>
          <w:tcPr>
            <w:tcW w:w="2414" w:type="pct"/>
            <w:shd w:val="clear" w:color="auto" w:fill="95DD9F" w:themeFill="background1" w:themeFillShade="D9"/>
            <w:vAlign w:val="center"/>
          </w:tcPr>
          <w:p w14:paraId="46BA3EF9" w14:textId="0CD04F87" w:rsidR="00951312" w:rsidRPr="00CA3E22" w:rsidRDefault="00951312" w:rsidP="0012710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pacing w:val="-2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6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Pr="00CA3E22">
              <w:rPr>
                <w:rFonts w:ascii="Times New Roman" w:hAnsi="Times New Roman"/>
                <w:spacing w:val="-2"/>
                <w:sz w:val="24"/>
                <w:szCs w:val="24"/>
              </w:rPr>
              <w:t>In the ten times of contact with suspected cases, how many times did you wear a mask?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720EA953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95DD9F" w:themeFill="background1" w:themeFillShade="D9"/>
            <w:vAlign w:val="center"/>
          </w:tcPr>
          <w:p w14:paraId="3782D14F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30A49CCA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361FCA19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7C98FD51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143AFD45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361308D3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13464871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95DD9F" w:themeFill="background1" w:themeFillShade="D9"/>
            <w:vAlign w:val="center"/>
          </w:tcPr>
          <w:p w14:paraId="0A55DCF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95DD9F" w:themeFill="background1" w:themeFillShade="D9"/>
            <w:vAlign w:val="center"/>
          </w:tcPr>
          <w:p w14:paraId="1B0A8EE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95DD9F" w:themeFill="background1" w:themeFillShade="D9"/>
            <w:vAlign w:val="center"/>
          </w:tcPr>
          <w:p w14:paraId="7F18FCF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951312" w14:paraId="6DBAAFEF" w14:textId="77777777" w:rsidTr="00730501">
        <w:trPr>
          <w:trHeight w:val="390"/>
        </w:trPr>
        <w:tc>
          <w:tcPr>
            <w:tcW w:w="2414" w:type="pct"/>
            <w:shd w:val="clear" w:color="auto" w:fill="C7EDCC" w:themeFill="background1"/>
            <w:vAlign w:val="center"/>
          </w:tcPr>
          <w:p w14:paraId="2FC9ECD6" w14:textId="2E879B87" w:rsidR="00951312" w:rsidRPr="00F1656C" w:rsidRDefault="00951312" w:rsidP="001271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lastRenderedPageBreak/>
              <w:t>7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Pr="00CA3E22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In the ten times of contact with suspected cases, how many times did you wear a</w:t>
            </w:r>
            <w:r>
              <w:rPr>
                <w:rFonts w:ascii="Times New Roman" w:hAnsi="Times New Roman"/>
                <w:spacing w:val="-2"/>
                <w:sz w:val="24"/>
                <w:szCs w:val="24"/>
              </w:rPr>
              <w:t xml:space="preserve"> glove</w:t>
            </w:r>
            <w:r w:rsidRPr="00CA3E22">
              <w:rPr>
                <w:rFonts w:ascii="Times New Roman" w:hAnsi="Times New Roman"/>
                <w:spacing w:val="-2"/>
                <w:sz w:val="24"/>
                <w:szCs w:val="24"/>
              </w:rPr>
              <w:t>?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708FA2C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C7EDCC" w:themeFill="background1"/>
            <w:vAlign w:val="center"/>
          </w:tcPr>
          <w:p w14:paraId="5164D914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24E8A903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0CA89C4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3B800E82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3AB96C5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767E1AA5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C7EDCC" w:themeFill="background1"/>
            <w:vAlign w:val="center"/>
          </w:tcPr>
          <w:p w14:paraId="5ED1325C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C7EDCC" w:themeFill="background1"/>
            <w:vAlign w:val="center"/>
          </w:tcPr>
          <w:p w14:paraId="1A85EE8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C7EDCC" w:themeFill="background1"/>
            <w:vAlign w:val="center"/>
          </w:tcPr>
          <w:p w14:paraId="1F1C9B9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C7EDCC" w:themeFill="background1"/>
            <w:vAlign w:val="center"/>
          </w:tcPr>
          <w:p w14:paraId="2789D4F0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951312" w14:paraId="49580AD3" w14:textId="77777777" w:rsidTr="00730501">
        <w:trPr>
          <w:trHeight w:val="390"/>
        </w:trPr>
        <w:tc>
          <w:tcPr>
            <w:tcW w:w="2414" w:type="pct"/>
            <w:shd w:val="clear" w:color="auto" w:fill="95DD9F" w:themeFill="background1" w:themeFillShade="D9"/>
            <w:vAlign w:val="center"/>
          </w:tcPr>
          <w:p w14:paraId="2DFC5F3C" w14:textId="23664756" w:rsidR="00951312" w:rsidRPr="00F1656C" w:rsidRDefault="00951312" w:rsidP="001271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8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. </w:t>
            </w:r>
            <w:r w:rsidRPr="00CA3E22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In the ten times of contact with suspected cases, how many times did you wear a </w:t>
            </w:r>
            <w:r>
              <w:rPr>
                <w:rFonts w:ascii="Times New Roman" w:hAnsi="Times New Roman"/>
                <w:spacing w:val="-2"/>
                <w:sz w:val="24"/>
                <w:szCs w:val="24"/>
              </w:rPr>
              <w:t>goggle</w:t>
            </w:r>
            <w:r w:rsidRPr="00CA3E22">
              <w:rPr>
                <w:rFonts w:ascii="Times New Roman" w:hAnsi="Times New Roman"/>
                <w:spacing w:val="-2"/>
                <w:sz w:val="24"/>
                <w:szCs w:val="24"/>
              </w:rPr>
              <w:t>?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45DE3A91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shd w:val="clear" w:color="auto" w:fill="95DD9F" w:themeFill="background1" w:themeFillShade="D9"/>
            <w:vAlign w:val="center"/>
          </w:tcPr>
          <w:p w14:paraId="7979A83C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4B3804A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3F174213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7A4EB0B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37DE1FD8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5F786055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shd w:val="clear" w:color="auto" w:fill="95DD9F" w:themeFill="background1" w:themeFillShade="D9"/>
            <w:vAlign w:val="center"/>
          </w:tcPr>
          <w:p w14:paraId="281485EE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shd w:val="clear" w:color="auto" w:fill="95DD9F" w:themeFill="background1" w:themeFillShade="D9"/>
            <w:vAlign w:val="center"/>
          </w:tcPr>
          <w:p w14:paraId="3662C843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shd w:val="clear" w:color="auto" w:fill="95DD9F" w:themeFill="background1" w:themeFillShade="D9"/>
            <w:vAlign w:val="center"/>
          </w:tcPr>
          <w:p w14:paraId="06A99327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shd w:val="clear" w:color="auto" w:fill="95DD9F" w:themeFill="background1" w:themeFillShade="D9"/>
            <w:vAlign w:val="center"/>
          </w:tcPr>
          <w:p w14:paraId="327EE65B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951312" w14:paraId="4A793E4A" w14:textId="77777777" w:rsidTr="00730501">
        <w:trPr>
          <w:trHeight w:val="390"/>
        </w:trPr>
        <w:tc>
          <w:tcPr>
            <w:tcW w:w="2414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51A40B5B" w14:textId="25CB780C" w:rsidR="00951312" w:rsidRPr="00F1656C" w:rsidRDefault="00951312" w:rsidP="001271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9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. </w:t>
            </w:r>
            <w:r w:rsidRPr="00CA3E22">
              <w:rPr>
                <w:rFonts w:ascii="Times New Roman" w:hAnsi="Times New Roman"/>
                <w:spacing w:val="-2"/>
                <w:sz w:val="24"/>
                <w:szCs w:val="24"/>
              </w:rPr>
              <w:t xml:space="preserve">In the ten times of contact with suspected cases, how many times did you wear a </w:t>
            </w:r>
            <w:r>
              <w:rPr>
                <w:rFonts w:ascii="Times New Roman" w:hAnsi="Times New Roman"/>
                <w:spacing w:val="-2"/>
                <w:sz w:val="24"/>
                <w:szCs w:val="24"/>
              </w:rPr>
              <w:t>gown</w:t>
            </w:r>
            <w:r w:rsidRPr="00CA3E22">
              <w:rPr>
                <w:rFonts w:ascii="Times New Roman" w:hAnsi="Times New Roman"/>
                <w:spacing w:val="-2"/>
                <w:sz w:val="24"/>
                <w:szCs w:val="24"/>
              </w:rPr>
              <w:t>?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1D547F92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4DAED1E4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46B6E71A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71CCB10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54B0388D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07765F5B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6334C94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7B1A6A80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3F74BC2B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7C638746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C7EDCC" w:themeFill="background1"/>
            <w:vAlign w:val="center"/>
          </w:tcPr>
          <w:p w14:paraId="1149777A" w14:textId="77777777" w:rsidR="00951312" w:rsidRDefault="00951312" w:rsidP="00730501">
            <w:pPr>
              <w:widowControl/>
              <w:adjustRightInd w:val="0"/>
              <w:snapToGrid w:val="0"/>
              <w:spacing w:line="36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bookmarkEnd w:id="1"/>
    </w:tbl>
    <w:p w14:paraId="6673E17F" w14:textId="77777777" w:rsidR="00091040" w:rsidRDefault="00091040" w:rsidP="00DA4B8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</w:p>
    <w:p w14:paraId="0EAD183E" w14:textId="2187ACDC" w:rsidR="00C3161A" w:rsidRDefault="00C3161A" w:rsidP="00DA4B8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</w:p>
    <w:p w14:paraId="4EA42244" w14:textId="0BE9EAD3" w:rsidR="00732AC4" w:rsidRPr="00076DE0" w:rsidRDefault="00732AC4" w:rsidP="00732AC4">
      <w:pPr>
        <w:adjustRightInd w:val="0"/>
        <w:snapToGrid w:val="0"/>
        <w:spacing w:line="360" w:lineRule="auto"/>
        <w:ind w:firstLineChars="150" w:firstLine="482"/>
        <w:jc w:val="center"/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</w:pPr>
      <w:r w:rsidRPr="00076DE0">
        <w:rPr>
          <w:rFonts w:ascii="Times New Roman" w:eastAsia="仿宋" w:hAnsi="Times New Roman" w:cs="Times New Roman" w:hint="eastAsia"/>
          <w:b/>
          <w:color w:val="212121"/>
          <w:kern w:val="0"/>
          <w:sz w:val="32"/>
          <w:szCs w:val="24"/>
        </w:rPr>
        <w:t xml:space="preserve">Part </w:t>
      </w:r>
      <w:r w:rsidR="00B06770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2</w:t>
      </w:r>
      <w:r w:rsidRPr="00076DE0">
        <w:rPr>
          <w:rFonts w:ascii="Times New Roman" w:eastAsia="仿宋" w:hAnsi="Times New Roman" w:cs="Times New Roman" w:hint="eastAsia"/>
          <w:b/>
          <w:color w:val="212121"/>
          <w:kern w:val="0"/>
          <w:sz w:val="32"/>
          <w:szCs w:val="24"/>
        </w:rPr>
        <w:t xml:space="preserve">: </w:t>
      </w:r>
      <w:r w:rsidR="00687D2B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F</w:t>
      </w:r>
      <w:r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actors related to hand hygiene</w:t>
      </w:r>
    </w:p>
    <w:p w14:paraId="4A142175" w14:textId="4EC57BCD" w:rsidR="004B2BDD" w:rsidRPr="006B5713" w:rsidRDefault="00732AC4" w:rsidP="006B5713">
      <w:pPr>
        <w:adjustRightInd w:val="0"/>
        <w:snapToGrid w:val="0"/>
        <w:spacing w:line="360" w:lineRule="auto"/>
        <w:ind w:firstLineChars="150" w:firstLine="360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1373DC">
        <w:rPr>
          <w:rFonts w:ascii="Times New Roman" w:hAnsi="Times New Roman" w:cs="Times New Roman"/>
          <w:b/>
          <w:noProof/>
          <w:sz w:val="24"/>
          <w:szCs w:val="24"/>
        </w:rPr>
        <w:t xml:space="preserve">Note: </w:t>
      </w:r>
      <w:r w:rsidRPr="00061406">
        <w:rPr>
          <w:rFonts w:ascii="Times New Roman" w:hAnsi="Times New Roman" w:cs="Times New Roman"/>
          <w:noProof/>
          <w:sz w:val="24"/>
          <w:szCs w:val="24"/>
        </w:rPr>
        <w:t>this part of the questions</w:t>
      </w:r>
      <w:r w:rsidRPr="00061406">
        <w:rPr>
          <w:rFonts w:ascii="Times New Roman" w:hAnsi="Times New Roman" w:cs="Times New Roman"/>
          <w:b/>
          <w:noProof/>
          <w:sz w:val="24"/>
          <w:szCs w:val="24"/>
        </w:rPr>
        <w:t xml:space="preserve"> does not have the correct answer</w:t>
      </w:r>
      <w:r w:rsidR="00E60514">
        <w:rPr>
          <w:rFonts w:ascii="Times New Roman" w:hAnsi="Times New Roman" w:cs="Times New Roman"/>
          <w:noProof/>
          <w:sz w:val="24"/>
          <w:szCs w:val="24"/>
        </w:rPr>
        <w:t xml:space="preserve">, please fill in </w:t>
      </w:r>
      <w:r w:rsidRPr="00061406">
        <w:rPr>
          <w:rFonts w:ascii="Times New Roman" w:hAnsi="Times New Roman" w:cs="Times New Roman"/>
          <w:noProof/>
          <w:sz w:val="24"/>
          <w:szCs w:val="24"/>
        </w:rPr>
        <w:t xml:space="preserve">according to your </w:t>
      </w:r>
      <w:r w:rsidR="00E60514">
        <w:rPr>
          <w:rFonts w:ascii="Times New Roman" w:hAnsi="Times New Roman" w:cs="Times New Roman"/>
          <w:noProof/>
          <w:sz w:val="24"/>
          <w:szCs w:val="24"/>
        </w:rPr>
        <w:t>actual</w:t>
      </w:r>
      <w:r w:rsidR="004677C6">
        <w:rPr>
          <w:rFonts w:ascii="Times New Roman" w:hAnsi="Times New Roman" w:cs="Times New Roman"/>
          <w:noProof/>
          <w:sz w:val="24"/>
          <w:szCs w:val="24"/>
        </w:rPr>
        <w:t xml:space="preserve"> situation</w:t>
      </w:r>
      <w:r w:rsidR="00E60514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a8"/>
        <w:tblW w:w="11047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0"/>
        <w:gridCol w:w="1043"/>
        <w:gridCol w:w="803"/>
        <w:gridCol w:w="883"/>
        <w:gridCol w:w="1069"/>
        <w:gridCol w:w="1069"/>
      </w:tblGrid>
      <w:tr w:rsidR="00DC06F1" w:rsidRPr="00DC06F1" w14:paraId="2223281E" w14:textId="645DD0CA" w:rsidTr="00DC06F1">
        <w:trPr>
          <w:jc w:val="center"/>
        </w:trPr>
        <w:tc>
          <w:tcPr>
            <w:tcW w:w="61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8944FA" w14:textId="7409D7CA" w:rsidR="001373DC" w:rsidRPr="00E60514" w:rsidRDefault="001373DC" w:rsidP="00DC06F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88607" w14:textId="4C9003DF" w:rsidR="001373DC" w:rsidRPr="00DC06F1" w:rsidRDefault="001373DC" w:rsidP="00DC06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DC06F1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trongly agre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E465E" w14:textId="383A05E9" w:rsidR="001373DC" w:rsidRPr="00DC06F1" w:rsidRDefault="001373DC" w:rsidP="00DC06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DC06F1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gre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E48A" w14:textId="5327D201" w:rsidR="001373DC" w:rsidRPr="00DC06F1" w:rsidRDefault="001373DC" w:rsidP="00DC06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neutral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841E" w14:textId="580DE7AD" w:rsidR="001373DC" w:rsidRPr="00DC06F1" w:rsidRDefault="001373DC" w:rsidP="00DC06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DC06F1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Disagre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FC6E5" w14:textId="30521B08" w:rsidR="001373DC" w:rsidRPr="00DC06F1" w:rsidRDefault="001373DC" w:rsidP="00DC06F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Strongly </w:t>
            </w:r>
            <w:r w:rsidR="00400AE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d</w:t>
            </w:r>
            <w:r w:rsidRPr="00DC06F1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isagree</w:t>
            </w:r>
          </w:p>
        </w:tc>
      </w:tr>
      <w:tr w:rsidR="007E62B7" w:rsidRPr="00DC06F1" w14:paraId="3AB3BF1F" w14:textId="241E4684" w:rsidTr="007E62B7">
        <w:trPr>
          <w:jc w:val="center"/>
        </w:trPr>
        <w:tc>
          <w:tcPr>
            <w:tcW w:w="6180" w:type="dxa"/>
            <w:tcBorders>
              <w:top w:val="single" w:sz="4" w:space="0" w:color="auto"/>
            </w:tcBorders>
          </w:tcPr>
          <w:p w14:paraId="050B7978" w14:textId="2D382718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I am aware of the five moments of hand hygiene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6EB877E" w14:textId="1C1300B9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8884444" w14:textId="3B7AA72D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0C278A2" w14:textId="6FA7702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7878428" w14:textId="57A9CAB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883EB3A" w14:textId="1A9A194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466C4BF8" w14:textId="37E3EF88" w:rsidTr="007E62B7">
        <w:trPr>
          <w:jc w:val="center"/>
        </w:trPr>
        <w:tc>
          <w:tcPr>
            <w:tcW w:w="6180" w:type="dxa"/>
            <w:hideMark/>
          </w:tcPr>
          <w:p w14:paraId="146FB4FB" w14:textId="4D6F1334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.</w:t>
            </w:r>
            <w:r w:rsidR="00E83CE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 know the content of the </w:t>
            </w:r>
            <w:r w:rsidR="00E83CE1"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urrent hand hygiene guidelines</w:t>
            </w:r>
          </w:p>
        </w:tc>
        <w:tc>
          <w:tcPr>
            <w:tcW w:w="1043" w:type="dxa"/>
          </w:tcPr>
          <w:p w14:paraId="303449B3" w14:textId="200F7FB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38F0F7DD" w14:textId="6B6C479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492E63B4" w14:textId="0586B28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D659B20" w14:textId="27D3EC7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E68F79E" w14:textId="24C870FE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1C05DF94" w14:textId="5BF03F9D" w:rsidTr="007E62B7">
        <w:trPr>
          <w:jc w:val="center"/>
        </w:trPr>
        <w:tc>
          <w:tcPr>
            <w:tcW w:w="6180" w:type="dxa"/>
            <w:hideMark/>
          </w:tcPr>
          <w:p w14:paraId="737315B1" w14:textId="7BB87ABA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.I am aware of how</w:t>
            </w:r>
            <w:r w:rsidR="005662BC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o perform six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-step </w:t>
            </w:r>
            <w:r w:rsidR="005662BC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and</w:t>
            </w:r>
            <w:r w:rsidR="00C81C5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washing technique</w:t>
            </w:r>
          </w:p>
        </w:tc>
        <w:tc>
          <w:tcPr>
            <w:tcW w:w="1043" w:type="dxa"/>
          </w:tcPr>
          <w:p w14:paraId="43F57BA2" w14:textId="0DA3666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32D99C05" w14:textId="3403F27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7322CDF3" w14:textId="1B7CCD8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C9466E6" w14:textId="08234B01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AC5545C" w14:textId="38A37C9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748DE611" w14:textId="6F421D98" w:rsidTr="007E62B7">
        <w:trPr>
          <w:jc w:val="center"/>
        </w:trPr>
        <w:tc>
          <w:tcPr>
            <w:tcW w:w="6180" w:type="dxa"/>
            <w:hideMark/>
          </w:tcPr>
          <w:p w14:paraId="3DBEEA5E" w14:textId="3DB34C70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4.I am aware of evidence linking hand hygiene to healthcare-associated infections</w:t>
            </w:r>
          </w:p>
        </w:tc>
        <w:tc>
          <w:tcPr>
            <w:tcW w:w="1043" w:type="dxa"/>
          </w:tcPr>
          <w:p w14:paraId="57FEBED1" w14:textId="509C2581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6D7AC833" w14:textId="167A253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58C0625E" w14:textId="1DE562A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36DB037" w14:textId="4D011A9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67637B2" w14:textId="72EF8F29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1651EB7F" w14:textId="10437BA9" w:rsidTr="007E62B7">
        <w:trPr>
          <w:jc w:val="center"/>
        </w:trPr>
        <w:tc>
          <w:tcPr>
            <w:tcW w:w="6180" w:type="dxa"/>
            <w:hideMark/>
          </w:tcPr>
          <w:p w14:paraId="505AB8FD" w14:textId="6484EDEE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5.I often </w:t>
            </w:r>
            <w:r w:rsidR="000E69E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articipate</w:t>
            </w:r>
            <w:r w:rsidR="001E346F" w:rsidRPr="001E346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n hand hygiene training</w:t>
            </w:r>
          </w:p>
        </w:tc>
        <w:tc>
          <w:tcPr>
            <w:tcW w:w="1043" w:type="dxa"/>
          </w:tcPr>
          <w:p w14:paraId="7340051D" w14:textId="1157A686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3AB03B7" w14:textId="66F1675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47E82B93" w14:textId="04065366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855C547" w14:textId="3E64DECE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7EBCDA0" w14:textId="6B53FDB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435DDFDB" w14:textId="7C3C34AF" w:rsidTr="007E62B7">
        <w:trPr>
          <w:jc w:val="center"/>
        </w:trPr>
        <w:tc>
          <w:tcPr>
            <w:tcW w:w="6180" w:type="dxa"/>
            <w:hideMark/>
          </w:tcPr>
          <w:p w14:paraId="77015667" w14:textId="526094B7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6.Hand hygiene is an important part of my professional training</w:t>
            </w:r>
          </w:p>
        </w:tc>
        <w:tc>
          <w:tcPr>
            <w:tcW w:w="1043" w:type="dxa"/>
          </w:tcPr>
          <w:p w14:paraId="7F80C925" w14:textId="6A9C224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256C6401" w14:textId="5617858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16DFF44F" w14:textId="01BA2269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086E4C9" w14:textId="3EC44C2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CBE1B4E" w14:textId="1039765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5118C58C" w14:textId="142A5163" w:rsidTr="007E62B7">
        <w:trPr>
          <w:jc w:val="center"/>
        </w:trPr>
        <w:tc>
          <w:tcPr>
            <w:tcW w:w="6180" w:type="dxa"/>
            <w:hideMark/>
          </w:tcPr>
          <w:p w14:paraId="314FC573" w14:textId="16F89925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7.Practicing</w:t>
            </w:r>
            <w:r w:rsidR="007E7DC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hand hygiene is a habit</w:t>
            </w:r>
            <w:r w:rsidR="00C81C5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of</w:t>
            </w:r>
            <w:r w:rsidR="007E7DC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e</w:t>
            </w:r>
          </w:p>
        </w:tc>
        <w:tc>
          <w:tcPr>
            <w:tcW w:w="1043" w:type="dxa"/>
          </w:tcPr>
          <w:p w14:paraId="58C79E88" w14:textId="02DC794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B21C118" w14:textId="5F6B242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72F5492D" w14:textId="5CC6CC0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4C31D85" w14:textId="0BAAE47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680F278" w14:textId="077E33F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4A950E16" w14:textId="0BE2C595" w:rsidTr="007E62B7">
        <w:trPr>
          <w:jc w:val="center"/>
        </w:trPr>
        <w:tc>
          <w:tcPr>
            <w:tcW w:w="6180" w:type="dxa"/>
            <w:hideMark/>
          </w:tcPr>
          <w:p w14:paraId="39DDD33B" w14:textId="19CE9C67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8.Easily visible hand hygiene stations make it easier to remember to practice hand hygiene</w:t>
            </w:r>
          </w:p>
        </w:tc>
        <w:tc>
          <w:tcPr>
            <w:tcW w:w="1043" w:type="dxa"/>
          </w:tcPr>
          <w:p w14:paraId="5E5C7C40" w14:textId="5F247C91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C6C2B6F" w14:textId="2C55B86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302E27B2" w14:textId="518DA64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F7A2662" w14:textId="360B70B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5C28C65" w14:textId="0F9B3E7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31A78B4D" w14:textId="6390B90F" w:rsidTr="007E62B7">
        <w:trPr>
          <w:jc w:val="center"/>
        </w:trPr>
        <w:tc>
          <w:tcPr>
            <w:tcW w:w="6180" w:type="dxa"/>
            <w:hideMark/>
          </w:tcPr>
          <w:p w14:paraId="50801BEB" w14:textId="54395D72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9.I find myself forgetting to practice hand hygiene more often than others</w:t>
            </w:r>
          </w:p>
        </w:tc>
        <w:tc>
          <w:tcPr>
            <w:tcW w:w="1043" w:type="dxa"/>
          </w:tcPr>
          <w:p w14:paraId="2CF8010F" w14:textId="15CBAB3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964AED5" w14:textId="6F909DB6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575608CD" w14:textId="4231913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CF3D323" w14:textId="6FEFDAE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2186165" w14:textId="51B8A25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20D013C4" w14:textId="3C5D3D94" w:rsidTr="007E62B7">
        <w:trPr>
          <w:jc w:val="center"/>
        </w:trPr>
        <w:tc>
          <w:tcPr>
            <w:tcW w:w="6180" w:type="dxa"/>
            <w:hideMark/>
          </w:tcPr>
          <w:p w14:paraId="43122B37" w14:textId="7F7FB4E1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0.I sometimes forget to do hand hygiene because I get distracted by other things</w:t>
            </w:r>
          </w:p>
        </w:tc>
        <w:tc>
          <w:tcPr>
            <w:tcW w:w="1043" w:type="dxa"/>
          </w:tcPr>
          <w:p w14:paraId="50AC29FD" w14:textId="4174DE2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750E110A" w14:textId="19FF3BD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007A5BD3" w14:textId="029CE27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8B0BC76" w14:textId="5FAD68C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0102118" w14:textId="3337C8A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918B4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1D9070CB" w14:textId="65D276C0" w:rsidTr="007E62B7">
        <w:trPr>
          <w:jc w:val="center"/>
        </w:trPr>
        <w:tc>
          <w:tcPr>
            <w:tcW w:w="6180" w:type="dxa"/>
            <w:hideMark/>
          </w:tcPr>
          <w:p w14:paraId="49F4E171" w14:textId="3509A85C" w:rsidR="007E62B7" w:rsidRPr="00A34F9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34F9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11.The communication with </w:t>
            </w:r>
            <w:r w:rsidR="00615D74" w:rsidRPr="00615D7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lleagues</w:t>
            </w:r>
            <w:r w:rsidRPr="00A34F9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can promo</w:t>
            </w:r>
            <w:r w:rsidR="002523A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e me </w:t>
            </w:r>
            <w:r w:rsidR="000A51D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o </w:t>
            </w:r>
            <w:r w:rsidR="002523A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erform hand hygiene</w:t>
            </w:r>
          </w:p>
        </w:tc>
        <w:tc>
          <w:tcPr>
            <w:tcW w:w="1043" w:type="dxa"/>
          </w:tcPr>
          <w:p w14:paraId="106A837E" w14:textId="174E0929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468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0FC3C0D7" w14:textId="27C230A1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468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280E06DF" w14:textId="5FD055F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468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D7AE6E2" w14:textId="567E0D5D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468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6228634" w14:textId="3CD38A91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468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2361264A" w14:textId="05836CA9" w:rsidTr="007E62B7">
        <w:trPr>
          <w:jc w:val="center"/>
        </w:trPr>
        <w:tc>
          <w:tcPr>
            <w:tcW w:w="6180" w:type="dxa"/>
          </w:tcPr>
          <w:p w14:paraId="23D65E51" w14:textId="3DBCE9CE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2.I am often too busy to do hand hygiene</w:t>
            </w:r>
          </w:p>
        </w:tc>
        <w:tc>
          <w:tcPr>
            <w:tcW w:w="1043" w:type="dxa"/>
          </w:tcPr>
          <w:p w14:paraId="67CEF2E3" w14:textId="5958877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4BC2598D" w14:textId="069B5EA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1D548B99" w14:textId="169581D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8717FC4" w14:textId="5975B2D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DEC34DC" w14:textId="356D0721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094BFF97" w14:textId="09B4AEDF" w:rsidTr="007E62B7">
        <w:trPr>
          <w:jc w:val="center"/>
        </w:trPr>
        <w:tc>
          <w:tcPr>
            <w:tcW w:w="6180" w:type="dxa"/>
            <w:hideMark/>
          </w:tcPr>
          <w:p w14:paraId="23B11B66" w14:textId="335D0D3F" w:rsidR="007E62B7" w:rsidRPr="00DC06F1" w:rsidRDefault="009E22DA" w:rsidP="009405D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3.</w:t>
            </w:r>
            <w:r w:rsidR="009405D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Hand hygiene f</w:t>
            </w:r>
            <w:r w:rsidR="00DF3B3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acilities are </w:t>
            </w:r>
            <w:r w:rsidR="009405D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dequate</w:t>
            </w:r>
          </w:p>
        </w:tc>
        <w:tc>
          <w:tcPr>
            <w:tcW w:w="1043" w:type="dxa"/>
          </w:tcPr>
          <w:p w14:paraId="4B9D42F3" w14:textId="3450FC5A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DE83F26" w14:textId="118BA6A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6AC0D045" w14:textId="00A3736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5236412" w14:textId="135A050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3A55768" w14:textId="32B74AB1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7565E21E" w14:textId="29172C0A" w:rsidTr="007E62B7">
        <w:trPr>
          <w:jc w:val="center"/>
        </w:trPr>
        <w:tc>
          <w:tcPr>
            <w:tcW w:w="6180" w:type="dxa"/>
            <w:hideMark/>
          </w:tcPr>
          <w:p w14:paraId="426A7E7F" w14:textId="2390D21B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14.</w:t>
            </w:r>
            <w:r w:rsidR="008641F3" w:rsidRPr="008641F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can easily access to hand hygiene facilities</w:t>
            </w:r>
          </w:p>
        </w:tc>
        <w:tc>
          <w:tcPr>
            <w:tcW w:w="1043" w:type="dxa"/>
          </w:tcPr>
          <w:p w14:paraId="0566B25D" w14:textId="21EDDDA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681AD6AD" w14:textId="3584468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42BA2765" w14:textId="198FA6F1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6EF9AE9" w14:textId="7F80604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9014DD3" w14:textId="3CB929A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6F9A9083" w14:textId="4213A1D2" w:rsidTr="007E62B7">
        <w:trPr>
          <w:jc w:val="center"/>
        </w:trPr>
        <w:tc>
          <w:tcPr>
            <w:tcW w:w="6180" w:type="dxa"/>
            <w:hideMark/>
          </w:tcPr>
          <w:p w14:paraId="40A89C57" w14:textId="01970A42" w:rsidR="007E62B7" w:rsidRPr="00DC06F1" w:rsidRDefault="00C163E5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5.When</w:t>
            </w:r>
            <w:r w:rsidR="007E62B7"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busy, I am less likely to comply with hand hygiene guidelines</w:t>
            </w:r>
          </w:p>
        </w:tc>
        <w:tc>
          <w:tcPr>
            <w:tcW w:w="1043" w:type="dxa"/>
          </w:tcPr>
          <w:p w14:paraId="44835AB4" w14:textId="3D5D9BD9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728E5023" w14:textId="2E92934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09792022" w14:textId="3704219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26E81D2" w14:textId="7AFA18C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633CD09" w14:textId="267F3B0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4A9FC738" w14:textId="0C4D7A49" w:rsidTr="007E62B7">
        <w:trPr>
          <w:jc w:val="center"/>
        </w:trPr>
        <w:tc>
          <w:tcPr>
            <w:tcW w:w="6180" w:type="dxa"/>
            <w:hideMark/>
          </w:tcPr>
          <w:p w14:paraId="236369F2" w14:textId="4B6D71F9" w:rsidR="007E62B7" w:rsidRPr="00DC06F1" w:rsidRDefault="007E62B7" w:rsidP="009405D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16.The type of </w:t>
            </w:r>
            <w:r w:rsidR="009405D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y job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akes it difficult to do hand hygiene</w:t>
            </w:r>
          </w:p>
        </w:tc>
        <w:tc>
          <w:tcPr>
            <w:tcW w:w="1043" w:type="dxa"/>
          </w:tcPr>
          <w:p w14:paraId="4ACF4CFD" w14:textId="4B30AC8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9B754C5" w14:textId="48296D7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5384DE68" w14:textId="3488E85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CB966C2" w14:textId="6795385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358F5D9" w14:textId="7A08CCE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6D6CAC6E" w14:textId="56DC4991" w:rsidTr="007E62B7">
        <w:trPr>
          <w:jc w:val="center"/>
        </w:trPr>
        <w:tc>
          <w:tcPr>
            <w:tcW w:w="6180" w:type="dxa"/>
            <w:hideMark/>
          </w:tcPr>
          <w:p w14:paraId="11BD43DD" w14:textId="6C6BEA34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17.My </w:t>
            </w:r>
            <w:r w:rsidR="009559B0" w:rsidRPr="009559B0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lleagues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do hand hygiene as often as they should</w:t>
            </w:r>
          </w:p>
        </w:tc>
        <w:tc>
          <w:tcPr>
            <w:tcW w:w="1043" w:type="dxa"/>
          </w:tcPr>
          <w:p w14:paraId="7F883025" w14:textId="25585319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3CDFD84D" w14:textId="7858C05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7DEB5B3C" w14:textId="034560C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3307830" w14:textId="62A0899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BFF214E" w14:textId="3EA9340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4F532470" w14:textId="65ADA12C" w:rsidTr="007E62B7">
        <w:trPr>
          <w:jc w:val="center"/>
        </w:trPr>
        <w:tc>
          <w:tcPr>
            <w:tcW w:w="6180" w:type="dxa"/>
            <w:hideMark/>
          </w:tcPr>
          <w:p w14:paraId="4CF49550" w14:textId="68B7AF12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18.Department leaders attach importance to hand hygiene </w:t>
            </w:r>
          </w:p>
        </w:tc>
        <w:tc>
          <w:tcPr>
            <w:tcW w:w="1043" w:type="dxa"/>
          </w:tcPr>
          <w:p w14:paraId="2F15785D" w14:textId="4878B09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49AA5872" w14:textId="7FD8F66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3B588381" w14:textId="179E03EA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8DEF80C" w14:textId="43CC954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10D0E25" w14:textId="7C3CB08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3F67F09E" w14:textId="7CE47043" w:rsidTr="007E62B7">
        <w:trPr>
          <w:jc w:val="center"/>
        </w:trPr>
        <w:tc>
          <w:tcPr>
            <w:tcW w:w="6180" w:type="dxa"/>
            <w:hideMark/>
          </w:tcPr>
          <w:p w14:paraId="7BA4D123" w14:textId="62F3D068" w:rsidR="007E62B7" w:rsidRPr="00DC06F1" w:rsidRDefault="00DB27AB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9.I do hand hygiene because my patients</w:t>
            </w:r>
            <w:r w:rsidR="007E62B7"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expect me to do hand hygiene</w:t>
            </w:r>
          </w:p>
        </w:tc>
        <w:tc>
          <w:tcPr>
            <w:tcW w:w="1043" w:type="dxa"/>
          </w:tcPr>
          <w:p w14:paraId="42C51B5D" w14:textId="591A4CE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2B57D58F" w14:textId="4172551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6BC571D8" w14:textId="2408F12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94A4FA9" w14:textId="1A8833BE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2B3BDD6" w14:textId="3F4C09C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47DA41F3" w14:textId="2486B28E" w:rsidTr="007E62B7">
        <w:trPr>
          <w:jc w:val="center"/>
        </w:trPr>
        <w:tc>
          <w:tcPr>
            <w:tcW w:w="6180" w:type="dxa"/>
            <w:hideMark/>
          </w:tcPr>
          <w:p w14:paraId="1529F5F8" w14:textId="1BEC0DD7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0.The infection management department/Infection prevention and control team urge</w:t>
            </w:r>
            <w:r w:rsidR="00DD496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e to do hand hygiene</w:t>
            </w:r>
          </w:p>
        </w:tc>
        <w:tc>
          <w:tcPr>
            <w:tcW w:w="1043" w:type="dxa"/>
          </w:tcPr>
          <w:p w14:paraId="0458A473" w14:textId="6105AD9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5638174" w14:textId="5A3734B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652B7822" w14:textId="0617C75A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3150E23" w14:textId="7635BD29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E7CB612" w14:textId="6320B52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19E27FB1" w14:textId="7161AB20" w:rsidTr="007E62B7">
        <w:trPr>
          <w:jc w:val="center"/>
        </w:trPr>
        <w:tc>
          <w:tcPr>
            <w:tcW w:w="6180" w:type="dxa"/>
            <w:hideMark/>
          </w:tcPr>
          <w:p w14:paraId="0BC7D2D7" w14:textId="775499AC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21.Staffs who do well in hand hygiene will be praised and encouraged </w:t>
            </w:r>
          </w:p>
        </w:tc>
        <w:tc>
          <w:tcPr>
            <w:tcW w:w="1043" w:type="dxa"/>
          </w:tcPr>
          <w:p w14:paraId="1A62A5B7" w14:textId="31E121A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3589019C" w14:textId="12ED1BE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2B6ED241" w14:textId="59476FEE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6F53F5A" w14:textId="06A6D67E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AEEDB9E" w14:textId="78D224B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05AF9C4C" w14:textId="486C12F1" w:rsidTr="007E62B7">
        <w:trPr>
          <w:jc w:val="center"/>
        </w:trPr>
        <w:tc>
          <w:tcPr>
            <w:tcW w:w="6180" w:type="dxa"/>
            <w:hideMark/>
          </w:tcPr>
          <w:p w14:paraId="66AD45A3" w14:textId="0BBFA4A2" w:rsidR="007E62B7" w:rsidRPr="001E345F" w:rsidRDefault="00BA6458" w:rsidP="009405D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22.I consistently </w:t>
            </w:r>
            <w:r w:rsidR="007E62B7" w:rsidRPr="001E345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do hand hygiene because my </w:t>
            </w:r>
            <w:r w:rsidR="009D5290" w:rsidRPr="009D5290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lleagues</w:t>
            </w:r>
            <w:r w:rsidR="007E62B7" w:rsidRPr="001E345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9405D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o so</w:t>
            </w:r>
          </w:p>
        </w:tc>
        <w:tc>
          <w:tcPr>
            <w:tcW w:w="1043" w:type="dxa"/>
          </w:tcPr>
          <w:p w14:paraId="142A729A" w14:textId="24D47BBA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457F0AE6" w14:textId="2D54503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66064E18" w14:textId="249DEC0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12F4979" w14:textId="497F585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51F7985" w14:textId="30D70C8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44528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452C8A35" w14:textId="5385D894" w:rsidTr="007E62B7">
        <w:trPr>
          <w:jc w:val="center"/>
        </w:trPr>
        <w:tc>
          <w:tcPr>
            <w:tcW w:w="6180" w:type="dxa"/>
            <w:hideMark/>
          </w:tcPr>
          <w:p w14:paraId="0098E495" w14:textId="25B6DAD8" w:rsidR="007E62B7" w:rsidRPr="00DC06F1" w:rsidRDefault="007E62B7" w:rsidP="009405D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3.</w:t>
            </w:r>
            <w:r w:rsidR="009405D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nd hygiene reduces/prevents the transmission of infection</w:t>
            </w:r>
          </w:p>
        </w:tc>
        <w:tc>
          <w:tcPr>
            <w:tcW w:w="1043" w:type="dxa"/>
          </w:tcPr>
          <w:p w14:paraId="7FCAB1E9" w14:textId="438F290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392AE6E" w14:textId="5D5DE48A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59C6D71F" w14:textId="0A03A8D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97DC8C4" w14:textId="73F102E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0D289F2" w14:textId="2A899B5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6196C555" w14:textId="3802DD22" w:rsidTr="007E62B7">
        <w:trPr>
          <w:jc w:val="center"/>
        </w:trPr>
        <w:tc>
          <w:tcPr>
            <w:tcW w:w="6180" w:type="dxa"/>
            <w:hideMark/>
          </w:tcPr>
          <w:p w14:paraId="51F2A314" w14:textId="3385C7C0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4.Hand hygiene protects me from infection</w:t>
            </w:r>
          </w:p>
        </w:tc>
        <w:tc>
          <w:tcPr>
            <w:tcW w:w="1043" w:type="dxa"/>
          </w:tcPr>
          <w:p w14:paraId="23F7DC93" w14:textId="662661C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0B7C38DA" w14:textId="7615657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402D5A6E" w14:textId="49705C8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A5B8598" w14:textId="0008FBD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0EA417C" w14:textId="7C1819C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51623E81" w14:textId="15DF0D9D" w:rsidTr="007E62B7">
        <w:trPr>
          <w:jc w:val="center"/>
        </w:trPr>
        <w:tc>
          <w:tcPr>
            <w:tcW w:w="6180" w:type="dxa"/>
            <w:hideMark/>
          </w:tcPr>
          <w:p w14:paraId="4A685210" w14:textId="637EC099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5.Hand hygiene procedure is easy to practice</w:t>
            </w:r>
          </w:p>
        </w:tc>
        <w:tc>
          <w:tcPr>
            <w:tcW w:w="1043" w:type="dxa"/>
          </w:tcPr>
          <w:p w14:paraId="0246BFAD" w14:textId="69815CB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3B109827" w14:textId="2DE340B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55B2A74E" w14:textId="769A718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E4C429F" w14:textId="73B10E56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919F22A" w14:textId="43A1358A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65204094" w14:textId="636BFC96" w:rsidTr="007E62B7">
        <w:trPr>
          <w:jc w:val="center"/>
        </w:trPr>
        <w:tc>
          <w:tcPr>
            <w:tcW w:w="6180" w:type="dxa"/>
            <w:hideMark/>
          </w:tcPr>
          <w:p w14:paraId="49E7CEB7" w14:textId="0A6EC074" w:rsidR="007E62B7" w:rsidRPr="00DC06F1" w:rsidRDefault="007E62B7" w:rsidP="009405D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6.I am confident</w:t>
            </w:r>
            <w:r w:rsidR="00953EF5">
              <w:t xml:space="preserve"> </w:t>
            </w:r>
            <w:r w:rsidR="00953EF5" w:rsidRPr="00953EF5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n my ability to </w:t>
            </w:r>
            <w:r w:rsidR="009405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y with</w:t>
            </w:r>
            <w:r w:rsidR="009405DF" w:rsidRPr="004624E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and hygiene</w:t>
            </w:r>
            <w:r w:rsidR="009405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uidelines</w:t>
            </w:r>
          </w:p>
        </w:tc>
        <w:tc>
          <w:tcPr>
            <w:tcW w:w="1043" w:type="dxa"/>
          </w:tcPr>
          <w:p w14:paraId="37AA2D43" w14:textId="22CEC16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3FE4DC00" w14:textId="0236209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61E1104C" w14:textId="1E01EA4A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F008221" w14:textId="6A7FE6C9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0C603B3" w14:textId="1A8FD7F6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067A9F60" w14:textId="0788B183" w:rsidTr="007E62B7">
        <w:trPr>
          <w:jc w:val="center"/>
        </w:trPr>
        <w:tc>
          <w:tcPr>
            <w:tcW w:w="6180" w:type="dxa"/>
            <w:hideMark/>
          </w:tcPr>
          <w:p w14:paraId="49802A17" w14:textId="30367B80" w:rsidR="007E62B7" w:rsidRPr="00DC06F1" w:rsidRDefault="001E1A6E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7.I can</w:t>
            </w:r>
            <w:r w:rsidR="007E62B7"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do hand hygiene as frequently as guidelines required</w:t>
            </w:r>
          </w:p>
        </w:tc>
        <w:tc>
          <w:tcPr>
            <w:tcW w:w="1043" w:type="dxa"/>
          </w:tcPr>
          <w:p w14:paraId="408EFC5A" w14:textId="70DD8B7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1E190489" w14:textId="718C391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0328B0C8" w14:textId="4A85CCC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FA5E865" w14:textId="47C5AA1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20EAD02" w14:textId="1B5CB04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54E40BA9" w14:textId="280FE4F8" w:rsidTr="007E62B7">
        <w:trPr>
          <w:jc w:val="center"/>
        </w:trPr>
        <w:tc>
          <w:tcPr>
            <w:tcW w:w="6180" w:type="dxa"/>
            <w:hideMark/>
          </w:tcPr>
          <w:p w14:paraId="187393F8" w14:textId="05CF8110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28.I do hand hygiene </w:t>
            </w:r>
            <w:r w:rsidR="00B23D3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o protect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y patients</w:t>
            </w:r>
          </w:p>
        </w:tc>
        <w:tc>
          <w:tcPr>
            <w:tcW w:w="1043" w:type="dxa"/>
          </w:tcPr>
          <w:p w14:paraId="21113015" w14:textId="7E3C3D47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7D73F3AC" w14:textId="2B76D5BD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26555B00" w14:textId="0A0EF65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68FF17E" w14:textId="051A7AD1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4CFBD43" w14:textId="4DE2E78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36ACB98C" w14:textId="309C6B8A" w:rsidTr="007E62B7">
        <w:trPr>
          <w:jc w:val="center"/>
        </w:trPr>
        <w:tc>
          <w:tcPr>
            <w:tcW w:w="6180" w:type="dxa"/>
            <w:hideMark/>
          </w:tcPr>
          <w:p w14:paraId="666175A6" w14:textId="5C77D0AE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9.I do hand hygiene to protect my family</w:t>
            </w:r>
          </w:p>
        </w:tc>
        <w:tc>
          <w:tcPr>
            <w:tcW w:w="1043" w:type="dxa"/>
          </w:tcPr>
          <w:p w14:paraId="4216D58C" w14:textId="6807C01B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202BF508" w14:textId="08F28EDA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544ACAF0" w14:textId="7B0C687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0E0DFF2" w14:textId="63E6443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BD64972" w14:textId="14D8590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663ACA0C" w14:textId="66CCA315" w:rsidTr="007E62B7">
        <w:trPr>
          <w:jc w:val="center"/>
        </w:trPr>
        <w:tc>
          <w:tcPr>
            <w:tcW w:w="6180" w:type="dxa"/>
            <w:hideMark/>
          </w:tcPr>
          <w:p w14:paraId="46F46C2F" w14:textId="18A0E1C4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0.</w:t>
            </w:r>
            <w:r w:rsidR="00B23D3A">
              <w:t xml:space="preserve"> </w:t>
            </w:r>
            <w:r w:rsidR="00B23D3A" w:rsidRPr="00B23D3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Hand hygiene is something I must do as part of my role</w:t>
            </w:r>
          </w:p>
        </w:tc>
        <w:tc>
          <w:tcPr>
            <w:tcW w:w="1043" w:type="dxa"/>
          </w:tcPr>
          <w:p w14:paraId="27821568" w14:textId="0C61BAA2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051459B6" w14:textId="5C5EF6D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595C462D" w14:textId="260FFA9E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F7B1B84" w14:textId="13D3FD33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3994275" w14:textId="4ADBD2C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0BDA1062" w14:textId="39975693" w:rsidTr="007E62B7">
        <w:trPr>
          <w:jc w:val="center"/>
        </w:trPr>
        <w:tc>
          <w:tcPr>
            <w:tcW w:w="6180" w:type="dxa"/>
            <w:hideMark/>
          </w:tcPr>
          <w:p w14:paraId="3C784236" w14:textId="2F5D48BD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31.By regularly doing hand hygiene, I can be a role model for others </w:t>
            </w:r>
          </w:p>
        </w:tc>
        <w:tc>
          <w:tcPr>
            <w:tcW w:w="1043" w:type="dxa"/>
          </w:tcPr>
          <w:p w14:paraId="6371A525" w14:textId="1C417EC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139CFCC" w14:textId="42309868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5E13E366" w14:textId="4E0E362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AC2AD1B" w14:textId="46A553B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DE11798" w14:textId="6E3224CF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30856C7D" w14:textId="3F532C63" w:rsidTr="007E62B7">
        <w:trPr>
          <w:jc w:val="center"/>
        </w:trPr>
        <w:tc>
          <w:tcPr>
            <w:tcW w:w="6180" w:type="dxa"/>
            <w:hideMark/>
          </w:tcPr>
          <w:p w14:paraId="34934F96" w14:textId="09DE6631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32.Hand hygiene is always </w:t>
            </w:r>
            <w:r w:rsidR="007B00D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 necess</w:t>
            </w:r>
            <w:r w:rsidR="006B12F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ty</w:t>
            </w:r>
          </w:p>
        </w:tc>
        <w:tc>
          <w:tcPr>
            <w:tcW w:w="1043" w:type="dxa"/>
          </w:tcPr>
          <w:p w14:paraId="44621C36" w14:textId="17A8FB99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4F943305" w14:textId="5D53A2C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0E1D1009" w14:textId="1241075C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DE025C2" w14:textId="4F8A34B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4DAA9B4" w14:textId="14BB1775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679A9F25" w14:textId="03AD5322" w:rsidTr="007E62B7">
        <w:trPr>
          <w:jc w:val="center"/>
        </w:trPr>
        <w:tc>
          <w:tcPr>
            <w:tcW w:w="6180" w:type="dxa"/>
            <w:hideMark/>
          </w:tcPr>
          <w:p w14:paraId="5613765C" w14:textId="06F3788C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33.The needs of my </w:t>
            </w:r>
            <w:r w:rsidR="007B00D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atients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ake priority over doing hand hygiene</w:t>
            </w:r>
          </w:p>
        </w:tc>
        <w:tc>
          <w:tcPr>
            <w:tcW w:w="1043" w:type="dxa"/>
          </w:tcPr>
          <w:p w14:paraId="136FE971" w14:textId="48C8E09E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66C6D394" w14:textId="6C9778D6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7E1DA385" w14:textId="63C411F0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DC0BD0F" w14:textId="0414BC54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B5AF2D4" w14:textId="687F9986" w:rsidR="007E62B7" w:rsidRPr="00DC06F1" w:rsidRDefault="007E62B7" w:rsidP="007E62B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606BDE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651B36AE" w14:textId="5B2280B0" w:rsidTr="00DC06F1">
        <w:trPr>
          <w:jc w:val="center"/>
        </w:trPr>
        <w:tc>
          <w:tcPr>
            <w:tcW w:w="6180" w:type="dxa"/>
            <w:hideMark/>
          </w:tcPr>
          <w:p w14:paraId="26F80D33" w14:textId="7EC86399" w:rsidR="007E62B7" w:rsidRPr="00DC06F1" w:rsidRDefault="007E62B7" w:rsidP="008630C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34.It is important </w:t>
            </w:r>
            <w:r w:rsidR="008630C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for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e to help my department meet its hand hygiene </w:t>
            </w:r>
            <w:r w:rsidR="008630C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goals</w:t>
            </w:r>
          </w:p>
        </w:tc>
        <w:tc>
          <w:tcPr>
            <w:tcW w:w="1043" w:type="dxa"/>
          </w:tcPr>
          <w:p w14:paraId="1757A63E" w14:textId="2DDB95F7" w:rsidR="007E62B7" w:rsidRPr="00DC06F1" w:rsidRDefault="007E62B7" w:rsidP="00E772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171A1052" w14:textId="45427EB3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5F181944" w14:textId="3027BFD6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EA4D7E1" w14:textId="714DCF0D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5AFB953" w14:textId="183B4568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7930E97D" w14:textId="516599BD" w:rsidTr="00DC06F1">
        <w:trPr>
          <w:jc w:val="center"/>
        </w:trPr>
        <w:tc>
          <w:tcPr>
            <w:tcW w:w="6180" w:type="dxa"/>
            <w:hideMark/>
          </w:tcPr>
          <w:p w14:paraId="76E5F978" w14:textId="3C9BAFB5" w:rsidR="007E62B7" w:rsidRPr="00DC06F1" w:rsidRDefault="007E62B7" w:rsidP="00DD49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35.I </w:t>
            </w:r>
            <w:r w:rsidR="008630C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will 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feel guilty or ashamed if I omit hand hygiene</w:t>
            </w:r>
          </w:p>
        </w:tc>
        <w:tc>
          <w:tcPr>
            <w:tcW w:w="1043" w:type="dxa"/>
          </w:tcPr>
          <w:p w14:paraId="19DB2524" w14:textId="5C14E4CB" w:rsidR="007E62B7" w:rsidRPr="00DC06F1" w:rsidRDefault="007E62B7" w:rsidP="00E772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7E43CA3A" w14:textId="23037AF6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7BAFEE65" w14:textId="7FF743CA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0315623" w14:textId="510D17FD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1C7D9C7" w14:textId="34E275D5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437EB190" w14:textId="2AFA7346" w:rsidTr="00DC06F1">
        <w:trPr>
          <w:jc w:val="center"/>
        </w:trPr>
        <w:tc>
          <w:tcPr>
            <w:tcW w:w="6180" w:type="dxa"/>
            <w:hideMark/>
          </w:tcPr>
          <w:p w14:paraId="14485AF3" w14:textId="0BEDF224" w:rsidR="007E62B7" w:rsidRPr="00DC06F1" w:rsidRDefault="007E62B7" w:rsidP="008630C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36.I </w:t>
            </w:r>
            <w:r w:rsidR="008630C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will be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afraid to get infected if I omit hand hygiene</w:t>
            </w:r>
          </w:p>
        </w:tc>
        <w:tc>
          <w:tcPr>
            <w:tcW w:w="1043" w:type="dxa"/>
          </w:tcPr>
          <w:p w14:paraId="521064FB" w14:textId="289A2533" w:rsidR="007E62B7" w:rsidRPr="00DC06F1" w:rsidRDefault="007E62B7" w:rsidP="00E772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10916B0F" w14:textId="5790F25A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31DE4B4A" w14:textId="4BF08E6C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B1B12CD" w14:textId="7E5E1EE5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524FEF2" w14:textId="6ECF380E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7E62B7" w:rsidRPr="00DC06F1" w14:paraId="74D674F2" w14:textId="575584CC" w:rsidTr="00DC06F1">
        <w:trPr>
          <w:jc w:val="center"/>
        </w:trPr>
        <w:tc>
          <w:tcPr>
            <w:tcW w:w="6180" w:type="dxa"/>
            <w:hideMark/>
          </w:tcPr>
          <w:p w14:paraId="34548633" w14:textId="62105A34" w:rsidR="007E62B7" w:rsidRPr="00DC06F1" w:rsidRDefault="007E62B7" w:rsidP="008630C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 xml:space="preserve">37.I </w:t>
            </w:r>
            <w:r w:rsidR="008630C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will be</w:t>
            </w:r>
            <w:r w:rsidRPr="00DC06F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fear to bring home germs to anyone else if I don’t do hand hygiene</w:t>
            </w:r>
          </w:p>
        </w:tc>
        <w:tc>
          <w:tcPr>
            <w:tcW w:w="1043" w:type="dxa"/>
          </w:tcPr>
          <w:p w14:paraId="220C90D5" w14:textId="3C91ED1E" w:rsidR="007E62B7" w:rsidRPr="00DC06F1" w:rsidRDefault="007E62B7" w:rsidP="00E7727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03" w:type="dxa"/>
          </w:tcPr>
          <w:p w14:paraId="5A51A74B" w14:textId="6EAE4F5E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883" w:type="dxa"/>
          </w:tcPr>
          <w:p w14:paraId="38435652" w14:textId="6694B0C1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9232130" w14:textId="7BD43D29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6D45BC2" w14:textId="1EA65C76" w:rsidR="007E62B7" w:rsidRPr="00DC06F1" w:rsidRDefault="007E62B7" w:rsidP="0002081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20C7A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</w:tbl>
    <w:p w14:paraId="62515A1A" w14:textId="20088A74" w:rsidR="004B2BDD" w:rsidRDefault="004B2BDD" w:rsidP="00DA4B8D">
      <w:pPr>
        <w:adjustRightInd w:val="0"/>
        <w:snapToGrid w:val="0"/>
        <w:spacing w:line="360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p w14:paraId="5F4CB1A1" w14:textId="1C474947" w:rsidR="001373DC" w:rsidRDefault="001373DC" w:rsidP="00DA4B8D">
      <w:pPr>
        <w:adjustRightInd w:val="0"/>
        <w:snapToGrid w:val="0"/>
        <w:spacing w:line="360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</w:p>
    <w:p w14:paraId="6F045AAA" w14:textId="66DFBBDB" w:rsidR="001373DC" w:rsidRPr="00076DE0" w:rsidRDefault="001373DC" w:rsidP="001373DC">
      <w:pPr>
        <w:adjustRightInd w:val="0"/>
        <w:snapToGrid w:val="0"/>
        <w:spacing w:line="360" w:lineRule="auto"/>
        <w:ind w:firstLineChars="150" w:firstLine="482"/>
        <w:jc w:val="center"/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</w:pPr>
      <w:r w:rsidRPr="00076DE0">
        <w:rPr>
          <w:rFonts w:ascii="Times New Roman" w:eastAsia="仿宋" w:hAnsi="Times New Roman" w:cs="Times New Roman" w:hint="eastAsia"/>
          <w:b/>
          <w:color w:val="212121"/>
          <w:kern w:val="0"/>
          <w:sz w:val="32"/>
          <w:szCs w:val="24"/>
        </w:rPr>
        <w:t xml:space="preserve">Part </w:t>
      </w:r>
      <w:r w:rsidR="00400AED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3</w:t>
      </w:r>
      <w:r w:rsidRPr="00076DE0">
        <w:rPr>
          <w:rFonts w:ascii="Times New Roman" w:eastAsia="仿宋" w:hAnsi="Times New Roman" w:cs="Times New Roman" w:hint="eastAsia"/>
          <w:b/>
          <w:color w:val="212121"/>
          <w:kern w:val="0"/>
          <w:sz w:val="32"/>
          <w:szCs w:val="24"/>
        </w:rPr>
        <w:t xml:space="preserve">: </w:t>
      </w:r>
      <w:r w:rsidR="001E345F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F</w:t>
      </w:r>
      <w:r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 xml:space="preserve">actors related to </w:t>
      </w:r>
      <w:r w:rsidR="00D90680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d</w:t>
      </w:r>
      <w:r w:rsidR="00D90680" w:rsidRPr="00D90680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roplet isolation</w:t>
      </w:r>
    </w:p>
    <w:p w14:paraId="16E74E8B" w14:textId="2BAB896F" w:rsidR="001373DC" w:rsidRDefault="00944E53" w:rsidP="001373DC">
      <w:pPr>
        <w:adjustRightInd w:val="0"/>
        <w:snapToGrid w:val="0"/>
        <w:spacing w:line="360" w:lineRule="auto"/>
        <w:ind w:firstLineChars="150" w:firstLine="360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D</w:t>
      </w:r>
      <w:r w:rsidRPr="00944E53">
        <w:rPr>
          <w:rFonts w:ascii="Times New Roman" w:hAnsi="Times New Roman" w:cs="Times New Roman"/>
          <w:b/>
          <w:noProof/>
          <w:sz w:val="24"/>
          <w:szCs w:val="24"/>
        </w:rPr>
        <w:t xml:space="preserve">roplet </w:t>
      </w:r>
      <w:r>
        <w:rPr>
          <w:rFonts w:ascii="Times New Roman" w:hAnsi="Times New Roman" w:cs="Times New Roman"/>
          <w:b/>
          <w:noProof/>
          <w:sz w:val="24"/>
          <w:szCs w:val="24"/>
        </w:rPr>
        <w:t>i</w:t>
      </w:r>
      <w:r w:rsidR="001373DC" w:rsidRPr="001373DC">
        <w:rPr>
          <w:rFonts w:ascii="Times New Roman" w:hAnsi="Times New Roman" w:cs="Times New Roman"/>
          <w:b/>
          <w:noProof/>
          <w:sz w:val="24"/>
          <w:szCs w:val="24"/>
        </w:rPr>
        <w:t>solation:</w:t>
      </w:r>
      <w:r w:rsidR="001373D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50E19">
        <w:rPr>
          <w:rFonts w:ascii="Times New Roman" w:hAnsi="Times New Roman" w:cs="Times New Roman"/>
          <w:noProof/>
          <w:sz w:val="24"/>
          <w:szCs w:val="24"/>
        </w:rPr>
        <w:t>mainly including</w:t>
      </w:r>
      <w:r w:rsidR="001373DC" w:rsidRPr="001373DC">
        <w:rPr>
          <w:rFonts w:ascii="Times New Roman" w:hAnsi="Times New Roman" w:cs="Times New Roman"/>
          <w:noProof/>
          <w:sz w:val="24"/>
          <w:szCs w:val="24"/>
        </w:rPr>
        <w:t xml:space="preserve"> the use of personal protective equipment</w:t>
      </w:r>
      <w:r w:rsidR="00C168A7">
        <w:rPr>
          <w:rFonts w:ascii="Times New Roman" w:hAnsi="Times New Roman" w:cs="Times New Roman"/>
          <w:noProof/>
          <w:sz w:val="24"/>
          <w:szCs w:val="24"/>
        </w:rPr>
        <w:t xml:space="preserve"> (PPE)</w:t>
      </w:r>
      <w:r w:rsidR="00054B31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1373DC" w:rsidRPr="001373DC">
        <w:rPr>
          <w:rFonts w:ascii="Times New Roman" w:hAnsi="Times New Roman" w:cs="Times New Roman"/>
          <w:noProof/>
          <w:sz w:val="24"/>
          <w:szCs w:val="24"/>
        </w:rPr>
        <w:t xml:space="preserve">mask, </w:t>
      </w:r>
      <w:r w:rsidR="001373DC">
        <w:rPr>
          <w:rFonts w:ascii="Times New Roman" w:hAnsi="Times New Roman" w:cs="Times New Roman"/>
          <w:noProof/>
          <w:sz w:val="24"/>
          <w:szCs w:val="24"/>
        </w:rPr>
        <w:t>glove, goggle</w:t>
      </w:r>
      <w:r w:rsidR="001373DC" w:rsidRPr="001373DC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054B31">
        <w:rPr>
          <w:rFonts w:ascii="Times New Roman" w:hAnsi="Times New Roman" w:cs="Times New Roman"/>
          <w:noProof/>
          <w:sz w:val="24"/>
          <w:szCs w:val="24"/>
        </w:rPr>
        <w:t>gown) in this survey</w:t>
      </w:r>
      <w:r w:rsidR="001373DC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6139910" w14:textId="2B907E91" w:rsidR="00C168A7" w:rsidRDefault="00C168A7" w:rsidP="00C168A7">
      <w:pPr>
        <w:adjustRightInd w:val="0"/>
        <w:snapToGrid w:val="0"/>
        <w:spacing w:line="360" w:lineRule="auto"/>
        <w:ind w:firstLineChars="150" w:firstLine="360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1373DC">
        <w:rPr>
          <w:rFonts w:ascii="Times New Roman" w:hAnsi="Times New Roman" w:cs="Times New Roman"/>
          <w:b/>
          <w:noProof/>
          <w:sz w:val="24"/>
          <w:szCs w:val="24"/>
        </w:rPr>
        <w:t>Note:</w:t>
      </w:r>
      <w:r w:rsidRPr="00061406">
        <w:rPr>
          <w:rFonts w:ascii="Times New Roman" w:hAnsi="Times New Roman" w:cs="Times New Roman"/>
          <w:noProof/>
          <w:sz w:val="24"/>
          <w:szCs w:val="24"/>
        </w:rPr>
        <w:t xml:space="preserve"> this part of the questions</w:t>
      </w:r>
      <w:r w:rsidRPr="00061406">
        <w:rPr>
          <w:rFonts w:ascii="Times New Roman" w:hAnsi="Times New Roman" w:cs="Times New Roman"/>
          <w:b/>
          <w:noProof/>
          <w:sz w:val="24"/>
          <w:szCs w:val="24"/>
        </w:rPr>
        <w:t xml:space="preserve"> does not have the correct answer</w:t>
      </w:r>
      <w:r w:rsidR="0094392B">
        <w:rPr>
          <w:rFonts w:ascii="Times New Roman" w:hAnsi="Times New Roman" w:cs="Times New Roman"/>
          <w:noProof/>
          <w:sz w:val="24"/>
          <w:szCs w:val="24"/>
        </w:rPr>
        <w:t xml:space="preserve">, please fill in </w:t>
      </w:r>
      <w:r w:rsidRPr="00061406">
        <w:rPr>
          <w:rFonts w:ascii="Times New Roman" w:hAnsi="Times New Roman" w:cs="Times New Roman"/>
          <w:noProof/>
          <w:sz w:val="24"/>
          <w:szCs w:val="24"/>
        </w:rPr>
        <w:t xml:space="preserve">according to your </w:t>
      </w:r>
      <w:r w:rsidR="0094392B">
        <w:rPr>
          <w:rFonts w:ascii="Times New Roman" w:hAnsi="Times New Roman" w:cs="Times New Roman"/>
          <w:noProof/>
          <w:sz w:val="24"/>
          <w:szCs w:val="24"/>
        </w:rPr>
        <w:t>actual situation</w:t>
      </w:r>
      <w:r w:rsidRPr="0006140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5FA90C1" w14:textId="7B444171" w:rsidR="004B2BDD" w:rsidRPr="00EC263A" w:rsidRDefault="004B2BDD" w:rsidP="00DA4B8D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</w:p>
    <w:tbl>
      <w:tblPr>
        <w:tblStyle w:val="a8"/>
        <w:tblW w:w="1118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3"/>
        <w:gridCol w:w="1043"/>
        <w:gridCol w:w="952"/>
        <w:gridCol w:w="959"/>
        <w:gridCol w:w="1069"/>
        <w:gridCol w:w="1043"/>
      </w:tblGrid>
      <w:tr w:rsidR="00400AED" w:rsidRPr="00400AED" w14:paraId="01CC364C" w14:textId="14928B79" w:rsidTr="00C168A7">
        <w:trPr>
          <w:jc w:val="center"/>
        </w:trPr>
        <w:tc>
          <w:tcPr>
            <w:tcW w:w="61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F10F30" w14:textId="19CFB3DF" w:rsidR="00400AED" w:rsidRPr="00400AED" w:rsidRDefault="00400AED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37E16" w14:textId="40BC4747" w:rsidR="00400AED" w:rsidRPr="00400AED" w:rsidRDefault="00400AED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00AE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trongly agre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32242" w14:textId="120742B7" w:rsidR="00400AED" w:rsidRPr="00400AED" w:rsidRDefault="00400AED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00AE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gre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BEFCE" w14:textId="3B972ABE" w:rsidR="00400AED" w:rsidRPr="00400AED" w:rsidRDefault="00400AED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neutral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860D4" w14:textId="314F80B5" w:rsidR="00400AED" w:rsidRPr="00400AED" w:rsidRDefault="00400AED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00AE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Disagre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D6C1C" w14:textId="0FC93507" w:rsidR="00400AED" w:rsidRPr="00400AED" w:rsidRDefault="00400AED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00AE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 xml:space="preserve">Strongly 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d</w:t>
            </w:r>
            <w:r w:rsidRPr="00400AED"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isagree</w:t>
            </w:r>
          </w:p>
        </w:tc>
      </w:tr>
      <w:tr w:rsidR="00400AED" w:rsidRPr="00400AED" w14:paraId="6AF0CF88" w14:textId="19294F22" w:rsidTr="00C168A7">
        <w:trPr>
          <w:jc w:val="center"/>
        </w:trPr>
        <w:tc>
          <w:tcPr>
            <w:tcW w:w="6123" w:type="dxa"/>
            <w:tcBorders>
              <w:top w:val="single" w:sz="4" w:space="0" w:color="auto"/>
            </w:tcBorders>
            <w:hideMark/>
          </w:tcPr>
          <w:p w14:paraId="11EBB56E" w14:textId="2D119B85" w:rsidR="00400AED" w:rsidRPr="00400AED" w:rsidRDefault="00C168A7" w:rsidP="00C67F13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</w:t>
            </w:r>
            <w:r w:rsidR="00C67F13" w:rsidRPr="00C67F1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know that </w:t>
            </w:r>
            <w:r w:rsidR="00C67F1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PE</w:t>
            </w:r>
            <w:r w:rsidR="00C67F13" w:rsidRPr="00C67F1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s required when contacting high-risk patients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776CA09" w14:textId="0D4869B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1C8E0EB1" w14:textId="2E0BFB3A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08A1A410" w14:textId="1CB1BBEF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33AA377" w14:textId="69838DD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0CD8079" w14:textId="76E4B4D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6AA6CD35" w14:textId="46C699D8" w:rsidTr="00C168A7">
        <w:trPr>
          <w:jc w:val="center"/>
        </w:trPr>
        <w:tc>
          <w:tcPr>
            <w:tcW w:w="6123" w:type="dxa"/>
            <w:hideMark/>
          </w:tcPr>
          <w:p w14:paraId="5441E33F" w14:textId="6DDEA287" w:rsidR="00400AED" w:rsidRPr="00400AED" w:rsidRDefault="00C168A7" w:rsidP="001953D3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.</w:t>
            </w:r>
            <w:r w:rsidR="001953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know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droplet isolation </w:t>
            </w:r>
            <w:r w:rsidR="001953D3" w:rsidRPr="00C67F1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s required</w:t>
            </w:r>
            <w:r w:rsidR="001953D3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when </w:t>
            </w:r>
            <w:r w:rsidR="001953D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n contact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with high-risk patients</w:t>
            </w:r>
          </w:p>
        </w:tc>
        <w:tc>
          <w:tcPr>
            <w:tcW w:w="1043" w:type="dxa"/>
          </w:tcPr>
          <w:p w14:paraId="7ED6547D" w14:textId="3EFB5AA0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0D3483A0" w14:textId="4BD08BF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2647C18E" w14:textId="1A961C0F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A3E6569" w14:textId="0BBF2E10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4C08BEEC" w14:textId="4056E1A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1CB5C363" w14:textId="06913A35" w:rsidTr="00C168A7">
        <w:trPr>
          <w:jc w:val="center"/>
        </w:trPr>
        <w:tc>
          <w:tcPr>
            <w:tcW w:w="6123" w:type="dxa"/>
            <w:hideMark/>
          </w:tcPr>
          <w:p w14:paraId="191EDC49" w14:textId="6EF4962E" w:rsidR="00400AED" w:rsidRPr="00400AED" w:rsidRDefault="00C168A7" w:rsidP="00DE3FA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</w:t>
            </w:r>
            <w:r w:rsidR="00DE3FA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know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how to perform droplet isolation</w:t>
            </w:r>
          </w:p>
        </w:tc>
        <w:tc>
          <w:tcPr>
            <w:tcW w:w="1043" w:type="dxa"/>
          </w:tcPr>
          <w:p w14:paraId="29A51C9D" w14:textId="601B5BDE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4B0DA2FC" w14:textId="14A0473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0E2B6E0C" w14:textId="63D7D9B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BC20662" w14:textId="6AC86D8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C72A7E6" w14:textId="261E3C98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754724B8" w14:textId="259FCF37" w:rsidTr="00C168A7">
        <w:trPr>
          <w:jc w:val="center"/>
        </w:trPr>
        <w:tc>
          <w:tcPr>
            <w:tcW w:w="6123" w:type="dxa"/>
            <w:hideMark/>
          </w:tcPr>
          <w:p w14:paraId="665A1A25" w14:textId="527F318A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4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</w:t>
            </w:r>
            <w:r w:rsidR="00DE3FA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now</w:t>
            </w:r>
            <w:r w:rsidR="00DC4E3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how to don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PE</w:t>
            </w:r>
          </w:p>
        </w:tc>
        <w:tc>
          <w:tcPr>
            <w:tcW w:w="1043" w:type="dxa"/>
          </w:tcPr>
          <w:p w14:paraId="5878D01E" w14:textId="71074C6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5D31B617" w14:textId="400A628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5C3DBA83" w14:textId="6971E878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8AD3B9B" w14:textId="51F03C3A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7EDD2E58" w14:textId="084367D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4760F41A" w14:textId="0647DD1C" w:rsidTr="00C168A7">
        <w:trPr>
          <w:jc w:val="center"/>
        </w:trPr>
        <w:tc>
          <w:tcPr>
            <w:tcW w:w="6123" w:type="dxa"/>
            <w:hideMark/>
          </w:tcPr>
          <w:p w14:paraId="6693B002" w14:textId="3B446CC0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5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</w:t>
            </w:r>
            <w:r w:rsidR="00DE3FA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know </w:t>
            </w:r>
            <w:r w:rsidR="00DC4E3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how to remove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PE</w:t>
            </w:r>
          </w:p>
        </w:tc>
        <w:tc>
          <w:tcPr>
            <w:tcW w:w="1043" w:type="dxa"/>
          </w:tcPr>
          <w:p w14:paraId="5CE8A135" w14:textId="1CF39D17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07F24C35" w14:textId="48DE4A1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0E033A7B" w14:textId="12CDC3F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1C854B8" w14:textId="7AE4234F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DFA2775" w14:textId="1D2B979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442526F9" w14:textId="50C87464" w:rsidTr="00C168A7">
        <w:trPr>
          <w:jc w:val="center"/>
        </w:trPr>
        <w:tc>
          <w:tcPr>
            <w:tcW w:w="6123" w:type="dxa"/>
            <w:hideMark/>
          </w:tcPr>
          <w:p w14:paraId="333FC58C" w14:textId="38317027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6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am aware of evidence linking droplet isolation to healthcare-associated infections</w:t>
            </w:r>
          </w:p>
        </w:tc>
        <w:tc>
          <w:tcPr>
            <w:tcW w:w="1043" w:type="dxa"/>
          </w:tcPr>
          <w:p w14:paraId="5C9360BA" w14:textId="2C6277E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53CA8995" w14:textId="589EDE2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3C27E1CF" w14:textId="61BCE34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C5B12BA" w14:textId="26679FE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352605B5" w14:textId="706DAECA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58D86663" w14:textId="0EB5C161" w:rsidTr="00C168A7">
        <w:trPr>
          <w:jc w:val="center"/>
        </w:trPr>
        <w:tc>
          <w:tcPr>
            <w:tcW w:w="6123" w:type="dxa"/>
            <w:hideMark/>
          </w:tcPr>
          <w:p w14:paraId="6ABBD33F" w14:textId="03B3FD7F" w:rsidR="00400AED" w:rsidRPr="00400AED" w:rsidRDefault="00C168A7" w:rsidP="008D20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7.</w:t>
            </w:r>
            <w:r w:rsidR="008D20ED" w:rsidRPr="008D20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often participate in training</w:t>
            </w:r>
            <w:r w:rsidR="008D20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about</w:t>
            </w:r>
            <w:r w:rsidR="008D20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droplet isolation</w:t>
            </w:r>
          </w:p>
        </w:tc>
        <w:tc>
          <w:tcPr>
            <w:tcW w:w="1043" w:type="dxa"/>
          </w:tcPr>
          <w:p w14:paraId="2632B1EF" w14:textId="3AD767B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375EEAF1" w14:textId="74B33D9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088ABD0D" w14:textId="1B4E765E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605B867" w14:textId="2C1FA3B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6DC86ACC" w14:textId="54D8FD8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34668EE5" w14:textId="3CB5F5AB" w:rsidTr="00C168A7">
        <w:trPr>
          <w:jc w:val="center"/>
        </w:trPr>
        <w:tc>
          <w:tcPr>
            <w:tcW w:w="6123" w:type="dxa"/>
            <w:hideMark/>
          </w:tcPr>
          <w:p w14:paraId="23CC72EB" w14:textId="255BC834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8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roplet isolation is an important part of my professional training</w:t>
            </w:r>
          </w:p>
        </w:tc>
        <w:tc>
          <w:tcPr>
            <w:tcW w:w="1043" w:type="dxa"/>
          </w:tcPr>
          <w:p w14:paraId="2AFDAF4C" w14:textId="49083EB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5EBB3255" w14:textId="5C5A976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4034B834" w14:textId="1A6FD2C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3CAA42A" w14:textId="4EF57C7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2B9E67C8" w14:textId="3AB41A0D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354D3ED0" w14:textId="77002225" w:rsidTr="00C168A7">
        <w:trPr>
          <w:jc w:val="center"/>
        </w:trPr>
        <w:tc>
          <w:tcPr>
            <w:tcW w:w="6123" w:type="dxa"/>
            <w:hideMark/>
          </w:tcPr>
          <w:p w14:paraId="3BD4B516" w14:textId="23D92EE4" w:rsidR="00400AED" w:rsidRPr="00400AED" w:rsidRDefault="00C168A7" w:rsidP="005911D2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9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Practicing droplet isolation is a habit </w:t>
            </w:r>
            <w:r w:rsidR="005911D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f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e, if necessary</w:t>
            </w:r>
          </w:p>
        </w:tc>
        <w:tc>
          <w:tcPr>
            <w:tcW w:w="1043" w:type="dxa"/>
          </w:tcPr>
          <w:p w14:paraId="27F9F8DA" w14:textId="2A58292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245C9058" w14:textId="132ED0F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1C124814" w14:textId="0613AF3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9728899" w14:textId="3C355A6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5B2AD203" w14:textId="65DAB6BA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326ECF10" w14:textId="14C79E93" w:rsidTr="00C168A7">
        <w:trPr>
          <w:jc w:val="center"/>
        </w:trPr>
        <w:tc>
          <w:tcPr>
            <w:tcW w:w="6123" w:type="dxa"/>
            <w:hideMark/>
          </w:tcPr>
          <w:p w14:paraId="14233944" w14:textId="0B29D667" w:rsidR="00400AED" w:rsidRPr="00400AED" w:rsidRDefault="00C168A7" w:rsidP="008630C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0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Easily visible </w:t>
            </w:r>
            <w:r w:rsidR="005911D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</w:t>
            </w:r>
            <w:r w:rsidR="005911D2" w:rsidRPr="005911D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sters and signs</w:t>
            </w:r>
            <w:r w:rsidR="008630C6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8630C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of </w:t>
            </w:r>
            <w:r w:rsidR="008630C6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roplet isolation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5911D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mind me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5911D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o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practice </w:t>
            </w:r>
            <w:r w:rsidR="005911D2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roplet isolation</w:t>
            </w:r>
          </w:p>
        </w:tc>
        <w:tc>
          <w:tcPr>
            <w:tcW w:w="1043" w:type="dxa"/>
          </w:tcPr>
          <w:p w14:paraId="30447B63" w14:textId="12A0E11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1F879ED4" w14:textId="40E7782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07696A13" w14:textId="0AF88F37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A007CA2" w14:textId="7C9AE2CE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491B2CF1" w14:textId="5CFBF10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01E2DE58" w14:textId="3297F497" w:rsidTr="00C168A7">
        <w:trPr>
          <w:jc w:val="center"/>
        </w:trPr>
        <w:tc>
          <w:tcPr>
            <w:tcW w:w="6123" w:type="dxa"/>
            <w:hideMark/>
          </w:tcPr>
          <w:p w14:paraId="4CA31D10" w14:textId="3F1C0482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1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find myself forgetting to practice droplet isolation more often than others</w:t>
            </w:r>
          </w:p>
        </w:tc>
        <w:tc>
          <w:tcPr>
            <w:tcW w:w="1043" w:type="dxa"/>
          </w:tcPr>
          <w:p w14:paraId="485AC6EF" w14:textId="485A342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590444C0" w14:textId="478F356D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7C8C0E82" w14:textId="5C01631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C91ED35" w14:textId="3C43A16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A8F12EF" w14:textId="0992E447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40A70199" w14:textId="2DD618A4" w:rsidTr="00C168A7">
        <w:trPr>
          <w:jc w:val="center"/>
        </w:trPr>
        <w:tc>
          <w:tcPr>
            <w:tcW w:w="6123" w:type="dxa"/>
            <w:hideMark/>
          </w:tcPr>
          <w:p w14:paraId="7CE46E04" w14:textId="43CB5818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2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sometimes forget to do droplet isolation because I get distracted by other things</w:t>
            </w:r>
          </w:p>
        </w:tc>
        <w:tc>
          <w:tcPr>
            <w:tcW w:w="1043" w:type="dxa"/>
          </w:tcPr>
          <w:p w14:paraId="40643BDF" w14:textId="634C29B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72042480" w14:textId="7BE86A7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671AA181" w14:textId="1E48C75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5ED3727" w14:textId="691467B0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97C1FCD" w14:textId="4EDABA48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34203D91" w14:textId="79DCB53D" w:rsidTr="00C168A7">
        <w:trPr>
          <w:jc w:val="center"/>
        </w:trPr>
        <w:tc>
          <w:tcPr>
            <w:tcW w:w="6123" w:type="dxa"/>
            <w:hideMark/>
          </w:tcPr>
          <w:p w14:paraId="236B45C4" w14:textId="22294803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3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he communication with </w:t>
            </w:r>
            <w:r w:rsidR="007238F7" w:rsidRP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lleagues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can promote me </w:t>
            </w:r>
            <w:r w:rsid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o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erform droplet isolation</w:t>
            </w:r>
          </w:p>
        </w:tc>
        <w:tc>
          <w:tcPr>
            <w:tcW w:w="1043" w:type="dxa"/>
          </w:tcPr>
          <w:p w14:paraId="6E01D098" w14:textId="382932D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2C3048C3" w14:textId="1F908EBE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7AB96FCE" w14:textId="07C0D5AF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33CBB2B" w14:textId="0BD2591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2321E717" w14:textId="1FAFA76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7A0FAE74" w14:textId="66AB0FA1" w:rsidTr="00C168A7">
        <w:trPr>
          <w:jc w:val="center"/>
        </w:trPr>
        <w:tc>
          <w:tcPr>
            <w:tcW w:w="6123" w:type="dxa"/>
          </w:tcPr>
          <w:p w14:paraId="12A35F4F" w14:textId="77CE6ACC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14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am often too busy to perform droplet isolation</w:t>
            </w:r>
          </w:p>
        </w:tc>
        <w:tc>
          <w:tcPr>
            <w:tcW w:w="1043" w:type="dxa"/>
          </w:tcPr>
          <w:p w14:paraId="2C88BD39" w14:textId="30B53C0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4271CD54" w14:textId="33CBF7A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11AECF48" w14:textId="32E8ED8E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FD90264" w14:textId="2CEE2E4A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4B838F1F" w14:textId="48728E38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56DA42FD" w14:textId="111666DD" w:rsidTr="00C168A7">
        <w:trPr>
          <w:jc w:val="center"/>
        </w:trPr>
        <w:tc>
          <w:tcPr>
            <w:tcW w:w="6123" w:type="dxa"/>
            <w:hideMark/>
          </w:tcPr>
          <w:p w14:paraId="725CCD0A" w14:textId="4C08CF3A" w:rsidR="00400AED" w:rsidRPr="00400AED" w:rsidRDefault="00C168A7" w:rsidP="00C02C2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5.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re are </w:t>
            </w:r>
            <w:r w:rsidR="00C02C2F" w:rsidRP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dequate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</w:t>
            </w:r>
            <w:r w:rsidR="00C02C2F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sk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="00C02C2F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and glove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</w:p>
        </w:tc>
        <w:tc>
          <w:tcPr>
            <w:tcW w:w="1043" w:type="dxa"/>
          </w:tcPr>
          <w:p w14:paraId="08B952AB" w14:textId="6DC6E32A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5DE46BA2" w14:textId="0205C6E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514C28A7" w14:textId="32AB930F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A49A4E1" w14:textId="7B3580D0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2374F485" w14:textId="4E9B9EA7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7B7CC675" w14:textId="58D549B0" w:rsidTr="00C168A7">
        <w:trPr>
          <w:jc w:val="center"/>
        </w:trPr>
        <w:tc>
          <w:tcPr>
            <w:tcW w:w="6123" w:type="dxa"/>
            <w:hideMark/>
          </w:tcPr>
          <w:p w14:paraId="4FF17E1A" w14:textId="104CF1E2" w:rsidR="00400AED" w:rsidRPr="00400AED" w:rsidRDefault="00C168A7" w:rsidP="00C02C2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6.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re are </w:t>
            </w:r>
            <w:r w:rsidR="00C02C2F" w:rsidRP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dequate</w:t>
            </w:r>
            <w:r w:rsidR="00C02C2F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g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ggle</w:t>
            </w:r>
            <w:r w:rsid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 and g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wn</w:t>
            </w:r>
            <w:r w:rsid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</w:p>
        </w:tc>
        <w:tc>
          <w:tcPr>
            <w:tcW w:w="1043" w:type="dxa"/>
          </w:tcPr>
          <w:p w14:paraId="042D8893" w14:textId="4322468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2C56087B" w14:textId="14F7BAE7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7E05CE6E" w14:textId="7EC9E2F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5E91FDF" w14:textId="22142C2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978C7B2" w14:textId="7AEE2CD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5E1E49E3" w14:textId="7991BA92" w:rsidTr="00C168A7">
        <w:trPr>
          <w:jc w:val="center"/>
        </w:trPr>
        <w:tc>
          <w:tcPr>
            <w:tcW w:w="6123" w:type="dxa"/>
            <w:hideMark/>
          </w:tcPr>
          <w:p w14:paraId="6D5C6E26" w14:textId="71D61EA5" w:rsidR="00400AED" w:rsidRPr="00400AED" w:rsidRDefault="00C168A7" w:rsidP="00C02C2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7.</w:t>
            </w:r>
            <w:r w:rsidR="00C02C2F">
              <w:t xml:space="preserve"> </w:t>
            </w:r>
            <w:r w:rsidR="00C02C2F" w:rsidRP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can easily access to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 m</w:t>
            </w:r>
            <w:r w:rsidR="00C02C2F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sk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="00C02C2F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and glove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</w:p>
        </w:tc>
        <w:tc>
          <w:tcPr>
            <w:tcW w:w="1043" w:type="dxa"/>
          </w:tcPr>
          <w:p w14:paraId="79AA1943" w14:textId="1E3AB35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637D4F0D" w14:textId="4CFF8B17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40A2805A" w14:textId="0287D3D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39171F9" w14:textId="2FD59FF7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66AF7B1B" w14:textId="31669290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42A2F1E1" w14:textId="7512B59D" w:rsidTr="00C168A7">
        <w:trPr>
          <w:jc w:val="center"/>
        </w:trPr>
        <w:tc>
          <w:tcPr>
            <w:tcW w:w="6123" w:type="dxa"/>
            <w:hideMark/>
          </w:tcPr>
          <w:p w14:paraId="038DBCD4" w14:textId="45938F5B" w:rsidR="00400AED" w:rsidRPr="00400AED" w:rsidRDefault="00C168A7" w:rsidP="00C02C2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8.</w:t>
            </w:r>
            <w:r w:rsidR="00C02C2F">
              <w:t xml:space="preserve"> </w:t>
            </w:r>
            <w:r w:rsidR="00C02C2F" w:rsidRP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can easily access to </w:t>
            </w:r>
            <w:r w:rsidR="00C02C2F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g</w:t>
            </w:r>
            <w:r w:rsid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ggles and g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wn</w:t>
            </w:r>
            <w:r w:rsid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</w:p>
        </w:tc>
        <w:tc>
          <w:tcPr>
            <w:tcW w:w="1043" w:type="dxa"/>
          </w:tcPr>
          <w:p w14:paraId="20D0BFBB" w14:textId="471161E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366BE75C" w14:textId="00E5884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15D7A892" w14:textId="00A8D4F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888AEAD" w14:textId="67FF002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69CE3D12" w14:textId="3CB5467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16C59338" w14:textId="2809D141" w:rsidTr="00C168A7">
        <w:trPr>
          <w:jc w:val="center"/>
        </w:trPr>
        <w:tc>
          <w:tcPr>
            <w:tcW w:w="6123" w:type="dxa"/>
            <w:hideMark/>
          </w:tcPr>
          <w:p w14:paraId="7E7E2499" w14:textId="4F81F6F3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9.</w:t>
            </w:r>
            <w:r w:rsid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When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u</w:t>
            </w:r>
            <w:r w:rsidR="00306D2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y, I am less likely to use PPE</w:t>
            </w:r>
          </w:p>
        </w:tc>
        <w:tc>
          <w:tcPr>
            <w:tcW w:w="1043" w:type="dxa"/>
          </w:tcPr>
          <w:p w14:paraId="671E501D" w14:textId="115C5B1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258FAE22" w14:textId="1F1EFC0A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51A97B98" w14:textId="02B7C31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2FE106F" w14:textId="5EC3BFFD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1BAD6BCE" w14:textId="16A9321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24CA29AA" w14:textId="670D725C" w:rsidTr="00C168A7">
        <w:trPr>
          <w:jc w:val="center"/>
        </w:trPr>
        <w:tc>
          <w:tcPr>
            <w:tcW w:w="6123" w:type="dxa"/>
            <w:hideMark/>
          </w:tcPr>
          <w:p w14:paraId="7332218F" w14:textId="40DA104B" w:rsidR="00400AED" w:rsidRPr="00400AED" w:rsidRDefault="00C168A7" w:rsidP="007238F7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0.</w:t>
            </w:r>
            <w:r w:rsid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When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usy, I am less likely to comply</w:t>
            </w:r>
            <w:r w:rsid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with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 droplet isolation guidelines</w:t>
            </w:r>
          </w:p>
        </w:tc>
        <w:tc>
          <w:tcPr>
            <w:tcW w:w="1043" w:type="dxa"/>
          </w:tcPr>
          <w:p w14:paraId="0AFE50DD" w14:textId="73F288E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7C71C0FD" w14:textId="3A7AA76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44373C14" w14:textId="0E75487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1A98B59" w14:textId="446A484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9E919ED" w14:textId="3C63FBCD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3071E15C" w14:textId="4E945F28" w:rsidTr="00C168A7">
        <w:trPr>
          <w:jc w:val="center"/>
        </w:trPr>
        <w:tc>
          <w:tcPr>
            <w:tcW w:w="6123" w:type="dxa"/>
            <w:hideMark/>
          </w:tcPr>
          <w:p w14:paraId="45F11187" w14:textId="7C35848A" w:rsidR="00400AED" w:rsidRPr="00400AED" w:rsidRDefault="00C168A7" w:rsidP="003A3A17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1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type of</w:t>
            </w:r>
            <w:r w:rsidR="003A3A1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y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job makes it difficult </w:t>
            </w:r>
            <w:r w:rsidR="00306D2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o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o droplet isolation</w:t>
            </w:r>
          </w:p>
        </w:tc>
        <w:tc>
          <w:tcPr>
            <w:tcW w:w="1043" w:type="dxa"/>
          </w:tcPr>
          <w:p w14:paraId="591EF832" w14:textId="62BFB4C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7AA9B44C" w14:textId="6F87E15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638D9BAB" w14:textId="4ADC50F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9876DDC" w14:textId="011A307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2D135501" w14:textId="64C1922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56F1DEA2" w14:textId="59B0C82D" w:rsidTr="00C168A7">
        <w:trPr>
          <w:jc w:val="center"/>
        </w:trPr>
        <w:tc>
          <w:tcPr>
            <w:tcW w:w="6123" w:type="dxa"/>
            <w:hideMark/>
          </w:tcPr>
          <w:p w14:paraId="375FCBAB" w14:textId="7BBCFA7B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2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My </w:t>
            </w:r>
            <w:r w:rsidR="007238F7" w:rsidRPr="007238F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lleagues</w:t>
            </w:r>
            <w:r w:rsidR="00DD7162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comply</w:t>
            </w:r>
            <w:r w:rsidR="00DD716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with</w:t>
            </w:r>
            <w:r w:rsidR="00DD7162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 droplet isolation guidelines</w:t>
            </w:r>
          </w:p>
        </w:tc>
        <w:tc>
          <w:tcPr>
            <w:tcW w:w="1043" w:type="dxa"/>
          </w:tcPr>
          <w:p w14:paraId="54069240" w14:textId="710FDA7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75E2337C" w14:textId="083D3B2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0E2E9873" w14:textId="301265D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3B09500" w14:textId="4CD99E7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6DFC44C1" w14:textId="53A0AE9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5BE3F98C" w14:textId="01E69B39" w:rsidTr="00C168A7">
        <w:trPr>
          <w:jc w:val="center"/>
        </w:trPr>
        <w:tc>
          <w:tcPr>
            <w:tcW w:w="6123" w:type="dxa"/>
            <w:hideMark/>
          </w:tcPr>
          <w:p w14:paraId="436FE269" w14:textId="63D7B5E1" w:rsidR="00400AED" w:rsidRPr="00400AED" w:rsidRDefault="00C168A7" w:rsidP="00BD332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3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</w:t>
            </w:r>
            <w:r w:rsidR="00BD332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mply</w:t>
            </w:r>
            <w:r w:rsidR="00BD332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with</w:t>
            </w:r>
            <w:r w:rsidR="00BD332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he droplet isolation guidelines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because my</w:t>
            </w:r>
            <w:r w:rsidR="005879A3" w:rsidRPr="005879A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colleagues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BD332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o so</w:t>
            </w:r>
          </w:p>
        </w:tc>
        <w:tc>
          <w:tcPr>
            <w:tcW w:w="1043" w:type="dxa"/>
          </w:tcPr>
          <w:p w14:paraId="0AAA739B" w14:textId="5655D62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3D1A612C" w14:textId="3604879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5737FA8B" w14:textId="66D21F9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E30D24C" w14:textId="2611DF9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6DD9DF8" w14:textId="16BC26A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69756328" w14:textId="7F01F8C7" w:rsidTr="00C168A7">
        <w:trPr>
          <w:jc w:val="center"/>
        </w:trPr>
        <w:tc>
          <w:tcPr>
            <w:tcW w:w="6123" w:type="dxa"/>
            <w:hideMark/>
          </w:tcPr>
          <w:p w14:paraId="5CDEA3FC" w14:textId="0A1DAD8A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4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epartment leaders attach importance to droplet isolation</w:t>
            </w:r>
          </w:p>
        </w:tc>
        <w:tc>
          <w:tcPr>
            <w:tcW w:w="1043" w:type="dxa"/>
          </w:tcPr>
          <w:p w14:paraId="4F77BC52" w14:textId="4B23E3B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263BDE7E" w14:textId="3AE3671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4BDA2777" w14:textId="40F6395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18818227" w14:textId="4101A41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9B1D848" w14:textId="770164D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72DF939B" w14:textId="06C2FF60" w:rsidTr="00C168A7">
        <w:trPr>
          <w:jc w:val="center"/>
        </w:trPr>
        <w:tc>
          <w:tcPr>
            <w:tcW w:w="6123" w:type="dxa"/>
            <w:hideMark/>
          </w:tcPr>
          <w:p w14:paraId="3651DB05" w14:textId="2BDD4994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5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do droplet isolation because my </w:t>
            </w:r>
            <w:r w:rsidR="00BD332D" w:rsidRPr="00BD332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atient</w:t>
            </w:r>
            <w:r w:rsidR="00BD332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expect me to do droplet isolation</w:t>
            </w:r>
          </w:p>
        </w:tc>
        <w:tc>
          <w:tcPr>
            <w:tcW w:w="1043" w:type="dxa"/>
          </w:tcPr>
          <w:p w14:paraId="3F274F90" w14:textId="0B858AEF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03B6A855" w14:textId="1D2FA09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3834825E" w14:textId="4731337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A721983" w14:textId="459088A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1CBC8B7" w14:textId="54D6D3B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6D843755" w14:textId="01DFC8DC" w:rsidTr="00C168A7">
        <w:trPr>
          <w:jc w:val="center"/>
        </w:trPr>
        <w:tc>
          <w:tcPr>
            <w:tcW w:w="6123" w:type="dxa"/>
            <w:hideMark/>
          </w:tcPr>
          <w:p w14:paraId="08531D89" w14:textId="635C6CC2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6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infection management department/Infection prevention and control team urge</w:t>
            </w:r>
            <w:r w:rsidR="00BD332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e to do droplet isolation</w:t>
            </w:r>
          </w:p>
        </w:tc>
        <w:tc>
          <w:tcPr>
            <w:tcW w:w="1043" w:type="dxa"/>
          </w:tcPr>
          <w:p w14:paraId="1F60839C" w14:textId="50841E8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590AAE78" w14:textId="7793996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57281AE4" w14:textId="7470CA0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5BD284B0" w14:textId="26033EA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1295221" w14:textId="6586FA2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438431AD" w14:textId="29407AED" w:rsidTr="00C168A7">
        <w:trPr>
          <w:jc w:val="center"/>
        </w:trPr>
        <w:tc>
          <w:tcPr>
            <w:tcW w:w="6123" w:type="dxa"/>
            <w:hideMark/>
          </w:tcPr>
          <w:p w14:paraId="6127B2C9" w14:textId="6BC53EF1" w:rsidR="00400AED" w:rsidRPr="00400AED" w:rsidRDefault="00C168A7" w:rsidP="00BD332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7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Staffs who do well in droplet isolation will be praised and encouraged </w:t>
            </w:r>
          </w:p>
        </w:tc>
        <w:tc>
          <w:tcPr>
            <w:tcW w:w="1043" w:type="dxa"/>
          </w:tcPr>
          <w:p w14:paraId="74612E6E" w14:textId="0637D5E8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25ECFCD4" w14:textId="2715E50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67027E76" w14:textId="0E00C6F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4D166083" w14:textId="4EDCCD4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29B89820" w14:textId="07BB68A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290C29D9" w14:textId="29B0DA78" w:rsidTr="00C168A7">
        <w:trPr>
          <w:jc w:val="center"/>
        </w:trPr>
        <w:tc>
          <w:tcPr>
            <w:tcW w:w="6123" w:type="dxa"/>
            <w:hideMark/>
          </w:tcPr>
          <w:p w14:paraId="550684BD" w14:textId="2107BC91" w:rsidR="00400AED" w:rsidRPr="00400AED" w:rsidRDefault="00C168A7" w:rsidP="00966FE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8.</w:t>
            </w:r>
            <w:r w:rsidR="00966FE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oplet isolation reduces/prevents the transmission of infection</w:t>
            </w:r>
          </w:p>
        </w:tc>
        <w:tc>
          <w:tcPr>
            <w:tcW w:w="1043" w:type="dxa"/>
          </w:tcPr>
          <w:p w14:paraId="42A5D2C5" w14:textId="3BAA4B9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56155D5B" w14:textId="0F22F54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3AD4201C" w14:textId="4B27EC8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5A88518" w14:textId="55A99AB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0B9F514" w14:textId="66A0FD4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62C75B6E" w14:textId="78FBBEAE" w:rsidTr="00966FE6">
        <w:trPr>
          <w:trHeight w:val="80"/>
          <w:jc w:val="center"/>
        </w:trPr>
        <w:tc>
          <w:tcPr>
            <w:tcW w:w="6123" w:type="dxa"/>
            <w:hideMark/>
          </w:tcPr>
          <w:p w14:paraId="36A76FA5" w14:textId="477C531B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9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roplet isolation protects me from infection</w:t>
            </w:r>
          </w:p>
        </w:tc>
        <w:tc>
          <w:tcPr>
            <w:tcW w:w="1043" w:type="dxa"/>
          </w:tcPr>
          <w:p w14:paraId="3429D1AF" w14:textId="4921595F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252631E1" w14:textId="1F6E5D6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261C6AC7" w14:textId="6802856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A0CF9BA" w14:textId="43C558E0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6CCEFED0" w14:textId="04EF5EA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1E86EDF1" w14:textId="5C1262A1" w:rsidTr="00C168A7">
        <w:trPr>
          <w:jc w:val="center"/>
        </w:trPr>
        <w:tc>
          <w:tcPr>
            <w:tcW w:w="6123" w:type="dxa"/>
            <w:hideMark/>
          </w:tcPr>
          <w:p w14:paraId="66E8FF1F" w14:textId="1FCD8E50" w:rsidR="00400AED" w:rsidRPr="00400AED" w:rsidRDefault="00C168A7" w:rsidP="00BD332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0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roplet isolation procedure</w:t>
            </w:r>
            <w:r w:rsidR="00BD332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BD332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re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easy to practice</w:t>
            </w:r>
          </w:p>
        </w:tc>
        <w:tc>
          <w:tcPr>
            <w:tcW w:w="1043" w:type="dxa"/>
          </w:tcPr>
          <w:p w14:paraId="06D8847B" w14:textId="61DB41A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4DB5085B" w14:textId="33719F3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4A193221" w14:textId="28F5159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24005CB5" w14:textId="5D4AD058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485E9813" w14:textId="1A27B58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66F0BA9F" w14:textId="6FFCE5B8" w:rsidTr="00C168A7">
        <w:trPr>
          <w:jc w:val="center"/>
        </w:trPr>
        <w:tc>
          <w:tcPr>
            <w:tcW w:w="6123" w:type="dxa"/>
            <w:hideMark/>
          </w:tcPr>
          <w:p w14:paraId="61DD704A" w14:textId="7EFEEBFE" w:rsidR="00400AED" w:rsidRPr="00400AED" w:rsidRDefault="00C168A7" w:rsidP="00BD332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1.</w:t>
            </w:r>
            <w:r w:rsidR="008630C6"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 am confident that </w:t>
            </w:r>
            <w:r w:rsidR="008630C6" w:rsidRPr="00BD332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 have followed the guidelines correctly</w:t>
            </w:r>
            <w:r w:rsidR="008630C6" w:rsidRPr="00AC2E4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hen practicing droplet isolation</w:t>
            </w:r>
          </w:p>
        </w:tc>
        <w:tc>
          <w:tcPr>
            <w:tcW w:w="1043" w:type="dxa"/>
          </w:tcPr>
          <w:p w14:paraId="4724941F" w14:textId="006BFC0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04361DBF" w14:textId="49B02EF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2A9FD5E1" w14:textId="0705DFA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E8966CE" w14:textId="07627BB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5405B55C" w14:textId="682FDD3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6364625D" w14:textId="7A0B6B73" w:rsidTr="00C168A7">
        <w:trPr>
          <w:jc w:val="center"/>
        </w:trPr>
        <w:tc>
          <w:tcPr>
            <w:tcW w:w="6123" w:type="dxa"/>
            <w:hideMark/>
          </w:tcPr>
          <w:p w14:paraId="2F1E872C" w14:textId="3824D4FF" w:rsidR="00400AED" w:rsidRPr="00400AED" w:rsidRDefault="00C168A7" w:rsidP="007364A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2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do droplet isolation </w:t>
            </w:r>
            <w:r w:rsidR="007364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to </w:t>
            </w:r>
            <w:r w:rsidR="007364A6" w:rsidRPr="007364A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otect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y patients</w:t>
            </w:r>
          </w:p>
        </w:tc>
        <w:tc>
          <w:tcPr>
            <w:tcW w:w="1043" w:type="dxa"/>
          </w:tcPr>
          <w:p w14:paraId="536740ED" w14:textId="0F473FE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02A9A349" w14:textId="3B6A88F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445C0B94" w14:textId="0115004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9236810" w14:textId="1DB7DB57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23262399" w14:textId="316659A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472D7CA3" w14:textId="09307223" w:rsidTr="00C168A7">
        <w:trPr>
          <w:jc w:val="center"/>
        </w:trPr>
        <w:tc>
          <w:tcPr>
            <w:tcW w:w="6123" w:type="dxa"/>
            <w:hideMark/>
          </w:tcPr>
          <w:p w14:paraId="317C989C" w14:textId="37EE196D" w:rsidR="00400AED" w:rsidRPr="00400AED" w:rsidRDefault="00C168A7" w:rsidP="00966FE6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3.</w:t>
            </w:r>
            <w:r w:rsidR="001D7158">
              <w:t xml:space="preserve"> </w:t>
            </w:r>
            <w:r w:rsidR="001D7158" w:rsidRPr="001D715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Implementing</w:t>
            </w:r>
            <w:r w:rsidR="001D715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d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oplet isolation</w:t>
            </w:r>
            <w:r w:rsidR="003F6F24" w:rsidRPr="003F6F2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s my </w:t>
            </w:r>
            <w:r w:rsidR="00966FE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</w:t>
            </w:r>
            <w:r w:rsidR="00966FE6" w:rsidRPr="00966FE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rofessional </w:t>
            </w:r>
            <w:r w:rsidR="003F6F24" w:rsidRPr="003F6F2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uty</w:t>
            </w:r>
          </w:p>
        </w:tc>
        <w:tc>
          <w:tcPr>
            <w:tcW w:w="1043" w:type="dxa"/>
          </w:tcPr>
          <w:p w14:paraId="200FCFCB" w14:textId="3E89E76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66833A4F" w14:textId="4B7EE4B8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014AE2F7" w14:textId="5E1952E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009D89CB" w14:textId="0C8DCBD3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22975C1E" w14:textId="36D10CB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40FC6636" w14:textId="23B5B59B" w:rsidTr="00C168A7">
        <w:trPr>
          <w:jc w:val="center"/>
        </w:trPr>
        <w:tc>
          <w:tcPr>
            <w:tcW w:w="6123" w:type="dxa"/>
            <w:hideMark/>
          </w:tcPr>
          <w:p w14:paraId="7418B39A" w14:textId="0D1675DA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4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By regularly doing droplet isolation, I can be a role model for others </w:t>
            </w:r>
          </w:p>
        </w:tc>
        <w:tc>
          <w:tcPr>
            <w:tcW w:w="1043" w:type="dxa"/>
          </w:tcPr>
          <w:p w14:paraId="2B22D489" w14:textId="0CE1584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457532E1" w14:textId="3C04F53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473038B9" w14:textId="2540DD4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2404418" w14:textId="4475EEDE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0D04B276" w14:textId="7B59A11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426EA8C2" w14:textId="083F005C" w:rsidTr="00C168A7">
        <w:trPr>
          <w:jc w:val="center"/>
        </w:trPr>
        <w:tc>
          <w:tcPr>
            <w:tcW w:w="6123" w:type="dxa"/>
            <w:hideMark/>
          </w:tcPr>
          <w:p w14:paraId="3F089CBA" w14:textId="47886CAE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5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roplet isolation is always necessary</w:t>
            </w:r>
          </w:p>
        </w:tc>
        <w:tc>
          <w:tcPr>
            <w:tcW w:w="1043" w:type="dxa"/>
          </w:tcPr>
          <w:p w14:paraId="26B89AB2" w14:textId="38853B5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3F852554" w14:textId="6A42E9CC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427AA809" w14:textId="24102BDA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429C831" w14:textId="1B6EFD86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73FD7254" w14:textId="0C00C16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1EAA4B61" w14:textId="5D180776" w:rsidTr="00C168A7">
        <w:trPr>
          <w:jc w:val="center"/>
        </w:trPr>
        <w:tc>
          <w:tcPr>
            <w:tcW w:w="6123" w:type="dxa"/>
            <w:hideMark/>
          </w:tcPr>
          <w:p w14:paraId="304E7EF1" w14:textId="14D963B7" w:rsidR="00400AED" w:rsidRPr="00400AED" w:rsidRDefault="00C168A7" w:rsidP="00400AED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6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 needs of my</w:t>
            </w:r>
            <w:r w:rsidR="007364A6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patients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take priority over doing droplet isolation</w:t>
            </w:r>
          </w:p>
        </w:tc>
        <w:tc>
          <w:tcPr>
            <w:tcW w:w="1043" w:type="dxa"/>
          </w:tcPr>
          <w:p w14:paraId="6CD4C09A" w14:textId="1408E12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00D6119B" w14:textId="33B1EF8E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201F1581" w14:textId="4C3FED6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7334DCE8" w14:textId="4B82976D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7DE318F3" w14:textId="6BF80DB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4B0EC875" w14:textId="0C410F60" w:rsidTr="00C168A7">
        <w:trPr>
          <w:jc w:val="center"/>
        </w:trPr>
        <w:tc>
          <w:tcPr>
            <w:tcW w:w="6123" w:type="dxa"/>
            <w:hideMark/>
          </w:tcPr>
          <w:p w14:paraId="0A1570E6" w14:textId="7B8E6E81" w:rsidR="00400AED" w:rsidRPr="00400AED" w:rsidRDefault="00C168A7" w:rsidP="00173B55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7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t is important </w:t>
            </w:r>
            <w:r w:rsidR="001E718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for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me to help </w:t>
            </w:r>
            <w:r w:rsidR="00BE1FE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he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department </w:t>
            </w:r>
            <w:r w:rsidR="001E7181" w:rsidRPr="001E718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ach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ts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 xml:space="preserve">droplet isolation </w:t>
            </w:r>
            <w:r w:rsidR="001E7181" w:rsidRPr="001E7181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goals</w:t>
            </w:r>
          </w:p>
        </w:tc>
        <w:tc>
          <w:tcPr>
            <w:tcW w:w="1043" w:type="dxa"/>
          </w:tcPr>
          <w:p w14:paraId="15415AF4" w14:textId="5FFFD71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sym w:font="Wingdings 2" w:char="F02A"/>
            </w:r>
          </w:p>
        </w:tc>
        <w:tc>
          <w:tcPr>
            <w:tcW w:w="952" w:type="dxa"/>
          </w:tcPr>
          <w:p w14:paraId="2D59EA74" w14:textId="74EBB42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11530C8D" w14:textId="116AD605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036A58A" w14:textId="4AA14AE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36F79B56" w14:textId="28C3EFB1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2BD77950" w14:textId="540EF454" w:rsidTr="00C168A7">
        <w:trPr>
          <w:jc w:val="center"/>
        </w:trPr>
        <w:tc>
          <w:tcPr>
            <w:tcW w:w="6123" w:type="dxa"/>
            <w:hideMark/>
          </w:tcPr>
          <w:p w14:paraId="5F47B1F6" w14:textId="1B5B966A" w:rsidR="00400AED" w:rsidRPr="00400AED" w:rsidRDefault="00C168A7" w:rsidP="00450063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38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</w:t>
            </w:r>
            <w:r w:rsidR="004500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will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feel guilty or ashamed if I </w:t>
            </w:r>
            <w:r w:rsidR="00450063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mit</w:t>
            </w:r>
            <w:r w:rsidR="000B78FE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347F46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roplet isolation</w:t>
            </w:r>
          </w:p>
        </w:tc>
        <w:tc>
          <w:tcPr>
            <w:tcW w:w="1043" w:type="dxa"/>
          </w:tcPr>
          <w:p w14:paraId="63717BD1" w14:textId="7FCF165D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03C23983" w14:textId="4699EF69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5A16D368" w14:textId="1A827247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3AC740CC" w14:textId="1966CD2F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5CC01C4C" w14:textId="17DA512E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  <w:tr w:rsidR="00400AED" w:rsidRPr="00400AED" w14:paraId="2D2264CB" w14:textId="510A6B05" w:rsidTr="00C168A7">
        <w:trPr>
          <w:jc w:val="center"/>
        </w:trPr>
        <w:tc>
          <w:tcPr>
            <w:tcW w:w="6123" w:type="dxa"/>
            <w:hideMark/>
          </w:tcPr>
          <w:p w14:paraId="64FCB877" w14:textId="3989ABFB" w:rsidR="00400AED" w:rsidRPr="00400AED" w:rsidRDefault="00C168A7" w:rsidP="00450063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39.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I </w:t>
            </w:r>
            <w:r w:rsidR="004500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will be 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afraid </w:t>
            </w:r>
            <w:r w:rsidR="00450063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f being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infected if I </w:t>
            </w:r>
            <w:r w:rsidR="00450063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omit</w:t>
            </w:r>
            <w:r w:rsidR="00400AED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  <w:r w:rsidR="00347F46" w:rsidRPr="00400AE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roplet isolation</w:t>
            </w:r>
          </w:p>
        </w:tc>
        <w:tc>
          <w:tcPr>
            <w:tcW w:w="1043" w:type="dxa"/>
          </w:tcPr>
          <w:p w14:paraId="2BDEE797" w14:textId="2D6901AB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2" w:type="dxa"/>
          </w:tcPr>
          <w:p w14:paraId="21E035C3" w14:textId="3071BA30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959" w:type="dxa"/>
          </w:tcPr>
          <w:p w14:paraId="2F272920" w14:textId="16009EB4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69" w:type="dxa"/>
          </w:tcPr>
          <w:p w14:paraId="6D2873D5" w14:textId="30D51C02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  <w:tc>
          <w:tcPr>
            <w:tcW w:w="1043" w:type="dxa"/>
          </w:tcPr>
          <w:p w14:paraId="17B88FBC" w14:textId="7AA0508A" w:rsidR="00400AED" w:rsidRPr="00C168A7" w:rsidRDefault="00400AED" w:rsidP="00400AE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C168A7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sym w:font="Wingdings 2" w:char="F02A"/>
            </w:r>
          </w:p>
        </w:tc>
      </w:tr>
    </w:tbl>
    <w:p w14:paraId="00CE9F45" w14:textId="77777777" w:rsidR="00450063" w:rsidRDefault="00450063" w:rsidP="00F264FD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2C3E234F" w14:textId="77777777" w:rsidR="00450063" w:rsidRDefault="00450063" w:rsidP="00F264FD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55460CF9" w14:textId="77777777" w:rsidR="00450063" w:rsidRDefault="00450063" w:rsidP="00F264FD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12E61CCE" w14:textId="66DD5D02" w:rsidR="00F264FD" w:rsidRDefault="00F264FD" w:rsidP="00F264FD">
      <w:pPr>
        <w:adjustRightInd w:val="0"/>
        <w:snapToGrid w:val="0"/>
        <w:spacing w:line="360" w:lineRule="auto"/>
        <w:jc w:val="center"/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</w:pPr>
      <w:r w:rsidRPr="00AF7870">
        <w:rPr>
          <w:rFonts w:ascii="Times New Roman" w:eastAsia="仿宋" w:hAnsi="Times New Roman" w:cs="Times New Roman" w:hint="eastAsia"/>
          <w:b/>
          <w:color w:val="212121"/>
          <w:kern w:val="0"/>
          <w:sz w:val="32"/>
          <w:szCs w:val="24"/>
        </w:rPr>
        <w:t>Par</w:t>
      </w:r>
      <w:r w:rsidRPr="00AF7870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 xml:space="preserve">t 3: </w:t>
      </w:r>
      <w:r w:rsidRPr="003667EC"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Personal characteristic</w:t>
      </w:r>
      <w:r>
        <w:rPr>
          <w:rFonts w:ascii="Times New Roman" w:eastAsia="仿宋" w:hAnsi="Times New Roman" w:cs="Times New Roman"/>
          <w:b/>
          <w:color w:val="212121"/>
          <w:kern w:val="0"/>
          <w:sz w:val="32"/>
          <w:szCs w:val="24"/>
        </w:rPr>
        <w:t>s</w:t>
      </w:r>
    </w:p>
    <w:p w14:paraId="677A8C38" w14:textId="5031431F" w:rsidR="00AF4EB1" w:rsidRPr="00AF4EB1" w:rsidRDefault="00AF4EB1" w:rsidP="00AF4EB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1373DC">
        <w:rPr>
          <w:rFonts w:ascii="Times New Roman" w:hAnsi="Times New Roman" w:cs="Times New Roman"/>
          <w:b/>
          <w:noProof/>
          <w:sz w:val="24"/>
          <w:szCs w:val="24"/>
        </w:rPr>
        <w:t>Note: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AF4EB1">
        <w:rPr>
          <w:rFonts w:ascii="Times New Roman" w:hAnsi="Times New Roman" w:cs="Times New Roman"/>
          <w:noProof/>
          <w:sz w:val="24"/>
          <w:szCs w:val="24"/>
        </w:rPr>
        <w:t>Your information would be kept confidential.</w:t>
      </w:r>
    </w:p>
    <w:p w14:paraId="20EBC3DC" w14:textId="77777777" w:rsidR="00F264FD" w:rsidRPr="00AF4EB1" w:rsidRDefault="00F264FD" w:rsidP="00F264F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1088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891"/>
        <w:gridCol w:w="2154"/>
        <w:gridCol w:w="1928"/>
        <w:gridCol w:w="1928"/>
      </w:tblGrid>
      <w:tr w:rsidR="00E90AF8" w14:paraId="711D3670" w14:textId="2333700E" w:rsidTr="003A2AF8">
        <w:trPr>
          <w:jc w:val="center"/>
        </w:trPr>
        <w:tc>
          <w:tcPr>
            <w:tcW w:w="1984" w:type="dxa"/>
          </w:tcPr>
          <w:p w14:paraId="0FC596AB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667EC">
              <w:rPr>
                <w:rFonts w:ascii="Times New Roman" w:hAnsi="Times New Roman" w:cs="Times New Roman"/>
                <w:b/>
                <w:sz w:val="24"/>
                <w:szCs w:val="24"/>
              </w:rPr>
              <w:t>1.Gender</w:t>
            </w:r>
          </w:p>
        </w:tc>
        <w:tc>
          <w:tcPr>
            <w:tcW w:w="2891" w:type="dxa"/>
          </w:tcPr>
          <w:p w14:paraId="2A31E1BF" w14:textId="5B5AB42B" w:rsidR="00E90AF8" w:rsidRDefault="00E90AF8" w:rsidP="00E90AF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 w:rsidRPr="00380C8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80C8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54" w:type="dxa"/>
          </w:tcPr>
          <w:p w14:paraId="56AE2062" w14:textId="41BEC74A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 w:rsidRPr="00380C8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80C8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28" w:type="dxa"/>
          </w:tcPr>
          <w:p w14:paraId="5CB5D75C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28" w:type="dxa"/>
          </w:tcPr>
          <w:p w14:paraId="075E9AD6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90AF8" w14:paraId="4FA48D5B" w14:textId="5366BDBC" w:rsidTr="003A2AF8">
        <w:trPr>
          <w:jc w:val="center"/>
        </w:trPr>
        <w:tc>
          <w:tcPr>
            <w:tcW w:w="1984" w:type="dxa"/>
          </w:tcPr>
          <w:p w14:paraId="08BE5F53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667EC">
              <w:rPr>
                <w:rFonts w:ascii="Times New Roman" w:hAnsi="Times New Roman" w:cs="Times New Roman"/>
                <w:b/>
                <w:sz w:val="24"/>
                <w:szCs w:val="24"/>
              </w:rPr>
              <w:t>2.Age</w:t>
            </w:r>
          </w:p>
        </w:tc>
        <w:tc>
          <w:tcPr>
            <w:tcW w:w="2891" w:type="dxa"/>
          </w:tcPr>
          <w:p w14:paraId="0A5BB7B7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0C8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380C8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</w:t>
            </w:r>
            <w:r w:rsidRPr="00380C8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154" w:type="dxa"/>
          </w:tcPr>
          <w:p w14:paraId="7BA3A2AC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28" w:type="dxa"/>
          </w:tcPr>
          <w:p w14:paraId="60030DA2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28" w:type="dxa"/>
          </w:tcPr>
          <w:p w14:paraId="2789C5C4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90AF8" w14:paraId="25959164" w14:textId="6B74BC54" w:rsidTr="003A2AF8">
        <w:trPr>
          <w:jc w:val="center"/>
        </w:trPr>
        <w:tc>
          <w:tcPr>
            <w:tcW w:w="1984" w:type="dxa"/>
          </w:tcPr>
          <w:p w14:paraId="76CFB30C" w14:textId="5C4E9D3D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Education level</w:t>
            </w:r>
          </w:p>
        </w:tc>
        <w:tc>
          <w:tcPr>
            <w:tcW w:w="2891" w:type="dxa"/>
          </w:tcPr>
          <w:p w14:paraId="1914CF25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 w:rsidRPr="00380C8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sociate degre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r below</w:t>
            </w:r>
          </w:p>
        </w:tc>
        <w:tc>
          <w:tcPr>
            <w:tcW w:w="2154" w:type="dxa"/>
          </w:tcPr>
          <w:p w14:paraId="4E5B749D" w14:textId="503063F7" w:rsidR="00E90AF8" w:rsidRDefault="00E90AF8" w:rsidP="00E90AF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 w:rsidRPr="00380C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helor’s degree</w:t>
            </w:r>
          </w:p>
        </w:tc>
        <w:tc>
          <w:tcPr>
            <w:tcW w:w="1928" w:type="dxa"/>
          </w:tcPr>
          <w:p w14:paraId="53282D07" w14:textId="57087962" w:rsidR="00E90AF8" w:rsidRPr="00380C85" w:rsidRDefault="00E90AF8" w:rsidP="00E90AF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</w:pP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aster’s </w:t>
            </w:r>
            <w:r w:rsidRPr="00380C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gree</w:t>
            </w:r>
          </w:p>
        </w:tc>
        <w:tc>
          <w:tcPr>
            <w:tcW w:w="1928" w:type="dxa"/>
          </w:tcPr>
          <w:p w14:paraId="7869D155" w14:textId="40B7FAB9" w:rsidR="00E90AF8" w:rsidRPr="00380C85" w:rsidRDefault="00E90AF8" w:rsidP="00E90AF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</w:pP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 w:rsidRPr="00380C85">
              <w:rPr>
                <w:rFonts w:ascii="Times New Roman" w:eastAsia="宋体" w:hAnsi="Times New Roman" w:cs="Times New Roman"/>
                <w:sz w:val="24"/>
                <w:szCs w:val="24"/>
              </w:rPr>
              <w:t>Doctor's degree</w:t>
            </w:r>
          </w:p>
        </w:tc>
      </w:tr>
      <w:tr w:rsidR="00E90AF8" w14:paraId="6FAA3D89" w14:textId="582703EA" w:rsidTr="003A2AF8">
        <w:trPr>
          <w:jc w:val="center"/>
        </w:trPr>
        <w:tc>
          <w:tcPr>
            <w:tcW w:w="1984" w:type="dxa"/>
          </w:tcPr>
          <w:p w14:paraId="61521DC1" w14:textId="483033B3" w:rsidR="00E90AF8" w:rsidRDefault="00E90AF8" w:rsidP="00F264F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667E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4. Occupation</w:t>
            </w:r>
          </w:p>
        </w:tc>
        <w:tc>
          <w:tcPr>
            <w:tcW w:w="2891" w:type="dxa"/>
          </w:tcPr>
          <w:p w14:paraId="264C5BEB" w14:textId="77777777" w:rsidR="00E90AF8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 w:rsidRPr="00D448CD">
              <w:rPr>
                <w:rFonts w:ascii="Times New Roman" w:eastAsia="宋体" w:hAnsi="Times New Roman" w:cs="Times New Roman"/>
                <w:sz w:val="28"/>
                <w:szCs w:val="24"/>
              </w:rPr>
              <w:t xml:space="preserve"> </w:t>
            </w:r>
            <w:r w:rsidRPr="00380C85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2154" w:type="dxa"/>
          </w:tcPr>
          <w:p w14:paraId="5A6F01F0" w14:textId="77777777" w:rsidR="00E90AF8" w:rsidRDefault="00E90AF8" w:rsidP="00E90AF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380C85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  <w:t>□</w:t>
            </w:r>
            <w:r w:rsidRPr="00380C8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80C85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928" w:type="dxa"/>
          </w:tcPr>
          <w:p w14:paraId="65DE57F6" w14:textId="77777777" w:rsidR="00E90AF8" w:rsidRPr="00380C85" w:rsidRDefault="00E90AF8" w:rsidP="005B2CBC">
            <w:pPr>
              <w:adjustRightInd w:val="0"/>
              <w:snapToGrid w:val="0"/>
              <w:spacing w:line="360" w:lineRule="auto"/>
              <w:ind w:firstLineChars="50" w:firstLine="120"/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</w:pPr>
          </w:p>
        </w:tc>
        <w:tc>
          <w:tcPr>
            <w:tcW w:w="1928" w:type="dxa"/>
          </w:tcPr>
          <w:p w14:paraId="6BCDFB67" w14:textId="77777777" w:rsidR="00E90AF8" w:rsidRPr="00380C85" w:rsidRDefault="00E90AF8" w:rsidP="005B2CBC">
            <w:pPr>
              <w:adjustRightInd w:val="0"/>
              <w:snapToGrid w:val="0"/>
              <w:spacing w:line="360" w:lineRule="auto"/>
              <w:ind w:firstLineChars="50" w:firstLine="120"/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</w:pPr>
          </w:p>
        </w:tc>
      </w:tr>
      <w:tr w:rsidR="00E90AF8" w14:paraId="4A91933C" w14:textId="58327EA0" w:rsidTr="003A2AF8">
        <w:trPr>
          <w:jc w:val="center"/>
        </w:trPr>
        <w:tc>
          <w:tcPr>
            <w:tcW w:w="1984" w:type="dxa"/>
          </w:tcPr>
          <w:p w14:paraId="5C105A97" w14:textId="1170EA55" w:rsidR="00E90AF8" w:rsidRPr="003667EC" w:rsidRDefault="00E90AF8" w:rsidP="00F264F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521C1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  <w:r w:rsidRPr="00E521C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Title</w:t>
            </w:r>
          </w:p>
        </w:tc>
        <w:tc>
          <w:tcPr>
            <w:tcW w:w="8901" w:type="dxa"/>
            <w:gridSpan w:val="4"/>
          </w:tcPr>
          <w:p w14:paraId="2430A2A8" w14:textId="08B115D4" w:rsidR="00E90AF8" w:rsidRPr="00D448CD" w:rsidRDefault="00E90AF8" w:rsidP="00E90AF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</w:pP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 w:rsidRPr="00D448C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be appraised</w:t>
            </w: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  <w:t xml:space="preserve">   </w:t>
            </w: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  <w:t xml:space="preserve"> Middle      </w:t>
            </w: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8"/>
                <w:szCs w:val="24"/>
              </w:rPr>
              <w:t>□</w:t>
            </w:r>
            <w:r w:rsidRPr="00D448CD">
              <w:rPr>
                <w:rFonts w:ascii="Times New Roman" w:eastAsia="宋体" w:hAnsi="Times New Roman" w:cs="Times New Roman"/>
                <w:sz w:val="24"/>
                <w:szCs w:val="24"/>
              </w:rPr>
              <w:t>Junior</w:t>
            </w: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  <w:t xml:space="preserve">     </w:t>
            </w:r>
            <w:r w:rsidRPr="00D448CD">
              <w:rPr>
                <w:rFonts w:ascii="Times New Roman" w:eastAsia="宋体" w:hAnsi="Times New Roman" w:cs="Times New Roman"/>
                <w:sz w:val="28"/>
                <w:szCs w:val="24"/>
              </w:rPr>
              <w:t>□</w:t>
            </w:r>
            <w:r w:rsidRPr="00D448C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sociate Senior    </w:t>
            </w:r>
            <w:r w:rsidRPr="00D448CD">
              <w:rPr>
                <w:rFonts w:ascii="Times New Roman" w:eastAsia="宋体" w:hAnsi="Times New Roman" w:cs="Times New Roman"/>
                <w:sz w:val="28"/>
                <w:szCs w:val="24"/>
              </w:rPr>
              <w:t>□</w:t>
            </w:r>
            <w:r w:rsidRPr="00D448CD">
              <w:rPr>
                <w:rFonts w:ascii="Times New Roman" w:eastAsia="宋体" w:hAnsi="Times New Roman" w:cs="Times New Roman"/>
                <w:sz w:val="24"/>
                <w:szCs w:val="24"/>
              </w:rPr>
              <w:t>Senior</w:t>
            </w:r>
            <w:r w:rsidRPr="00D448CD"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  <w:t xml:space="preserve">   </w:t>
            </w:r>
          </w:p>
        </w:tc>
      </w:tr>
      <w:tr w:rsidR="00E90AF8" w14:paraId="0E2BFA5B" w14:textId="7C928D04" w:rsidTr="003A2AF8">
        <w:trPr>
          <w:jc w:val="center"/>
        </w:trPr>
        <w:tc>
          <w:tcPr>
            <w:tcW w:w="1984" w:type="dxa"/>
          </w:tcPr>
          <w:p w14:paraId="164309C9" w14:textId="1A99EA68" w:rsidR="00E90AF8" w:rsidRPr="00E521C1" w:rsidRDefault="00E90AF8" w:rsidP="00F264F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67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3667EC">
              <w:rPr>
                <w:rFonts w:ascii="Times New Roman" w:hAnsi="Times New Roman" w:cs="Times New Roman"/>
                <w:b/>
                <w:sz w:val="24"/>
                <w:szCs w:val="24"/>
              </w:rPr>
              <w:t>orking Years</w:t>
            </w:r>
          </w:p>
        </w:tc>
        <w:tc>
          <w:tcPr>
            <w:tcW w:w="2891" w:type="dxa"/>
          </w:tcPr>
          <w:p w14:paraId="24DB3312" w14:textId="77777777" w:rsidR="00E90AF8" w:rsidRPr="00380C85" w:rsidRDefault="00E90AF8" w:rsidP="00CF0ABC">
            <w:pPr>
              <w:adjustRightInd w:val="0"/>
              <w:snapToGrid w:val="0"/>
              <w:spacing w:line="360" w:lineRule="auto"/>
              <w:ind w:firstLineChars="50" w:firstLine="120"/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</w:pPr>
            <w:r w:rsidRPr="00380C8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380C8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380C8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</w:t>
            </w:r>
            <w:r w:rsidRPr="00380C85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154" w:type="dxa"/>
          </w:tcPr>
          <w:p w14:paraId="08430538" w14:textId="77777777" w:rsidR="00E90AF8" w:rsidRPr="00380C85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</w:pPr>
          </w:p>
        </w:tc>
        <w:tc>
          <w:tcPr>
            <w:tcW w:w="1928" w:type="dxa"/>
          </w:tcPr>
          <w:p w14:paraId="63825EC6" w14:textId="77777777" w:rsidR="00E90AF8" w:rsidRPr="00D448CD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</w:pPr>
          </w:p>
        </w:tc>
        <w:tc>
          <w:tcPr>
            <w:tcW w:w="1928" w:type="dxa"/>
          </w:tcPr>
          <w:p w14:paraId="1D38D907" w14:textId="77777777" w:rsidR="00E90AF8" w:rsidRPr="00380C85" w:rsidRDefault="00E90AF8" w:rsidP="00CF0ABC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262626" w:themeColor="text1" w:themeTint="D9"/>
                <w:kern w:val="0"/>
                <w:sz w:val="24"/>
                <w:szCs w:val="24"/>
              </w:rPr>
            </w:pPr>
          </w:p>
        </w:tc>
      </w:tr>
    </w:tbl>
    <w:p w14:paraId="00ECAE44" w14:textId="07619708" w:rsidR="00F264FD" w:rsidRDefault="00F264FD" w:rsidP="00DA4B8D">
      <w:pPr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277F9BC1" w14:textId="77777777" w:rsidR="00174912" w:rsidRDefault="00174912" w:rsidP="00174912">
      <w:pPr>
        <w:adjustRightInd w:val="0"/>
        <w:snapToGrid w:val="0"/>
        <w:spacing w:line="360" w:lineRule="auto"/>
        <w:ind w:right="420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09C5CB9E" w14:textId="77777777" w:rsidR="00174912" w:rsidRDefault="00174912" w:rsidP="00174912">
      <w:pPr>
        <w:adjustRightInd w:val="0"/>
        <w:snapToGrid w:val="0"/>
        <w:spacing w:line="360" w:lineRule="auto"/>
        <w:ind w:right="420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08126C0E" w14:textId="77777777" w:rsidR="00174912" w:rsidRDefault="00174912" w:rsidP="00174912">
      <w:pPr>
        <w:adjustRightInd w:val="0"/>
        <w:snapToGrid w:val="0"/>
        <w:spacing w:line="360" w:lineRule="auto"/>
        <w:ind w:right="420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2844D3BC" w14:textId="48B12919" w:rsidR="00174912" w:rsidRDefault="00174912" w:rsidP="00174912">
      <w:pPr>
        <w:adjustRightInd w:val="0"/>
        <w:snapToGrid w:val="0"/>
        <w:spacing w:line="360" w:lineRule="auto"/>
        <w:ind w:right="420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4F827CB9" w14:textId="5BF79A79" w:rsidR="00D55BE9" w:rsidRDefault="00D55BE9" w:rsidP="00174912">
      <w:pPr>
        <w:adjustRightInd w:val="0"/>
        <w:snapToGrid w:val="0"/>
        <w:spacing w:line="360" w:lineRule="auto"/>
        <w:ind w:right="420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44EE08EC" w14:textId="77777777" w:rsidR="00D55BE9" w:rsidRDefault="00D55BE9" w:rsidP="00174912">
      <w:pPr>
        <w:adjustRightInd w:val="0"/>
        <w:snapToGrid w:val="0"/>
        <w:spacing w:line="360" w:lineRule="auto"/>
        <w:ind w:right="420"/>
        <w:rPr>
          <w:rFonts w:ascii="Times New Roman" w:eastAsia="Times New Roman" w:hAnsi="Times New Roman" w:cs="Times New Roman"/>
          <w:snapToGrid w:val="0"/>
          <w:color w:val="000000"/>
          <w:kern w:val="0"/>
          <w:lang w:eastAsia="de-DE" w:bidi="en-US"/>
        </w:rPr>
      </w:pPr>
    </w:p>
    <w:p w14:paraId="774E4FB7" w14:textId="77777777" w:rsidR="00174912" w:rsidRDefault="00174912" w:rsidP="00174912">
      <w:pPr>
        <w:adjustRightInd w:val="0"/>
        <w:snapToGrid w:val="0"/>
        <w:spacing w:line="360" w:lineRule="auto"/>
        <w:ind w:right="420" w:firstLineChars="2150" w:firstLine="5160"/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</w:rPr>
      </w:pPr>
      <w:r w:rsidRPr="00174912"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</w:rPr>
        <w:t>Investigator</w:t>
      </w:r>
      <w:r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</w:rPr>
        <w:t xml:space="preserve"> (name)</w:t>
      </w:r>
      <w:r w:rsidRPr="00174912"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</w:rPr>
        <w:t xml:space="preserve">: </w:t>
      </w:r>
      <w:r w:rsidRPr="00174912"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  <w:u w:val="single"/>
        </w:rPr>
        <w:t xml:space="preserve">           </w:t>
      </w:r>
      <w:r w:rsidRPr="00174912"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</w:rPr>
        <w:t xml:space="preserve"> </w:t>
      </w:r>
    </w:p>
    <w:p w14:paraId="1B608E0F" w14:textId="3E7E581B" w:rsidR="00174912" w:rsidRPr="00174912" w:rsidRDefault="00174912" w:rsidP="00174912">
      <w:pPr>
        <w:adjustRightInd w:val="0"/>
        <w:snapToGrid w:val="0"/>
        <w:spacing w:line="360" w:lineRule="auto"/>
        <w:ind w:right="420" w:firstLineChars="2150" w:firstLine="5160"/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</w:rPr>
      </w:pPr>
      <w:r w:rsidRPr="00174912"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</w:rPr>
        <w:t>Date:</w:t>
      </w:r>
      <w:r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</w:rPr>
        <w:t xml:space="preserve"> </w:t>
      </w:r>
      <w:r w:rsidRPr="00174912"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  <w:u w:val="single"/>
        </w:rPr>
        <w:t xml:space="preserve"> </w:t>
      </w:r>
      <w:r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  <w:u w:val="single"/>
        </w:rPr>
        <w:t xml:space="preserve">                   </w:t>
      </w:r>
      <w:r w:rsidRPr="00174912">
        <w:rPr>
          <w:rFonts w:ascii="Times New Roman" w:eastAsia="仿宋" w:hAnsi="Times New Roman" w:cs="Times New Roman"/>
          <w:color w:val="262626" w:themeColor="text1" w:themeTint="D9"/>
          <w:kern w:val="0"/>
          <w:sz w:val="24"/>
          <w:szCs w:val="24"/>
          <w:u w:val="single"/>
        </w:rPr>
        <w:t xml:space="preserve">   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</w:p>
    <w:sectPr w:rsidR="00174912" w:rsidRPr="00174912" w:rsidSect="00E9755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8C5277" w14:textId="77777777" w:rsidR="001773FD" w:rsidRDefault="001773FD" w:rsidP="004B2BDD">
      <w:r>
        <w:separator/>
      </w:r>
    </w:p>
  </w:endnote>
  <w:endnote w:type="continuationSeparator" w:id="0">
    <w:p w14:paraId="18277631" w14:textId="77777777" w:rsidR="001773FD" w:rsidRDefault="001773FD" w:rsidP="004B2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angSong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4C291E" w14:textId="77777777" w:rsidR="001773FD" w:rsidRDefault="001773FD" w:rsidP="004B2BDD">
      <w:r>
        <w:separator/>
      </w:r>
    </w:p>
  </w:footnote>
  <w:footnote w:type="continuationSeparator" w:id="0">
    <w:p w14:paraId="2C2E22B0" w14:textId="77777777" w:rsidR="001773FD" w:rsidRDefault="001773FD" w:rsidP="004B2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11"/>
    <w:rsid w:val="00020816"/>
    <w:rsid w:val="00022CA0"/>
    <w:rsid w:val="00044475"/>
    <w:rsid w:val="00054B31"/>
    <w:rsid w:val="000643C6"/>
    <w:rsid w:val="00091040"/>
    <w:rsid w:val="0009239A"/>
    <w:rsid w:val="000A51D8"/>
    <w:rsid w:val="000B78FE"/>
    <w:rsid w:val="000E69E5"/>
    <w:rsid w:val="000F2323"/>
    <w:rsid w:val="000F27BB"/>
    <w:rsid w:val="00127100"/>
    <w:rsid w:val="001373DC"/>
    <w:rsid w:val="0016493F"/>
    <w:rsid w:val="00170E69"/>
    <w:rsid w:val="00173B55"/>
    <w:rsid w:val="00174912"/>
    <w:rsid w:val="001773FD"/>
    <w:rsid w:val="0018179D"/>
    <w:rsid w:val="00190D3F"/>
    <w:rsid w:val="001953D3"/>
    <w:rsid w:val="0019765E"/>
    <w:rsid w:val="001D7158"/>
    <w:rsid w:val="001E1A6E"/>
    <w:rsid w:val="001E345F"/>
    <w:rsid w:val="001E346F"/>
    <w:rsid w:val="001E7181"/>
    <w:rsid w:val="002217C0"/>
    <w:rsid w:val="00237384"/>
    <w:rsid w:val="002523AB"/>
    <w:rsid w:val="00287667"/>
    <w:rsid w:val="002A44FA"/>
    <w:rsid w:val="002A765B"/>
    <w:rsid w:val="00306D2E"/>
    <w:rsid w:val="00347F46"/>
    <w:rsid w:val="00366F5F"/>
    <w:rsid w:val="003A2AF8"/>
    <w:rsid w:val="003A3A17"/>
    <w:rsid w:val="003B357A"/>
    <w:rsid w:val="003D07AF"/>
    <w:rsid w:val="003D0B8D"/>
    <w:rsid w:val="003D6C90"/>
    <w:rsid w:val="003F6F24"/>
    <w:rsid w:val="00400AED"/>
    <w:rsid w:val="00450063"/>
    <w:rsid w:val="004677C6"/>
    <w:rsid w:val="0049051F"/>
    <w:rsid w:val="004B2BDD"/>
    <w:rsid w:val="004C0F4A"/>
    <w:rsid w:val="004E3CC4"/>
    <w:rsid w:val="00554BDD"/>
    <w:rsid w:val="005662BC"/>
    <w:rsid w:val="005879A3"/>
    <w:rsid w:val="005911D2"/>
    <w:rsid w:val="005A2751"/>
    <w:rsid w:val="005B2CBC"/>
    <w:rsid w:val="005C612E"/>
    <w:rsid w:val="005E16D4"/>
    <w:rsid w:val="005E30A3"/>
    <w:rsid w:val="005E48F8"/>
    <w:rsid w:val="006009D6"/>
    <w:rsid w:val="00615D74"/>
    <w:rsid w:val="006308E8"/>
    <w:rsid w:val="00655DB7"/>
    <w:rsid w:val="00663C00"/>
    <w:rsid w:val="00687D2B"/>
    <w:rsid w:val="006921E6"/>
    <w:rsid w:val="006A7856"/>
    <w:rsid w:val="006B12F8"/>
    <w:rsid w:val="006B2E4A"/>
    <w:rsid w:val="006B5713"/>
    <w:rsid w:val="006C5CAC"/>
    <w:rsid w:val="006C774F"/>
    <w:rsid w:val="006D0D46"/>
    <w:rsid w:val="006E58C7"/>
    <w:rsid w:val="006F7EFA"/>
    <w:rsid w:val="007238F7"/>
    <w:rsid w:val="00732AC4"/>
    <w:rsid w:val="007364A6"/>
    <w:rsid w:val="00761BEE"/>
    <w:rsid w:val="007640BD"/>
    <w:rsid w:val="00792CDB"/>
    <w:rsid w:val="0079565C"/>
    <w:rsid w:val="007A0F08"/>
    <w:rsid w:val="007B00DA"/>
    <w:rsid w:val="007B5CFF"/>
    <w:rsid w:val="007D0147"/>
    <w:rsid w:val="007D0BA3"/>
    <w:rsid w:val="007E62B7"/>
    <w:rsid w:val="007E7DCD"/>
    <w:rsid w:val="00825C04"/>
    <w:rsid w:val="00827AAC"/>
    <w:rsid w:val="008324E3"/>
    <w:rsid w:val="0084650F"/>
    <w:rsid w:val="008611DB"/>
    <w:rsid w:val="008630C6"/>
    <w:rsid w:val="008641F3"/>
    <w:rsid w:val="008A52C2"/>
    <w:rsid w:val="008B5B51"/>
    <w:rsid w:val="008C66C3"/>
    <w:rsid w:val="008C7E09"/>
    <w:rsid w:val="008D20ED"/>
    <w:rsid w:val="009405DF"/>
    <w:rsid w:val="0094392B"/>
    <w:rsid w:val="00944E53"/>
    <w:rsid w:val="00951312"/>
    <w:rsid w:val="009539A1"/>
    <w:rsid w:val="00953EF5"/>
    <w:rsid w:val="009559B0"/>
    <w:rsid w:val="00966FE6"/>
    <w:rsid w:val="00967A55"/>
    <w:rsid w:val="0098012D"/>
    <w:rsid w:val="00981B30"/>
    <w:rsid w:val="009D300B"/>
    <w:rsid w:val="009D5290"/>
    <w:rsid w:val="009E22DA"/>
    <w:rsid w:val="00A05EE8"/>
    <w:rsid w:val="00A34F91"/>
    <w:rsid w:val="00A50E19"/>
    <w:rsid w:val="00AB4B79"/>
    <w:rsid w:val="00AC0F53"/>
    <w:rsid w:val="00AC2E4E"/>
    <w:rsid w:val="00AC30C0"/>
    <w:rsid w:val="00AF4EB1"/>
    <w:rsid w:val="00B03EC3"/>
    <w:rsid w:val="00B06560"/>
    <w:rsid w:val="00B06770"/>
    <w:rsid w:val="00B23D3A"/>
    <w:rsid w:val="00B37296"/>
    <w:rsid w:val="00BA6458"/>
    <w:rsid w:val="00BD1764"/>
    <w:rsid w:val="00BD332D"/>
    <w:rsid w:val="00BD399F"/>
    <w:rsid w:val="00BD46D3"/>
    <w:rsid w:val="00BE1FE7"/>
    <w:rsid w:val="00BE4811"/>
    <w:rsid w:val="00C01218"/>
    <w:rsid w:val="00C02C2F"/>
    <w:rsid w:val="00C163E5"/>
    <w:rsid w:val="00C168A7"/>
    <w:rsid w:val="00C259D8"/>
    <w:rsid w:val="00C3161A"/>
    <w:rsid w:val="00C437D9"/>
    <w:rsid w:val="00C67F13"/>
    <w:rsid w:val="00C81C5D"/>
    <w:rsid w:val="00C829A6"/>
    <w:rsid w:val="00C85AAD"/>
    <w:rsid w:val="00CA3E22"/>
    <w:rsid w:val="00CA5549"/>
    <w:rsid w:val="00CB5189"/>
    <w:rsid w:val="00D448CD"/>
    <w:rsid w:val="00D55BE9"/>
    <w:rsid w:val="00D61BF3"/>
    <w:rsid w:val="00D90680"/>
    <w:rsid w:val="00D92281"/>
    <w:rsid w:val="00D97EDC"/>
    <w:rsid w:val="00DA4B8D"/>
    <w:rsid w:val="00DB27AB"/>
    <w:rsid w:val="00DC06F1"/>
    <w:rsid w:val="00DC4E38"/>
    <w:rsid w:val="00DC6DC7"/>
    <w:rsid w:val="00DD4565"/>
    <w:rsid w:val="00DD496A"/>
    <w:rsid w:val="00DD7162"/>
    <w:rsid w:val="00DE3FAF"/>
    <w:rsid w:val="00DF3B3D"/>
    <w:rsid w:val="00E01F2F"/>
    <w:rsid w:val="00E20A24"/>
    <w:rsid w:val="00E33FFB"/>
    <w:rsid w:val="00E60514"/>
    <w:rsid w:val="00E62607"/>
    <w:rsid w:val="00E77271"/>
    <w:rsid w:val="00E83CE1"/>
    <w:rsid w:val="00E90AF8"/>
    <w:rsid w:val="00E93C40"/>
    <w:rsid w:val="00E97550"/>
    <w:rsid w:val="00EC263A"/>
    <w:rsid w:val="00EF6C74"/>
    <w:rsid w:val="00F024FA"/>
    <w:rsid w:val="00F264FD"/>
    <w:rsid w:val="00F332E2"/>
    <w:rsid w:val="00F34E77"/>
    <w:rsid w:val="00F355CB"/>
    <w:rsid w:val="00F54D4A"/>
    <w:rsid w:val="00F7115D"/>
    <w:rsid w:val="00F76C30"/>
    <w:rsid w:val="00F9249A"/>
    <w:rsid w:val="00F93A21"/>
    <w:rsid w:val="00FA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49367"/>
  <w15:chartTrackingRefBased/>
  <w15:docId w15:val="{6AF7C556-5690-4237-9291-CE76413C7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2B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B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BDD"/>
    <w:rPr>
      <w:sz w:val="18"/>
      <w:szCs w:val="18"/>
    </w:rPr>
  </w:style>
  <w:style w:type="paragraph" w:styleId="a7">
    <w:name w:val="List Paragraph"/>
    <w:basedOn w:val="a"/>
    <w:uiPriority w:val="34"/>
    <w:qFormat/>
    <w:rsid w:val="004B2BDD"/>
    <w:pPr>
      <w:ind w:firstLineChars="200" w:firstLine="420"/>
    </w:pPr>
  </w:style>
  <w:style w:type="paragraph" w:customStyle="1" w:styleId="Default">
    <w:name w:val="Default"/>
    <w:rsid w:val="004B2BDD"/>
    <w:pPr>
      <w:widowControl w:val="0"/>
      <w:autoSpaceDE w:val="0"/>
      <w:autoSpaceDN w:val="0"/>
      <w:adjustRightInd w:val="0"/>
    </w:pPr>
    <w:rPr>
      <w:rFonts w:ascii="FangSong" w:eastAsia="FangSong" w:cs="FangSong"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4B2BD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A765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A7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7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BFC7D-F151-45A1-BD7B-B00BA159C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7</Pages>
  <Words>1512</Words>
  <Characters>8620</Characters>
  <Application>Microsoft Office Word</Application>
  <DocSecurity>0</DocSecurity>
  <Lines>71</Lines>
  <Paragraphs>20</Paragraphs>
  <ScaleCrop>false</ScaleCrop>
  <Company/>
  <LinksUpToDate>false</LinksUpToDate>
  <CharactersWithSpaces>1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Qian</dc:creator>
  <cp:keywords/>
  <dc:description/>
  <cp:lastModifiedBy>YangQiuxia</cp:lastModifiedBy>
  <cp:revision>299</cp:revision>
  <dcterms:created xsi:type="dcterms:W3CDTF">2020-02-07T11:41:00Z</dcterms:created>
  <dcterms:modified xsi:type="dcterms:W3CDTF">2021-02-09T05:58:00Z</dcterms:modified>
</cp:coreProperties>
</file>